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593B3" w14:textId="27309E15" w:rsidR="00104520" w:rsidRPr="00104520" w:rsidRDefault="00104520" w:rsidP="00104520">
      <w:pPr>
        <w:rPr>
          <w:rFonts w:ascii="Times New Roman" w:hAnsi="Times New Roman" w:cs="Times New Roman"/>
          <w:b/>
          <w:bCs/>
        </w:rPr>
      </w:pPr>
      <w:r w:rsidRPr="00104520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BB78D7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104520">
        <w:rPr>
          <w:rFonts w:ascii="Times New Roman" w:hAnsi="Times New Roman" w:cs="Times New Roman"/>
          <w:b/>
          <w:bCs/>
          <w:color w:val="000000" w:themeColor="text1"/>
        </w:rPr>
        <w:t xml:space="preserve"> Table. </w:t>
      </w:r>
      <w:r w:rsidR="00BA5522">
        <w:rPr>
          <w:rFonts w:ascii="Times New Roman" w:hAnsi="Times New Roman" w:cs="Times New Roman"/>
          <w:b/>
          <w:bCs/>
        </w:rPr>
        <w:t>The m</w:t>
      </w:r>
      <w:r w:rsidRPr="00104520">
        <w:rPr>
          <w:rFonts w:ascii="Times New Roman" w:hAnsi="Times New Roman" w:cs="Times New Roman"/>
          <w:b/>
          <w:bCs/>
        </w:rPr>
        <w:t xml:space="preserve">inimal </w:t>
      </w:r>
      <w:r w:rsidR="00BA5522">
        <w:rPr>
          <w:rFonts w:ascii="Times New Roman" w:hAnsi="Times New Roman" w:cs="Times New Roman"/>
          <w:b/>
          <w:bCs/>
        </w:rPr>
        <w:t>d</w:t>
      </w:r>
      <w:r w:rsidRPr="00104520">
        <w:rPr>
          <w:rFonts w:ascii="Times New Roman" w:hAnsi="Times New Roman" w:cs="Times New Roman"/>
          <w:b/>
          <w:bCs/>
        </w:rPr>
        <w:t xml:space="preserve">ata </w:t>
      </w:r>
      <w:r w:rsidR="00BA5522">
        <w:rPr>
          <w:rFonts w:ascii="Times New Roman" w:hAnsi="Times New Roman" w:cs="Times New Roman"/>
          <w:b/>
          <w:bCs/>
        </w:rPr>
        <w:t>s</w:t>
      </w:r>
      <w:r w:rsidRPr="00104520">
        <w:rPr>
          <w:rFonts w:ascii="Times New Roman" w:hAnsi="Times New Roman" w:cs="Times New Roman"/>
          <w:b/>
          <w:bCs/>
        </w:rPr>
        <w:t>et</w:t>
      </w:r>
      <w:r w:rsidR="00BA5522">
        <w:rPr>
          <w:rFonts w:ascii="Times New Roman" w:hAnsi="Times New Roman" w:cs="Times New Roman"/>
          <w:b/>
          <w:bCs/>
        </w:rPr>
        <w:t xml:space="preserve"> underlying the results.</w:t>
      </w:r>
    </w:p>
    <w:p w14:paraId="6C70E7EE" w14:textId="6F810D99" w:rsidR="00900E7C" w:rsidRDefault="00900E7C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97"/>
        <w:gridCol w:w="816"/>
        <w:gridCol w:w="1210"/>
        <w:gridCol w:w="2693"/>
        <w:gridCol w:w="1430"/>
        <w:gridCol w:w="1070"/>
      </w:tblGrid>
      <w:tr w:rsidR="007D70FB" w:rsidRPr="00644700" w14:paraId="0D42421C" w14:textId="77777777" w:rsidTr="00DA22A6">
        <w:tc>
          <w:tcPr>
            <w:tcW w:w="1797" w:type="dxa"/>
          </w:tcPr>
          <w:p w14:paraId="692A1F51" w14:textId="77777777" w:rsidR="007D70FB" w:rsidRPr="00E51832" w:rsidRDefault="007D70FB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Fig</w:t>
            </w:r>
          </w:p>
        </w:tc>
        <w:tc>
          <w:tcPr>
            <w:tcW w:w="816" w:type="dxa"/>
          </w:tcPr>
          <w:p w14:paraId="10004344" w14:textId="77777777" w:rsidR="007D70FB" w:rsidRPr="00E51832" w:rsidRDefault="007D70FB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210" w:type="dxa"/>
          </w:tcPr>
          <w:p w14:paraId="75213D33" w14:textId="77777777" w:rsidR="007D70FB" w:rsidRPr="00E51832" w:rsidRDefault="007D70FB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.D.</w:t>
            </w:r>
          </w:p>
        </w:tc>
        <w:tc>
          <w:tcPr>
            <w:tcW w:w="2693" w:type="dxa"/>
          </w:tcPr>
          <w:p w14:paraId="1735C1E5" w14:textId="77777777" w:rsidR="007D70FB" w:rsidRPr="00E51832" w:rsidRDefault="007D70FB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tatistical method used</w:t>
            </w:r>
          </w:p>
        </w:tc>
        <w:tc>
          <w:tcPr>
            <w:tcW w:w="1430" w:type="dxa"/>
          </w:tcPr>
          <w:p w14:paraId="045C251E" w14:textId="77777777" w:rsidR="007D70FB" w:rsidRPr="00E51832" w:rsidRDefault="007D70FB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70" w:type="dxa"/>
          </w:tcPr>
          <w:p w14:paraId="5E08A8D8" w14:textId="77777777" w:rsidR="007D70FB" w:rsidRPr="00E51832" w:rsidRDefault="007D70FB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amples</w:t>
            </w:r>
          </w:p>
        </w:tc>
      </w:tr>
      <w:tr w:rsidR="00A95691" w:rsidRPr="00644700" w14:paraId="67760F94" w14:textId="77777777" w:rsidTr="00CF25A7">
        <w:tc>
          <w:tcPr>
            <w:tcW w:w="3823" w:type="dxa"/>
            <w:gridSpan w:val="3"/>
          </w:tcPr>
          <w:p w14:paraId="3E8871BC" w14:textId="3969037B" w:rsidR="00A95691" w:rsidRPr="00E51832" w:rsidRDefault="00A95691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 w:rsidR="00492588">
              <w:rPr>
                <w:rFonts w:ascii="Times New Roman" w:hAnsi="Times New Roman" w:cs="Angsana New"/>
                <w:b/>
                <w:bCs/>
                <w:szCs w:val="30"/>
              </w:rPr>
              <w:t>1</w:t>
            </w:r>
            <w:r w:rsidRPr="00E51832">
              <w:rPr>
                <w:rFonts w:ascii="Times New Roman" w:hAnsi="Times New Roman" w:cs="Times New Roman"/>
                <w:b/>
                <w:bCs/>
              </w:rPr>
              <w:t xml:space="preserve">A </w:t>
            </w:r>
            <w:r w:rsidR="00D10FDC" w:rsidRPr="00E702A7">
              <w:rPr>
                <w:rFonts w:ascii="Times New Roman" w:hAnsi="Times New Roman" w:cs="Times New Roman" w:hint="cs"/>
                <w:cs/>
              </w:rPr>
              <w:t>(</w:t>
            </w:r>
            <w:r w:rsidR="00D10FDC" w:rsidRPr="00E702A7">
              <w:rPr>
                <w:rFonts w:ascii="Times New Roman" w:hAnsi="Times New Roman" w:cs="Times New Roman"/>
              </w:rPr>
              <w:t xml:space="preserve">Cytotoxicity: </w:t>
            </w:r>
            <w:r w:rsidR="00492588" w:rsidRPr="00E702A7">
              <w:rPr>
                <w:rFonts w:ascii="Times New Roman" w:hAnsi="Times New Roman" w:cs="Times New Roman"/>
              </w:rPr>
              <w:t>0</w:t>
            </w:r>
            <w:r w:rsidRPr="00E702A7">
              <w:rPr>
                <w:rFonts w:ascii="Times New Roman" w:hAnsi="Times New Roman" w:cs="Times New Roman"/>
              </w:rPr>
              <w:t xml:space="preserve"> h</w:t>
            </w:r>
            <w:r w:rsidRPr="00E702A7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13800008" w14:textId="596DDF2E" w:rsidR="00A95691" w:rsidRPr="00E51832" w:rsidRDefault="000E2176" w:rsidP="002878B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 xml:space="preserve">One-way ANOVA with </w:t>
            </w:r>
            <w:r w:rsidR="00712B22" w:rsidRPr="00E51832">
              <w:rPr>
                <w:rFonts w:ascii="Times New Roman" w:hAnsi="Times New Roman" w:cs="Times New Roman"/>
                <w:color w:val="000000" w:themeColor="text1"/>
              </w:rPr>
              <w:t>Tukey's multiple comparisons test</w:t>
            </w:r>
          </w:p>
        </w:tc>
        <w:tc>
          <w:tcPr>
            <w:tcW w:w="1430" w:type="dxa"/>
            <w:vMerge w:val="restart"/>
          </w:tcPr>
          <w:p w14:paraId="308DF85E" w14:textId="2E05B160" w:rsidR="00A95691" w:rsidRPr="004C1E48" w:rsidRDefault="004C1E48" w:rsidP="004C1E48">
            <w:pPr>
              <w:spacing w:line="360" w:lineRule="auto"/>
              <w:jc w:val="center"/>
              <w:rPr>
                <w:rFonts w:ascii="Times New Roman" w:hAnsi="Times New Roman" w:cs="Angsana New"/>
                <w:szCs w:val="30"/>
              </w:rPr>
            </w:pPr>
            <w:r w:rsidRPr="004C1E48">
              <w:rPr>
                <w:rFonts w:ascii="Times New Roman" w:hAnsi="Times New Roman" w:cs="Angsana New"/>
                <w:szCs w:val="30"/>
              </w:rPr>
              <w:t>-</w:t>
            </w:r>
          </w:p>
        </w:tc>
        <w:tc>
          <w:tcPr>
            <w:tcW w:w="1070" w:type="dxa"/>
          </w:tcPr>
          <w:p w14:paraId="517DF03C" w14:textId="77777777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95691" w:rsidRPr="00644700" w14:paraId="790FC394" w14:textId="77777777" w:rsidTr="00DA22A6">
        <w:tc>
          <w:tcPr>
            <w:tcW w:w="1797" w:type="dxa"/>
          </w:tcPr>
          <w:p w14:paraId="43F7B4A0" w14:textId="57CE23AE" w:rsidR="00A95691" w:rsidRPr="00E51832" w:rsidRDefault="00492588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ETOH</w:t>
            </w:r>
          </w:p>
        </w:tc>
        <w:tc>
          <w:tcPr>
            <w:tcW w:w="816" w:type="dxa"/>
            <w:vAlign w:val="bottom"/>
          </w:tcPr>
          <w:p w14:paraId="10D940A9" w14:textId="11C1C8C2" w:rsidR="00A95691" w:rsidRPr="00356EA3" w:rsidRDefault="00356EA3" w:rsidP="00356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6EA3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210" w:type="dxa"/>
            <w:vAlign w:val="bottom"/>
          </w:tcPr>
          <w:p w14:paraId="79924166" w14:textId="5DC915A9" w:rsidR="00A95691" w:rsidRPr="00356EA3" w:rsidRDefault="00356EA3" w:rsidP="00356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2693" w:type="dxa"/>
            <w:vMerge/>
          </w:tcPr>
          <w:p w14:paraId="7AE3D41F" w14:textId="77777777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14DA306" w14:textId="77777777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A73D719" w14:textId="46B03400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A95691" w:rsidRPr="00644700" w14:paraId="6243E04E" w14:textId="77777777" w:rsidTr="00DA22A6">
        <w:tc>
          <w:tcPr>
            <w:tcW w:w="1797" w:type="dxa"/>
          </w:tcPr>
          <w:p w14:paraId="61035FEB" w14:textId="7D535E89" w:rsidR="00A95691" w:rsidRPr="00E51832" w:rsidRDefault="00492588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492588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816" w:type="dxa"/>
            <w:vAlign w:val="bottom"/>
          </w:tcPr>
          <w:p w14:paraId="5983B733" w14:textId="5CA160B8" w:rsidR="00A95691" w:rsidRPr="00356EA3" w:rsidRDefault="00356EA3" w:rsidP="00356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210" w:type="dxa"/>
            <w:vAlign w:val="bottom"/>
          </w:tcPr>
          <w:p w14:paraId="2D1810E5" w14:textId="49AD0232" w:rsidR="00A95691" w:rsidRPr="00356EA3" w:rsidRDefault="00356EA3" w:rsidP="00356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2693" w:type="dxa"/>
            <w:vMerge/>
          </w:tcPr>
          <w:p w14:paraId="0F4CF437" w14:textId="77777777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6419F5A" w14:textId="77777777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E8AEA1A" w14:textId="70C7C089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A95691" w:rsidRPr="00644700" w14:paraId="096505A9" w14:textId="77777777" w:rsidTr="00DA22A6">
        <w:tc>
          <w:tcPr>
            <w:tcW w:w="1797" w:type="dxa"/>
          </w:tcPr>
          <w:p w14:paraId="6100E9B9" w14:textId="73280EA5" w:rsidR="00A95691" w:rsidRPr="00E51832" w:rsidRDefault="00492588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492588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816" w:type="dxa"/>
            <w:vAlign w:val="bottom"/>
          </w:tcPr>
          <w:p w14:paraId="7B1352CB" w14:textId="3FE5C25C" w:rsidR="00A95691" w:rsidRPr="00356EA3" w:rsidRDefault="00356EA3" w:rsidP="00FB34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210" w:type="dxa"/>
            <w:vAlign w:val="bottom"/>
          </w:tcPr>
          <w:p w14:paraId="2F5C27DD" w14:textId="34778510" w:rsidR="00A95691" w:rsidRPr="00356EA3" w:rsidRDefault="00356EA3" w:rsidP="00FB34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693" w:type="dxa"/>
            <w:vMerge/>
          </w:tcPr>
          <w:p w14:paraId="7D721555" w14:textId="77777777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CA96C18" w14:textId="77777777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AA4A545" w14:textId="3A322E1F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A95691" w:rsidRPr="00644700" w14:paraId="4329B935" w14:textId="77777777" w:rsidTr="00DA22A6">
        <w:tc>
          <w:tcPr>
            <w:tcW w:w="1797" w:type="dxa"/>
          </w:tcPr>
          <w:p w14:paraId="0396E3B7" w14:textId="016A06E0" w:rsidR="00A95691" w:rsidRPr="00E51832" w:rsidRDefault="00492588" w:rsidP="00E51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492588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816" w:type="dxa"/>
            <w:vAlign w:val="bottom"/>
          </w:tcPr>
          <w:p w14:paraId="4EAA8340" w14:textId="6806D214" w:rsidR="00A95691" w:rsidRPr="00356EA3" w:rsidRDefault="00356EA3" w:rsidP="00FB34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210" w:type="dxa"/>
            <w:vAlign w:val="bottom"/>
          </w:tcPr>
          <w:p w14:paraId="7E7A08AF" w14:textId="48886123" w:rsidR="00A95691" w:rsidRPr="00356EA3" w:rsidRDefault="00356EA3" w:rsidP="00FB34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693" w:type="dxa"/>
            <w:vMerge/>
          </w:tcPr>
          <w:p w14:paraId="2AAC2AFF" w14:textId="77777777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9FA3136" w14:textId="77777777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E3E9D69" w14:textId="322039E6" w:rsidR="00A95691" w:rsidRPr="00E51832" w:rsidRDefault="00A95691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5A3439" w:rsidRPr="00644700" w14:paraId="0F662614" w14:textId="77777777" w:rsidTr="00635B60">
        <w:tc>
          <w:tcPr>
            <w:tcW w:w="3823" w:type="dxa"/>
            <w:gridSpan w:val="3"/>
          </w:tcPr>
          <w:p w14:paraId="502D9A15" w14:textId="6A625EE3" w:rsidR="005A3439" w:rsidRPr="00E51832" w:rsidRDefault="005A3439" w:rsidP="005A34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Angsana New"/>
                <w:b/>
                <w:bCs/>
                <w:szCs w:val="30"/>
              </w:rPr>
              <w:t>1</w:t>
            </w:r>
            <w:r w:rsidRPr="00E51832">
              <w:rPr>
                <w:rFonts w:ascii="Times New Roman" w:hAnsi="Times New Roman" w:cs="Times New Roman"/>
                <w:b/>
                <w:bCs/>
              </w:rPr>
              <w:t xml:space="preserve">A </w:t>
            </w:r>
            <w:r w:rsidR="00D10FDC" w:rsidRPr="00E702A7">
              <w:rPr>
                <w:rFonts w:ascii="Times New Roman" w:hAnsi="Times New Roman" w:cs="Times New Roman" w:hint="cs"/>
                <w:cs/>
              </w:rPr>
              <w:t>(</w:t>
            </w:r>
            <w:r w:rsidR="00D10FDC" w:rsidRPr="00E702A7">
              <w:rPr>
                <w:rFonts w:ascii="Times New Roman" w:hAnsi="Times New Roman" w:cs="Times New Roman"/>
              </w:rPr>
              <w:t>Cytotoxicity: 12 h</w:t>
            </w:r>
            <w:r w:rsidR="00D10FDC" w:rsidRPr="00E702A7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007CE87B" w14:textId="6FBB4745" w:rsidR="005A3439" w:rsidRPr="00E51832" w:rsidRDefault="002878BA" w:rsidP="002878B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52EF69C9" w14:textId="6436C1DB" w:rsidR="005A3439" w:rsidRPr="00E51832" w:rsidRDefault="004C1E48" w:rsidP="00E518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1E48">
              <w:rPr>
                <w:rFonts w:ascii="Times New Roman" w:hAnsi="Times New Roman" w:cs="Angsana New"/>
                <w:szCs w:val="30"/>
              </w:rPr>
              <w:t>-</w:t>
            </w:r>
          </w:p>
        </w:tc>
        <w:tc>
          <w:tcPr>
            <w:tcW w:w="1070" w:type="dxa"/>
          </w:tcPr>
          <w:p w14:paraId="45BA1937" w14:textId="77777777" w:rsidR="005A3439" w:rsidRPr="00E51832" w:rsidRDefault="005A3439" w:rsidP="00E518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2CB0" w:rsidRPr="00644700" w14:paraId="795965B7" w14:textId="77777777" w:rsidTr="00DA22A6">
        <w:tc>
          <w:tcPr>
            <w:tcW w:w="1797" w:type="dxa"/>
          </w:tcPr>
          <w:p w14:paraId="4CA3DDA1" w14:textId="387C79EB" w:rsidR="00332CB0" w:rsidRDefault="00332CB0" w:rsidP="00332C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H</w:t>
            </w:r>
          </w:p>
        </w:tc>
        <w:tc>
          <w:tcPr>
            <w:tcW w:w="816" w:type="dxa"/>
            <w:vAlign w:val="bottom"/>
          </w:tcPr>
          <w:p w14:paraId="457A3A90" w14:textId="1439C13E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210" w:type="dxa"/>
            <w:vAlign w:val="bottom"/>
          </w:tcPr>
          <w:p w14:paraId="7D256E51" w14:textId="06B71250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693" w:type="dxa"/>
            <w:vMerge/>
          </w:tcPr>
          <w:p w14:paraId="2006089F" w14:textId="77777777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2858485" w14:textId="77777777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739A41A" w14:textId="40A0226D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332CB0" w:rsidRPr="00644700" w14:paraId="544276B3" w14:textId="77777777" w:rsidTr="00DA22A6">
        <w:tc>
          <w:tcPr>
            <w:tcW w:w="1797" w:type="dxa"/>
          </w:tcPr>
          <w:p w14:paraId="1FA38F0F" w14:textId="1A5DF79A" w:rsidR="00332CB0" w:rsidRDefault="00332CB0" w:rsidP="00332C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492588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816" w:type="dxa"/>
            <w:vAlign w:val="bottom"/>
          </w:tcPr>
          <w:p w14:paraId="60B3FF53" w14:textId="329843E6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210" w:type="dxa"/>
            <w:vAlign w:val="bottom"/>
          </w:tcPr>
          <w:p w14:paraId="7456FAED" w14:textId="3395EF32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693" w:type="dxa"/>
            <w:vMerge/>
          </w:tcPr>
          <w:p w14:paraId="47E545E4" w14:textId="77777777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1B715F8" w14:textId="77777777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7D29247" w14:textId="5A5598A5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332CB0" w:rsidRPr="00644700" w14:paraId="572E0732" w14:textId="77777777" w:rsidTr="00DA22A6">
        <w:tc>
          <w:tcPr>
            <w:tcW w:w="1797" w:type="dxa"/>
          </w:tcPr>
          <w:p w14:paraId="596A3C8E" w14:textId="21F09082" w:rsidR="00332CB0" w:rsidRDefault="00332CB0" w:rsidP="00332C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492588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816" w:type="dxa"/>
            <w:vAlign w:val="bottom"/>
          </w:tcPr>
          <w:p w14:paraId="5BA1F045" w14:textId="699AC6F1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210" w:type="dxa"/>
            <w:vAlign w:val="bottom"/>
          </w:tcPr>
          <w:p w14:paraId="6E8B7B5A" w14:textId="49438A80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693" w:type="dxa"/>
            <w:vMerge/>
          </w:tcPr>
          <w:p w14:paraId="7808284C" w14:textId="77777777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BFEEE82" w14:textId="77777777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E10D7A8" w14:textId="20CDE51C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332CB0" w:rsidRPr="00644700" w14:paraId="251858C6" w14:textId="77777777" w:rsidTr="00DA22A6">
        <w:tc>
          <w:tcPr>
            <w:tcW w:w="1797" w:type="dxa"/>
          </w:tcPr>
          <w:p w14:paraId="01E04D14" w14:textId="24E4A298" w:rsidR="00332CB0" w:rsidRDefault="00332CB0" w:rsidP="00332C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492588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816" w:type="dxa"/>
            <w:vAlign w:val="bottom"/>
          </w:tcPr>
          <w:p w14:paraId="14F9A9A5" w14:textId="0164A6B2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210" w:type="dxa"/>
            <w:vAlign w:val="bottom"/>
          </w:tcPr>
          <w:p w14:paraId="48EDED52" w14:textId="38770348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2693" w:type="dxa"/>
            <w:vMerge/>
          </w:tcPr>
          <w:p w14:paraId="6AB62D1E" w14:textId="77777777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9EDB8EE" w14:textId="77777777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FDC64EA" w14:textId="15DB1D9E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5A3439" w:rsidRPr="00644700" w14:paraId="78832DD4" w14:textId="77777777" w:rsidTr="001A794C">
        <w:tc>
          <w:tcPr>
            <w:tcW w:w="3823" w:type="dxa"/>
            <w:gridSpan w:val="3"/>
          </w:tcPr>
          <w:p w14:paraId="4D444CAC" w14:textId="540DD3A7" w:rsidR="005A3439" w:rsidRPr="00E51832" w:rsidRDefault="005A3439" w:rsidP="005A34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Angsana New"/>
                <w:b/>
                <w:bCs/>
                <w:szCs w:val="30"/>
              </w:rPr>
              <w:t>1</w:t>
            </w:r>
            <w:r w:rsidRPr="00E51832">
              <w:rPr>
                <w:rFonts w:ascii="Times New Roman" w:hAnsi="Times New Roman" w:cs="Times New Roman"/>
                <w:b/>
                <w:bCs/>
              </w:rPr>
              <w:t xml:space="preserve">A </w:t>
            </w:r>
            <w:r w:rsidR="00D10FDC" w:rsidRPr="00E702A7">
              <w:rPr>
                <w:rFonts w:ascii="Times New Roman" w:hAnsi="Times New Roman" w:cs="Times New Roman" w:hint="cs"/>
                <w:cs/>
              </w:rPr>
              <w:t>(</w:t>
            </w:r>
            <w:r w:rsidR="00D10FDC" w:rsidRPr="00E702A7">
              <w:rPr>
                <w:rFonts w:ascii="Times New Roman" w:hAnsi="Times New Roman" w:cs="Times New Roman"/>
              </w:rPr>
              <w:t>Cytotoxicity: 24 h</w:t>
            </w:r>
            <w:r w:rsidR="00D10FDC" w:rsidRPr="00E702A7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503E4CCF" w14:textId="1EAF178C" w:rsidR="005A3439" w:rsidRPr="00E51832" w:rsidRDefault="002878BA" w:rsidP="002878B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01157160" w14:textId="23B7EB77" w:rsidR="005A3439" w:rsidRPr="00E51832" w:rsidRDefault="004C1E48" w:rsidP="005A34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1E48">
              <w:rPr>
                <w:rFonts w:ascii="Times New Roman" w:hAnsi="Times New Roman" w:cs="Angsana New"/>
                <w:szCs w:val="30"/>
              </w:rPr>
              <w:t>-</w:t>
            </w:r>
          </w:p>
        </w:tc>
        <w:tc>
          <w:tcPr>
            <w:tcW w:w="1070" w:type="dxa"/>
          </w:tcPr>
          <w:p w14:paraId="2EAB30FD" w14:textId="77777777" w:rsidR="005A3439" w:rsidRPr="00E51832" w:rsidRDefault="005A3439" w:rsidP="005A3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2CB0" w:rsidRPr="00644700" w14:paraId="39B85356" w14:textId="77777777" w:rsidTr="00DA22A6">
        <w:tc>
          <w:tcPr>
            <w:tcW w:w="1797" w:type="dxa"/>
          </w:tcPr>
          <w:p w14:paraId="14583287" w14:textId="77777777" w:rsidR="00332CB0" w:rsidRDefault="00332CB0" w:rsidP="00332C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H</w:t>
            </w:r>
          </w:p>
        </w:tc>
        <w:tc>
          <w:tcPr>
            <w:tcW w:w="816" w:type="dxa"/>
            <w:vAlign w:val="bottom"/>
          </w:tcPr>
          <w:p w14:paraId="16972B7A" w14:textId="56F5DC87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210" w:type="dxa"/>
            <w:vAlign w:val="bottom"/>
          </w:tcPr>
          <w:p w14:paraId="406BB745" w14:textId="6008E6B9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693" w:type="dxa"/>
            <w:vMerge/>
          </w:tcPr>
          <w:p w14:paraId="7F62A4A2" w14:textId="77777777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0652E180" w14:textId="77777777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4A1AEB6" w14:textId="55CF02DA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332CB0" w:rsidRPr="00644700" w14:paraId="7A32DFEE" w14:textId="77777777" w:rsidTr="00DA22A6">
        <w:tc>
          <w:tcPr>
            <w:tcW w:w="1797" w:type="dxa"/>
          </w:tcPr>
          <w:p w14:paraId="6F61CE33" w14:textId="77777777" w:rsidR="00332CB0" w:rsidRDefault="00332CB0" w:rsidP="00332C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492588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816" w:type="dxa"/>
            <w:vAlign w:val="bottom"/>
          </w:tcPr>
          <w:p w14:paraId="16307111" w14:textId="06DD8B59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210" w:type="dxa"/>
            <w:vAlign w:val="bottom"/>
          </w:tcPr>
          <w:p w14:paraId="5B6E5A70" w14:textId="5FF85396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693" w:type="dxa"/>
            <w:vMerge/>
          </w:tcPr>
          <w:p w14:paraId="33905C8C" w14:textId="77777777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43B22E1" w14:textId="77777777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BB5D82C" w14:textId="01AD56B7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332CB0" w:rsidRPr="00644700" w14:paraId="277CD4AE" w14:textId="77777777" w:rsidTr="00DA22A6">
        <w:tc>
          <w:tcPr>
            <w:tcW w:w="1797" w:type="dxa"/>
          </w:tcPr>
          <w:p w14:paraId="0CC5A666" w14:textId="77777777" w:rsidR="00332CB0" w:rsidRDefault="00332CB0" w:rsidP="00332C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492588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816" w:type="dxa"/>
            <w:vAlign w:val="bottom"/>
          </w:tcPr>
          <w:p w14:paraId="158D5121" w14:textId="4A10A6A6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210" w:type="dxa"/>
            <w:vAlign w:val="bottom"/>
          </w:tcPr>
          <w:p w14:paraId="696E09B2" w14:textId="220C80C7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2693" w:type="dxa"/>
            <w:vMerge/>
          </w:tcPr>
          <w:p w14:paraId="3D76E009" w14:textId="77777777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47D821A" w14:textId="77777777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DF4E834" w14:textId="71E46512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332CB0" w:rsidRPr="00644700" w14:paraId="32A24D36" w14:textId="77777777" w:rsidTr="00DA22A6">
        <w:tc>
          <w:tcPr>
            <w:tcW w:w="1797" w:type="dxa"/>
          </w:tcPr>
          <w:p w14:paraId="7AF7DD1E" w14:textId="77777777" w:rsidR="00332CB0" w:rsidRDefault="00332CB0" w:rsidP="00332C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492588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816" w:type="dxa"/>
            <w:vAlign w:val="bottom"/>
          </w:tcPr>
          <w:p w14:paraId="11EAB3CC" w14:textId="7569A342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210" w:type="dxa"/>
            <w:vAlign w:val="bottom"/>
          </w:tcPr>
          <w:p w14:paraId="74006229" w14:textId="333AA63B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693" w:type="dxa"/>
            <w:vMerge/>
          </w:tcPr>
          <w:p w14:paraId="4DC2C2EB" w14:textId="77777777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43BC8D4F" w14:textId="77777777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385E4AB" w14:textId="62066564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5A3439" w:rsidRPr="00644700" w14:paraId="21BCD329" w14:textId="77777777" w:rsidTr="00264423">
        <w:tc>
          <w:tcPr>
            <w:tcW w:w="3823" w:type="dxa"/>
            <w:gridSpan w:val="3"/>
          </w:tcPr>
          <w:p w14:paraId="118F67E7" w14:textId="5292AFBF" w:rsidR="005A3439" w:rsidRPr="00E51832" w:rsidRDefault="005A3439" w:rsidP="005A34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Angsana New"/>
                <w:b/>
                <w:bCs/>
                <w:szCs w:val="30"/>
              </w:rPr>
              <w:t>1</w:t>
            </w:r>
            <w:r w:rsidRPr="00E51832">
              <w:rPr>
                <w:rFonts w:ascii="Times New Roman" w:hAnsi="Times New Roman" w:cs="Times New Roman"/>
                <w:b/>
                <w:bCs/>
              </w:rPr>
              <w:t xml:space="preserve">A </w:t>
            </w:r>
            <w:r w:rsidR="00D10FDC" w:rsidRPr="00E702A7">
              <w:rPr>
                <w:rFonts w:ascii="Times New Roman" w:hAnsi="Times New Roman" w:cs="Times New Roman" w:hint="cs"/>
                <w:cs/>
              </w:rPr>
              <w:t>(</w:t>
            </w:r>
            <w:r w:rsidR="00D10FDC" w:rsidRPr="00E702A7">
              <w:rPr>
                <w:rFonts w:ascii="Times New Roman" w:hAnsi="Times New Roman" w:cs="Times New Roman"/>
              </w:rPr>
              <w:t>Cytotoxicity: 48 h</w:t>
            </w:r>
            <w:r w:rsidR="00D10FDC" w:rsidRPr="00E702A7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4591B128" w14:textId="3E270BA9" w:rsidR="005A3439" w:rsidRPr="00E51832" w:rsidRDefault="002878BA" w:rsidP="002878B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58C9AC67" w14:textId="77777777" w:rsidR="00C95BF0" w:rsidRDefault="00C95BF0" w:rsidP="00C95B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5</w:t>
            </w:r>
          </w:p>
          <w:p w14:paraId="014613C4" w14:textId="6D52FEE1" w:rsidR="005A3439" w:rsidRPr="00C95BF0" w:rsidRDefault="00C95BF0" w:rsidP="00C95BF0">
            <w:pPr>
              <w:spacing w:line="360" w:lineRule="auto"/>
              <w:rPr>
                <w:rFonts w:ascii="Times New Roman" w:hAnsi="Times New Roman" w:cs="Angsana New"/>
                <w:b/>
                <w:bCs/>
                <w:szCs w:val="30"/>
              </w:rPr>
            </w:pPr>
            <w:r w:rsidRPr="00E51832">
              <w:rPr>
                <w:rFonts w:ascii="Times New Roman" w:hAnsi="Times New Roman" w:cs="Times New Roman"/>
              </w:rPr>
              <w:t>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070" w:type="dxa"/>
          </w:tcPr>
          <w:p w14:paraId="7870FD92" w14:textId="77777777" w:rsidR="005A3439" w:rsidRPr="00E51832" w:rsidRDefault="005A3439" w:rsidP="00C526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2CB0" w:rsidRPr="00644700" w14:paraId="0C655C98" w14:textId="77777777" w:rsidTr="00DA22A6">
        <w:tc>
          <w:tcPr>
            <w:tcW w:w="1797" w:type="dxa"/>
          </w:tcPr>
          <w:p w14:paraId="2920E004" w14:textId="11B824D4" w:rsidR="00332CB0" w:rsidRDefault="00332CB0" w:rsidP="00332C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H</w:t>
            </w:r>
          </w:p>
        </w:tc>
        <w:tc>
          <w:tcPr>
            <w:tcW w:w="816" w:type="dxa"/>
            <w:vAlign w:val="bottom"/>
          </w:tcPr>
          <w:p w14:paraId="6D3EB34C" w14:textId="7E92CF9D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210" w:type="dxa"/>
            <w:vAlign w:val="bottom"/>
          </w:tcPr>
          <w:p w14:paraId="19714D25" w14:textId="6B455D1B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2693" w:type="dxa"/>
            <w:vMerge/>
          </w:tcPr>
          <w:p w14:paraId="2AA93286" w14:textId="77777777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8040D5B" w14:textId="77777777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E812B43" w14:textId="0355DA21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332CB0" w:rsidRPr="00644700" w14:paraId="74B3CE64" w14:textId="77777777" w:rsidTr="00DA22A6">
        <w:tc>
          <w:tcPr>
            <w:tcW w:w="1797" w:type="dxa"/>
          </w:tcPr>
          <w:p w14:paraId="298292FC" w14:textId="60699209" w:rsidR="00332CB0" w:rsidRDefault="00332CB0" w:rsidP="00332C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492588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816" w:type="dxa"/>
            <w:vAlign w:val="bottom"/>
          </w:tcPr>
          <w:p w14:paraId="114DA1FF" w14:textId="185D1D7C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7</w:t>
            </w:r>
            <w:r w:rsidR="0089050B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1210" w:type="dxa"/>
            <w:vAlign w:val="bottom"/>
          </w:tcPr>
          <w:p w14:paraId="6A4C5BF2" w14:textId="2E9A6BC9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2693" w:type="dxa"/>
            <w:vMerge/>
          </w:tcPr>
          <w:p w14:paraId="0E70487B" w14:textId="77777777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049949F0" w14:textId="77777777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7B638F5" w14:textId="0F9DE57B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332CB0" w:rsidRPr="00644700" w14:paraId="4F7A7C6F" w14:textId="77777777" w:rsidTr="00DA22A6">
        <w:tc>
          <w:tcPr>
            <w:tcW w:w="1797" w:type="dxa"/>
          </w:tcPr>
          <w:p w14:paraId="3D55C02D" w14:textId="4D1445E0" w:rsidR="00332CB0" w:rsidRDefault="00332CB0" w:rsidP="00332C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492588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816" w:type="dxa"/>
            <w:vAlign w:val="bottom"/>
          </w:tcPr>
          <w:p w14:paraId="1DBA55CB" w14:textId="5C91F0CA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5.7</w:t>
            </w:r>
          </w:p>
        </w:tc>
        <w:tc>
          <w:tcPr>
            <w:tcW w:w="1210" w:type="dxa"/>
            <w:vAlign w:val="bottom"/>
          </w:tcPr>
          <w:p w14:paraId="1079FF40" w14:textId="37F810D9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693" w:type="dxa"/>
            <w:vMerge/>
          </w:tcPr>
          <w:p w14:paraId="3341FE10" w14:textId="77777777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05BC6E0E" w14:textId="77777777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8D6B214" w14:textId="377949B8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332CB0" w:rsidRPr="00644700" w14:paraId="4B6C1A1B" w14:textId="77777777" w:rsidTr="00DA22A6">
        <w:tc>
          <w:tcPr>
            <w:tcW w:w="1797" w:type="dxa"/>
          </w:tcPr>
          <w:p w14:paraId="4AC2EB65" w14:textId="1DC97DB7" w:rsidR="00332CB0" w:rsidRDefault="00332CB0" w:rsidP="00332C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492588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816" w:type="dxa"/>
            <w:vAlign w:val="bottom"/>
          </w:tcPr>
          <w:p w14:paraId="32CD6A98" w14:textId="66058B21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1.3</w:t>
            </w:r>
          </w:p>
        </w:tc>
        <w:tc>
          <w:tcPr>
            <w:tcW w:w="1210" w:type="dxa"/>
            <w:vAlign w:val="bottom"/>
          </w:tcPr>
          <w:p w14:paraId="0D7F0816" w14:textId="053AD1BB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2693" w:type="dxa"/>
            <w:vMerge/>
          </w:tcPr>
          <w:p w14:paraId="5D65F6AD" w14:textId="77777777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BB53E04" w14:textId="77777777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318D9E5" w14:textId="430DEDDD" w:rsidR="00332CB0" w:rsidRPr="00E51832" w:rsidRDefault="00332CB0" w:rsidP="00332C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3</w:t>
            </w:r>
          </w:p>
        </w:tc>
      </w:tr>
      <w:tr w:rsidR="00E702A7" w:rsidRPr="00644700" w14:paraId="07D74688" w14:textId="77777777" w:rsidTr="00117270">
        <w:tc>
          <w:tcPr>
            <w:tcW w:w="3823" w:type="dxa"/>
            <w:gridSpan w:val="3"/>
          </w:tcPr>
          <w:p w14:paraId="293A8222" w14:textId="3A9C5E74" w:rsidR="00E702A7" w:rsidRPr="00265947" w:rsidRDefault="00E702A7" w:rsidP="003C428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cs/>
              </w:rPr>
            </w:pPr>
            <w:r w:rsidRPr="00265947">
              <w:rPr>
                <w:rFonts w:ascii="Times New Roman" w:hAnsi="Times New Roman" w:cs="Times New Roman"/>
                <w:b/>
                <w:bCs/>
              </w:rPr>
              <w:t>Fig. 1B</w:t>
            </w:r>
            <w:r w:rsidRPr="0026594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65947">
              <w:rPr>
                <w:rFonts w:ascii="Times New Roman" w:hAnsi="Times New Roman" w:cs="Times New Roman"/>
                <w:cs/>
              </w:rPr>
              <w:t>(</w:t>
            </w:r>
            <w:r w:rsidRPr="00265947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265947">
              <w:rPr>
                <w:rFonts w:ascii="Times New Roman" w:hAnsi="Times New Roman" w:cs="Times New Roman"/>
                <w:i/>
                <w:iCs/>
              </w:rPr>
              <w:t>pseudomallei</w:t>
            </w:r>
            <w:proofErr w:type="spellEnd"/>
            <w:r w:rsidR="00265947" w:rsidRPr="00265947">
              <w:rPr>
                <w:rFonts w:ascii="Times New Roman" w:hAnsi="Times New Roman" w:cs="Times New Roman"/>
              </w:rPr>
              <w:t xml:space="preserve"> survival </w:t>
            </w:r>
            <w:r w:rsidR="00265947" w:rsidRPr="00265947">
              <w:rPr>
                <w:rFonts w:ascii="Times New Roman" w:hAnsi="Times New Roman" w:cs="Times New Roman"/>
                <w:color w:val="202020"/>
                <w:shd w:val="clear" w:color="auto" w:fill="FFFFFF"/>
              </w:rPr>
              <w:t>in the presence</w:t>
            </w:r>
            <w:r w:rsidR="00265947" w:rsidRPr="00265947">
              <w:rPr>
                <w:rFonts w:ascii="Times New Roman" w:hAnsi="Times New Roman" w:cs="Times New Roman"/>
              </w:rPr>
              <w:t xml:space="preserve"> of </w:t>
            </w:r>
            <w:r w:rsidR="00265947" w:rsidRPr="00265947">
              <w:rPr>
                <w:rFonts w:ascii="Times New Roman" w:eastAsiaTheme="minorHAnsi" w:hAnsi="Times New Roman" w:cs="Times New Roman"/>
                <w:color w:val="000000"/>
              </w:rPr>
              <w:t>1α,25</w:t>
            </w:r>
            <w:r w:rsidR="00265947" w:rsidRPr="00265947">
              <w:rPr>
                <w:rFonts w:ascii="Times New Roman" w:eastAsiaTheme="minorHAnsi" w:hAnsi="Times New Roman" w:cs="Times New Roman"/>
                <w:color w:val="000000"/>
                <w:cs/>
              </w:rPr>
              <w:t>(</w:t>
            </w:r>
            <w:r w:rsidR="00265947" w:rsidRPr="00265947">
              <w:rPr>
                <w:rFonts w:ascii="Times New Roman" w:eastAsiaTheme="minorHAnsi" w:hAnsi="Times New Roman" w:cs="Times New Roman"/>
                <w:color w:val="000000"/>
              </w:rPr>
              <w:t>OH</w:t>
            </w:r>
            <w:r w:rsidR="00265947" w:rsidRPr="00265947">
              <w:rPr>
                <w:rFonts w:ascii="Times New Roman" w:eastAsiaTheme="minorHAnsi" w:hAnsi="Times New Roman" w:cs="Times New Roman"/>
                <w:color w:val="000000"/>
                <w:cs/>
              </w:rPr>
              <w:t>)</w:t>
            </w:r>
            <w:r w:rsidR="00265947" w:rsidRPr="0026594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2</w:t>
            </w:r>
            <w:r w:rsidR="00265947" w:rsidRPr="00265947">
              <w:rPr>
                <w:rFonts w:ascii="Times New Roman" w:eastAsiaTheme="minorHAnsi" w:hAnsi="Times New Roman" w:cs="Times New Roman"/>
                <w:color w:val="000000"/>
              </w:rPr>
              <w:t>D</w:t>
            </w:r>
            <w:r w:rsidR="00265947" w:rsidRPr="0026594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3</w:t>
            </w:r>
            <w:r w:rsidRPr="00265947">
              <w:rPr>
                <w:rFonts w:ascii="Times New Roman" w:hAnsi="Times New Roman" w:cs="Times New Roman"/>
                <w:cs/>
              </w:rPr>
              <w:t>)</w:t>
            </w:r>
          </w:p>
        </w:tc>
        <w:tc>
          <w:tcPr>
            <w:tcW w:w="2693" w:type="dxa"/>
          </w:tcPr>
          <w:p w14:paraId="449F0AEC" w14:textId="1DB101E5" w:rsidR="00E702A7" w:rsidRPr="00E702A7" w:rsidRDefault="00E702A7" w:rsidP="00E702A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</w:tcPr>
          <w:p w14:paraId="2472DEE5" w14:textId="07A4C2F6" w:rsidR="00E702A7" w:rsidRPr="00E702A7" w:rsidRDefault="00E702A7" w:rsidP="005A3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65DDC4E4" w14:textId="77777777" w:rsidR="00E702A7" w:rsidRPr="00E51832" w:rsidRDefault="00E702A7" w:rsidP="005A3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02A7" w:rsidRPr="00644700" w14:paraId="498644C2" w14:textId="77777777" w:rsidTr="00117270">
        <w:tc>
          <w:tcPr>
            <w:tcW w:w="3823" w:type="dxa"/>
            <w:gridSpan w:val="3"/>
          </w:tcPr>
          <w:p w14:paraId="0EB14E6C" w14:textId="0C172527" w:rsidR="00E702A7" w:rsidRPr="00E51832" w:rsidRDefault="00E702A7" w:rsidP="003C428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 h</w:t>
            </w:r>
          </w:p>
        </w:tc>
        <w:tc>
          <w:tcPr>
            <w:tcW w:w="2693" w:type="dxa"/>
            <w:vMerge w:val="restart"/>
          </w:tcPr>
          <w:p w14:paraId="431A43A6" w14:textId="12FF1CC5" w:rsidR="00E702A7" w:rsidRPr="00E51832" w:rsidRDefault="001B24F9" w:rsidP="001B24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702A7">
              <w:rPr>
                <w:rFonts w:ascii="Times New Roman" w:hAnsi="Times New Roman" w:cs="Times New Roman"/>
              </w:rPr>
              <w:t>T-Test</w:t>
            </w:r>
          </w:p>
        </w:tc>
        <w:tc>
          <w:tcPr>
            <w:tcW w:w="1430" w:type="dxa"/>
            <w:vMerge w:val="restart"/>
          </w:tcPr>
          <w:p w14:paraId="61A21CE8" w14:textId="56D80EE3" w:rsidR="00E702A7" w:rsidRPr="00E51832" w:rsidRDefault="001B24F9" w:rsidP="005A34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70" w:type="dxa"/>
          </w:tcPr>
          <w:p w14:paraId="233BD5D0" w14:textId="77777777" w:rsidR="00E702A7" w:rsidRPr="00E51832" w:rsidRDefault="00E702A7" w:rsidP="005A3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02A7" w:rsidRPr="00644700" w14:paraId="003FDB29" w14:textId="77777777" w:rsidTr="00DA22A6">
        <w:tc>
          <w:tcPr>
            <w:tcW w:w="1797" w:type="dxa"/>
          </w:tcPr>
          <w:p w14:paraId="32D33F0F" w14:textId="34205B21" w:rsidR="00E702A7" w:rsidRPr="00AA48E7" w:rsidRDefault="00E702A7" w:rsidP="005A3439">
            <w:pPr>
              <w:spacing w:line="360" w:lineRule="auto"/>
              <w:rPr>
                <w:rFonts w:ascii="Times New Roman" w:hAnsi="Times New Roman" w:cs="Angsana New"/>
                <w:szCs w:val="30"/>
              </w:rPr>
            </w:pPr>
            <w:r>
              <w:rPr>
                <w:rFonts w:ascii="Times New Roman" w:hAnsi="Times New Roman" w:cs="Angsana New"/>
                <w:szCs w:val="30"/>
              </w:rPr>
              <w:t>ETOH</w:t>
            </w:r>
          </w:p>
        </w:tc>
        <w:tc>
          <w:tcPr>
            <w:tcW w:w="816" w:type="dxa"/>
            <w:vAlign w:val="bottom"/>
          </w:tcPr>
          <w:p w14:paraId="6D26F817" w14:textId="7AAF20EF" w:rsidR="00E702A7" w:rsidRPr="00E51832" w:rsidRDefault="00E702A7" w:rsidP="00D10F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10" w:type="dxa"/>
            <w:vAlign w:val="bottom"/>
          </w:tcPr>
          <w:p w14:paraId="0B087BCD" w14:textId="2B8F5F45" w:rsidR="00E702A7" w:rsidRPr="00C95BF0" w:rsidRDefault="00E702A7" w:rsidP="00D10FDC">
            <w:pPr>
              <w:spacing w:line="360" w:lineRule="auto"/>
              <w:jc w:val="center"/>
              <w:rPr>
                <w:rFonts w:ascii="Times New Roman" w:hAnsi="Times New Roman" w:cs="Angsana New"/>
                <w:color w:val="000000" w:themeColor="text1"/>
                <w:szCs w:val="30"/>
              </w:rPr>
            </w:pPr>
            <w:r>
              <w:rPr>
                <w:rFonts w:ascii="Times New Roman" w:hAnsi="Times New Roman" w:cs="Angsana New"/>
                <w:color w:val="000000" w:themeColor="text1"/>
                <w:szCs w:val="30"/>
              </w:rPr>
              <w:t>0</w:t>
            </w:r>
          </w:p>
        </w:tc>
        <w:tc>
          <w:tcPr>
            <w:tcW w:w="2693" w:type="dxa"/>
            <w:vMerge/>
          </w:tcPr>
          <w:p w14:paraId="5F821B3F" w14:textId="77777777" w:rsidR="00E702A7" w:rsidRPr="00E51832" w:rsidRDefault="00E702A7" w:rsidP="005A34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D5C2D6F" w14:textId="77777777" w:rsidR="00E702A7" w:rsidRPr="00E51832" w:rsidRDefault="00E702A7" w:rsidP="005A34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447C43A" w14:textId="6750F80B" w:rsidR="00E702A7" w:rsidRPr="00E51832" w:rsidRDefault="003C1EA3" w:rsidP="005A3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702A7" w:rsidRPr="00644700" w14:paraId="3AC795D0" w14:textId="77777777" w:rsidTr="00DA22A6">
        <w:tc>
          <w:tcPr>
            <w:tcW w:w="1797" w:type="dxa"/>
          </w:tcPr>
          <w:p w14:paraId="35ECAF45" w14:textId="2E08A988" w:rsidR="00E702A7" w:rsidRDefault="00E702A7" w:rsidP="005A3439">
            <w:pPr>
              <w:spacing w:line="360" w:lineRule="auto"/>
              <w:rPr>
                <w:rFonts w:ascii="Times New Roman" w:hAnsi="Times New Roman" w:cs="Angsana New"/>
                <w:szCs w:val="30"/>
              </w:rPr>
            </w:pP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1α,25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(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OH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)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2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D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816" w:type="dxa"/>
            <w:vAlign w:val="bottom"/>
          </w:tcPr>
          <w:p w14:paraId="540CBF09" w14:textId="3646AA04" w:rsidR="00E702A7" w:rsidRPr="00E51832" w:rsidRDefault="00E702A7" w:rsidP="00D10F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10" w:type="dxa"/>
            <w:vAlign w:val="bottom"/>
          </w:tcPr>
          <w:p w14:paraId="0809955D" w14:textId="16FAA45E" w:rsidR="00E702A7" w:rsidRPr="00C95BF0" w:rsidRDefault="00E702A7" w:rsidP="00D10FDC">
            <w:pPr>
              <w:spacing w:line="360" w:lineRule="auto"/>
              <w:jc w:val="center"/>
              <w:rPr>
                <w:rFonts w:ascii="Times New Roman" w:hAnsi="Times New Roman" w:cs="Angsana New"/>
                <w:color w:val="000000" w:themeColor="text1"/>
                <w:szCs w:val="30"/>
              </w:rPr>
            </w:pPr>
            <w:r>
              <w:rPr>
                <w:rFonts w:ascii="Times New Roman" w:hAnsi="Times New Roman" w:cs="Angsana New"/>
                <w:color w:val="000000" w:themeColor="text1"/>
                <w:szCs w:val="30"/>
              </w:rPr>
              <w:t>0.1</w:t>
            </w:r>
          </w:p>
        </w:tc>
        <w:tc>
          <w:tcPr>
            <w:tcW w:w="2693" w:type="dxa"/>
            <w:vMerge/>
          </w:tcPr>
          <w:p w14:paraId="72B3C322" w14:textId="77777777" w:rsidR="00E702A7" w:rsidRPr="00E51832" w:rsidRDefault="00E702A7" w:rsidP="005A34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7551F1F3" w14:textId="77777777" w:rsidR="00E702A7" w:rsidRPr="00E51832" w:rsidRDefault="00E702A7" w:rsidP="005A34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3BBE831" w14:textId="094E00DC" w:rsidR="00E702A7" w:rsidRPr="00E51832" w:rsidRDefault="003C1EA3" w:rsidP="005A3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B24F9" w:rsidRPr="00644700" w14:paraId="73C336D6" w14:textId="77777777" w:rsidTr="00D26731">
        <w:tc>
          <w:tcPr>
            <w:tcW w:w="3823" w:type="dxa"/>
            <w:gridSpan w:val="3"/>
          </w:tcPr>
          <w:p w14:paraId="1FB9BB62" w14:textId="2D4EFE73" w:rsidR="001B24F9" w:rsidRDefault="001B24F9" w:rsidP="001B24F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 h</w:t>
            </w:r>
          </w:p>
        </w:tc>
        <w:tc>
          <w:tcPr>
            <w:tcW w:w="2693" w:type="dxa"/>
            <w:vMerge w:val="restart"/>
          </w:tcPr>
          <w:p w14:paraId="33565E37" w14:textId="3425B386" w:rsidR="001B24F9" w:rsidRPr="00E51832" w:rsidRDefault="001B24F9" w:rsidP="001B24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702A7">
              <w:rPr>
                <w:rFonts w:ascii="Times New Roman" w:hAnsi="Times New Roman" w:cs="Times New Roman"/>
              </w:rPr>
              <w:t>T-Test</w:t>
            </w:r>
          </w:p>
        </w:tc>
        <w:tc>
          <w:tcPr>
            <w:tcW w:w="1430" w:type="dxa"/>
            <w:vMerge w:val="restart"/>
          </w:tcPr>
          <w:p w14:paraId="136945FD" w14:textId="2564E27D" w:rsidR="001B24F9" w:rsidRPr="00E51832" w:rsidRDefault="001B24F9" w:rsidP="001B24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70" w:type="dxa"/>
          </w:tcPr>
          <w:p w14:paraId="48AEC4DD" w14:textId="77777777" w:rsidR="001B24F9" w:rsidRPr="00E51832" w:rsidRDefault="001B24F9" w:rsidP="001B24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1EA3" w:rsidRPr="00644700" w14:paraId="4202324B" w14:textId="77777777" w:rsidTr="00F47A97">
        <w:tc>
          <w:tcPr>
            <w:tcW w:w="1797" w:type="dxa"/>
          </w:tcPr>
          <w:p w14:paraId="56983C94" w14:textId="05C6C842" w:rsidR="003C1EA3" w:rsidRPr="003C4286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Angsana New"/>
                <w:szCs w:val="30"/>
              </w:rPr>
              <w:t>ETOH</w:t>
            </w:r>
          </w:p>
        </w:tc>
        <w:tc>
          <w:tcPr>
            <w:tcW w:w="816" w:type="dxa"/>
          </w:tcPr>
          <w:p w14:paraId="2958DC26" w14:textId="3875C7D7" w:rsidR="003C1EA3" w:rsidRPr="00E702A7" w:rsidRDefault="003C1EA3" w:rsidP="003C1EA3">
            <w:pPr>
              <w:spacing w:line="360" w:lineRule="auto"/>
              <w:jc w:val="center"/>
              <w:rPr>
                <w:rFonts w:ascii="Times New Roman" w:hAnsi="Times New Roman" w:cs="Angsana New"/>
                <w:color w:val="000000" w:themeColor="text1"/>
                <w:szCs w:val="30"/>
              </w:rPr>
            </w:pPr>
            <w:r>
              <w:rPr>
                <w:rFonts w:ascii="Times New Roman" w:hAnsi="Times New Roman" w:cs="Angsana New"/>
                <w:color w:val="000000" w:themeColor="text1"/>
                <w:szCs w:val="30"/>
              </w:rPr>
              <w:t>6.2</w:t>
            </w:r>
          </w:p>
        </w:tc>
        <w:tc>
          <w:tcPr>
            <w:tcW w:w="1210" w:type="dxa"/>
          </w:tcPr>
          <w:p w14:paraId="51026FB3" w14:textId="7D7E5171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2693" w:type="dxa"/>
            <w:vMerge/>
          </w:tcPr>
          <w:p w14:paraId="65841452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70C7604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4184454" w14:textId="47F3466D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C1EA3" w:rsidRPr="00644700" w14:paraId="662E0F19" w14:textId="77777777" w:rsidTr="00F47A97">
        <w:tc>
          <w:tcPr>
            <w:tcW w:w="1797" w:type="dxa"/>
          </w:tcPr>
          <w:p w14:paraId="310985CF" w14:textId="35FD2F6B" w:rsidR="003C1EA3" w:rsidRDefault="003C1EA3" w:rsidP="003C1EA3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1α,25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(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OH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)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2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D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816" w:type="dxa"/>
          </w:tcPr>
          <w:p w14:paraId="555F2CF7" w14:textId="0562C886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2</w:t>
            </w:r>
          </w:p>
        </w:tc>
        <w:tc>
          <w:tcPr>
            <w:tcW w:w="1210" w:type="dxa"/>
          </w:tcPr>
          <w:p w14:paraId="3F4CE69B" w14:textId="2F53DD5A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2693" w:type="dxa"/>
            <w:vMerge/>
          </w:tcPr>
          <w:p w14:paraId="0437B136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796237B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5DC0EBD" w14:textId="1E500D1E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</w:tbl>
    <w:p w14:paraId="797719EA" w14:textId="1332E406" w:rsidR="00AA48E7" w:rsidRDefault="00AA48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97"/>
        <w:gridCol w:w="816"/>
        <w:gridCol w:w="1210"/>
        <w:gridCol w:w="2693"/>
        <w:gridCol w:w="1430"/>
        <w:gridCol w:w="1070"/>
      </w:tblGrid>
      <w:tr w:rsidR="00AA48E7" w:rsidRPr="00644700" w14:paraId="23C61D7F" w14:textId="77777777" w:rsidTr="00DA22A6">
        <w:tc>
          <w:tcPr>
            <w:tcW w:w="1797" w:type="dxa"/>
          </w:tcPr>
          <w:p w14:paraId="79818AE5" w14:textId="77777777" w:rsidR="00AA48E7" w:rsidRPr="00E51832" w:rsidRDefault="00AA48E7" w:rsidP="00C526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lastRenderedPageBreak/>
              <w:t>Fig</w:t>
            </w:r>
          </w:p>
        </w:tc>
        <w:tc>
          <w:tcPr>
            <w:tcW w:w="816" w:type="dxa"/>
          </w:tcPr>
          <w:p w14:paraId="79BA7809" w14:textId="77777777" w:rsidR="00AA48E7" w:rsidRPr="00E51832" w:rsidRDefault="00AA48E7" w:rsidP="00C526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210" w:type="dxa"/>
          </w:tcPr>
          <w:p w14:paraId="019BF36D" w14:textId="77777777" w:rsidR="00AA48E7" w:rsidRPr="00E51832" w:rsidRDefault="00AA48E7" w:rsidP="00C526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.D.</w:t>
            </w:r>
          </w:p>
        </w:tc>
        <w:tc>
          <w:tcPr>
            <w:tcW w:w="2693" w:type="dxa"/>
          </w:tcPr>
          <w:p w14:paraId="56D63D57" w14:textId="77777777" w:rsidR="00AA48E7" w:rsidRPr="00E51832" w:rsidRDefault="00AA48E7" w:rsidP="00C526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tatistical method used</w:t>
            </w:r>
          </w:p>
        </w:tc>
        <w:tc>
          <w:tcPr>
            <w:tcW w:w="1430" w:type="dxa"/>
          </w:tcPr>
          <w:p w14:paraId="73FC1AE7" w14:textId="77777777" w:rsidR="00AA48E7" w:rsidRPr="00E51832" w:rsidRDefault="00AA48E7" w:rsidP="00C526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70" w:type="dxa"/>
          </w:tcPr>
          <w:p w14:paraId="29A11597" w14:textId="77777777" w:rsidR="00AA48E7" w:rsidRPr="00E51832" w:rsidRDefault="00AA48E7" w:rsidP="00C526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amples</w:t>
            </w:r>
          </w:p>
        </w:tc>
      </w:tr>
      <w:tr w:rsidR="001B24F9" w:rsidRPr="00644700" w14:paraId="3DFF8820" w14:textId="77777777" w:rsidTr="00C526C5">
        <w:tc>
          <w:tcPr>
            <w:tcW w:w="3823" w:type="dxa"/>
            <w:gridSpan w:val="3"/>
          </w:tcPr>
          <w:p w14:paraId="0955DB10" w14:textId="7D30A060" w:rsidR="001B24F9" w:rsidRPr="00E51832" w:rsidRDefault="001B24F9" w:rsidP="001B24F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 h</w:t>
            </w:r>
          </w:p>
        </w:tc>
        <w:tc>
          <w:tcPr>
            <w:tcW w:w="2693" w:type="dxa"/>
            <w:vMerge w:val="restart"/>
          </w:tcPr>
          <w:p w14:paraId="3DC1B540" w14:textId="70108AE5" w:rsidR="001B24F9" w:rsidRPr="00E51832" w:rsidRDefault="001B24F9" w:rsidP="001B24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702A7">
              <w:rPr>
                <w:rFonts w:ascii="Times New Roman" w:hAnsi="Times New Roman" w:cs="Times New Roman"/>
              </w:rPr>
              <w:t>T-Test</w:t>
            </w:r>
          </w:p>
        </w:tc>
        <w:tc>
          <w:tcPr>
            <w:tcW w:w="1430" w:type="dxa"/>
            <w:vMerge w:val="restart"/>
          </w:tcPr>
          <w:p w14:paraId="4B533A2E" w14:textId="45AD6B00" w:rsidR="001B24F9" w:rsidRPr="00E51832" w:rsidRDefault="001B24F9" w:rsidP="001B24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70" w:type="dxa"/>
          </w:tcPr>
          <w:p w14:paraId="52EBE00F" w14:textId="77777777" w:rsidR="001B24F9" w:rsidRPr="00E51832" w:rsidRDefault="001B24F9" w:rsidP="001B24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1EA3" w:rsidRPr="00644700" w14:paraId="5372B540" w14:textId="77777777" w:rsidTr="00DC1E13">
        <w:tc>
          <w:tcPr>
            <w:tcW w:w="1797" w:type="dxa"/>
          </w:tcPr>
          <w:p w14:paraId="0F1603F4" w14:textId="2537CC58" w:rsidR="003C1EA3" w:rsidRPr="00AA48E7" w:rsidRDefault="003C1EA3" w:rsidP="003C1EA3">
            <w:pPr>
              <w:spacing w:line="360" w:lineRule="auto"/>
              <w:rPr>
                <w:rFonts w:ascii="Times New Roman" w:hAnsi="Times New Roman" w:cs="Angsana New"/>
                <w:szCs w:val="30"/>
              </w:rPr>
            </w:pPr>
            <w:r>
              <w:rPr>
                <w:rFonts w:ascii="Times New Roman" w:hAnsi="Times New Roman" w:cs="Angsana New"/>
                <w:szCs w:val="30"/>
              </w:rPr>
              <w:t>ETOH</w:t>
            </w:r>
          </w:p>
        </w:tc>
        <w:tc>
          <w:tcPr>
            <w:tcW w:w="816" w:type="dxa"/>
          </w:tcPr>
          <w:p w14:paraId="5AA25053" w14:textId="135931EA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5</w:t>
            </w:r>
          </w:p>
        </w:tc>
        <w:tc>
          <w:tcPr>
            <w:tcW w:w="1210" w:type="dxa"/>
          </w:tcPr>
          <w:p w14:paraId="1FF07232" w14:textId="3B1FE6F3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2693" w:type="dxa"/>
            <w:vMerge/>
          </w:tcPr>
          <w:p w14:paraId="6659AD2C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95555FE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9D09F0D" w14:textId="0632E0D9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C1EA3" w:rsidRPr="00644700" w14:paraId="63DB5796" w14:textId="77777777" w:rsidTr="00DC1E13">
        <w:tc>
          <w:tcPr>
            <w:tcW w:w="1797" w:type="dxa"/>
          </w:tcPr>
          <w:p w14:paraId="72A03815" w14:textId="68A72342" w:rsidR="003C1EA3" w:rsidRPr="003C4286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1α,25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(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OH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)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2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D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816" w:type="dxa"/>
          </w:tcPr>
          <w:p w14:paraId="079463AF" w14:textId="4C5419E3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6</w:t>
            </w:r>
          </w:p>
        </w:tc>
        <w:tc>
          <w:tcPr>
            <w:tcW w:w="1210" w:type="dxa"/>
          </w:tcPr>
          <w:p w14:paraId="62C0F355" w14:textId="221553ED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2693" w:type="dxa"/>
            <w:vMerge/>
          </w:tcPr>
          <w:p w14:paraId="1F43FE04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0E7495C8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9A2C138" w14:textId="3DBAA549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B24F9" w:rsidRPr="00644700" w14:paraId="518EE486" w14:textId="77777777" w:rsidTr="00692C3D">
        <w:tc>
          <w:tcPr>
            <w:tcW w:w="3823" w:type="dxa"/>
            <w:gridSpan w:val="3"/>
          </w:tcPr>
          <w:p w14:paraId="6620B1DC" w14:textId="6469D190" w:rsidR="001B24F9" w:rsidRPr="00E51832" w:rsidRDefault="001B24F9" w:rsidP="001B24F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 h</w:t>
            </w:r>
          </w:p>
        </w:tc>
        <w:tc>
          <w:tcPr>
            <w:tcW w:w="2693" w:type="dxa"/>
            <w:vMerge w:val="restart"/>
          </w:tcPr>
          <w:p w14:paraId="0F54274E" w14:textId="2D3A673A" w:rsidR="001B24F9" w:rsidRPr="00E51832" w:rsidRDefault="001B24F9" w:rsidP="001B24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702A7">
              <w:rPr>
                <w:rFonts w:ascii="Times New Roman" w:hAnsi="Times New Roman" w:cs="Times New Roman"/>
              </w:rPr>
              <w:t>T-Test</w:t>
            </w:r>
          </w:p>
        </w:tc>
        <w:tc>
          <w:tcPr>
            <w:tcW w:w="1430" w:type="dxa"/>
            <w:vMerge w:val="restart"/>
          </w:tcPr>
          <w:p w14:paraId="2A74A1C5" w14:textId="3496F89C" w:rsidR="001B24F9" w:rsidRPr="00E51832" w:rsidRDefault="001B24F9" w:rsidP="001B24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70" w:type="dxa"/>
          </w:tcPr>
          <w:p w14:paraId="576ED284" w14:textId="77777777" w:rsidR="001B24F9" w:rsidRPr="00E51832" w:rsidRDefault="001B24F9" w:rsidP="001B24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1EA3" w:rsidRPr="00644700" w14:paraId="5398F0D0" w14:textId="77777777" w:rsidTr="00D9006B">
        <w:tc>
          <w:tcPr>
            <w:tcW w:w="1797" w:type="dxa"/>
          </w:tcPr>
          <w:p w14:paraId="29E11C13" w14:textId="124197B8" w:rsidR="003C1EA3" w:rsidRDefault="003C1EA3" w:rsidP="003C1EA3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</w:rPr>
            </w:pPr>
            <w:r>
              <w:rPr>
                <w:rFonts w:ascii="Times New Roman" w:hAnsi="Times New Roman" w:cs="Angsana New"/>
                <w:szCs w:val="30"/>
              </w:rPr>
              <w:t>ETOH</w:t>
            </w:r>
          </w:p>
        </w:tc>
        <w:tc>
          <w:tcPr>
            <w:tcW w:w="816" w:type="dxa"/>
          </w:tcPr>
          <w:p w14:paraId="3BFEC797" w14:textId="1F0B0B3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9</w:t>
            </w:r>
          </w:p>
        </w:tc>
        <w:tc>
          <w:tcPr>
            <w:tcW w:w="1210" w:type="dxa"/>
          </w:tcPr>
          <w:p w14:paraId="383BB8A8" w14:textId="4A1F409B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2693" w:type="dxa"/>
            <w:vMerge/>
          </w:tcPr>
          <w:p w14:paraId="6627E5D6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3A936A9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DA2A4CC" w14:textId="663161CE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C1EA3" w:rsidRPr="00644700" w14:paraId="5ACC6CE1" w14:textId="77777777" w:rsidTr="00D9006B">
        <w:tc>
          <w:tcPr>
            <w:tcW w:w="1797" w:type="dxa"/>
          </w:tcPr>
          <w:p w14:paraId="48667116" w14:textId="79662CB5" w:rsidR="003C1EA3" w:rsidRDefault="003C1EA3" w:rsidP="003C1EA3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1α,25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(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OH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)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2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D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816" w:type="dxa"/>
          </w:tcPr>
          <w:p w14:paraId="1D0D3E4C" w14:textId="10B7985E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7</w:t>
            </w:r>
          </w:p>
        </w:tc>
        <w:tc>
          <w:tcPr>
            <w:tcW w:w="1210" w:type="dxa"/>
          </w:tcPr>
          <w:p w14:paraId="201BB344" w14:textId="6E5D05AB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2693" w:type="dxa"/>
            <w:vMerge/>
          </w:tcPr>
          <w:p w14:paraId="61B90062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15090C9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ACF390C" w14:textId="0D244130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B24F9" w:rsidRPr="00644700" w14:paraId="613F7F2A" w14:textId="77777777" w:rsidTr="004511AA">
        <w:tc>
          <w:tcPr>
            <w:tcW w:w="3823" w:type="dxa"/>
            <w:gridSpan w:val="3"/>
          </w:tcPr>
          <w:p w14:paraId="5242406A" w14:textId="2665B577" w:rsidR="001B24F9" w:rsidRPr="00E51832" w:rsidRDefault="001B24F9" w:rsidP="001B24F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2 h</w:t>
            </w:r>
          </w:p>
        </w:tc>
        <w:tc>
          <w:tcPr>
            <w:tcW w:w="2693" w:type="dxa"/>
            <w:vMerge w:val="restart"/>
          </w:tcPr>
          <w:p w14:paraId="52ADF59A" w14:textId="5EE54598" w:rsidR="001B24F9" w:rsidRPr="00E51832" w:rsidRDefault="001B24F9" w:rsidP="001B24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702A7">
              <w:rPr>
                <w:rFonts w:ascii="Times New Roman" w:hAnsi="Times New Roman" w:cs="Times New Roman"/>
              </w:rPr>
              <w:t>T-Test</w:t>
            </w:r>
          </w:p>
        </w:tc>
        <w:tc>
          <w:tcPr>
            <w:tcW w:w="1430" w:type="dxa"/>
            <w:vMerge w:val="restart"/>
          </w:tcPr>
          <w:p w14:paraId="76B3FFA4" w14:textId="1CABCF95" w:rsidR="001B24F9" w:rsidRPr="00E51832" w:rsidRDefault="001B24F9" w:rsidP="001B24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70" w:type="dxa"/>
          </w:tcPr>
          <w:p w14:paraId="72632997" w14:textId="77777777" w:rsidR="001B24F9" w:rsidRPr="00E51832" w:rsidRDefault="001B24F9" w:rsidP="001B24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1EA3" w:rsidRPr="00644700" w14:paraId="424440CD" w14:textId="77777777" w:rsidTr="003B7F03">
        <w:tc>
          <w:tcPr>
            <w:tcW w:w="1797" w:type="dxa"/>
          </w:tcPr>
          <w:p w14:paraId="5E776903" w14:textId="249DC4FC" w:rsidR="003C1EA3" w:rsidRPr="00AA48E7" w:rsidRDefault="003C1EA3" w:rsidP="003C1EA3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</w:rPr>
            </w:pPr>
            <w:r>
              <w:rPr>
                <w:rFonts w:ascii="Times New Roman" w:hAnsi="Times New Roman" w:cs="Angsana New"/>
                <w:szCs w:val="30"/>
              </w:rPr>
              <w:t>ETOH</w:t>
            </w:r>
          </w:p>
        </w:tc>
        <w:tc>
          <w:tcPr>
            <w:tcW w:w="816" w:type="dxa"/>
          </w:tcPr>
          <w:p w14:paraId="26049333" w14:textId="63C402EA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</w:t>
            </w:r>
          </w:p>
        </w:tc>
        <w:tc>
          <w:tcPr>
            <w:tcW w:w="1210" w:type="dxa"/>
          </w:tcPr>
          <w:p w14:paraId="188FCFB7" w14:textId="24B8DC14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2693" w:type="dxa"/>
            <w:vMerge/>
          </w:tcPr>
          <w:p w14:paraId="60205E32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54CA7F47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7819BD5" w14:textId="07B3B66D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C1EA3" w:rsidRPr="00644700" w14:paraId="2BA23C6E" w14:textId="77777777" w:rsidTr="003B7F03">
        <w:tc>
          <w:tcPr>
            <w:tcW w:w="1797" w:type="dxa"/>
          </w:tcPr>
          <w:p w14:paraId="6030A5E1" w14:textId="2A7227C4" w:rsidR="003C1EA3" w:rsidRPr="00AA48E7" w:rsidRDefault="003C1EA3" w:rsidP="003C1EA3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1α,25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(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OH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)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2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D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816" w:type="dxa"/>
          </w:tcPr>
          <w:p w14:paraId="4558A232" w14:textId="692E6C81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8</w:t>
            </w:r>
          </w:p>
        </w:tc>
        <w:tc>
          <w:tcPr>
            <w:tcW w:w="1210" w:type="dxa"/>
          </w:tcPr>
          <w:p w14:paraId="745342DC" w14:textId="309E163B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2693" w:type="dxa"/>
            <w:vMerge/>
          </w:tcPr>
          <w:p w14:paraId="3938E4F0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56B39E22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3C65B1D" w14:textId="4A18EDA9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B24F9" w:rsidRPr="00644700" w14:paraId="50982F32" w14:textId="77777777" w:rsidTr="00EF57D7">
        <w:tc>
          <w:tcPr>
            <w:tcW w:w="3823" w:type="dxa"/>
            <w:gridSpan w:val="3"/>
          </w:tcPr>
          <w:p w14:paraId="1E6F0896" w14:textId="17E8AAF1" w:rsidR="001B24F9" w:rsidRPr="00E51832" w:rsidRDefault="001B24F9" w:rsidP="001B24F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Angsana New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A48E7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Adhesion</w:t>
            </w:r>
            <w:r>
              <w:rPr>
                <w:rFonts w:ascii="Times New Roman" w:hAnsi="Times New Roman" w:cs="Times New Roman" w:hint="cs"/>
                <w:color w:val="000000" w:themeColor="text1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24A92FBF" w14:textId="3304B8F7" w:rsidR="001B24F9" w:rsidRPr="00E51832" w:rsidRDefault="001B24F9" w:rsidP="001B24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09997048" w14:textId="46168CAE" w:rsidR="001B24F9" w:rsidRPr="00600FB9" w:rsidRDefault="001B24F9" w:rsidP="001B24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00FB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0" w:type="dxa"/>
          </w:tcPr>
          <w:p w14:paraId="5E752EFB" w14:textId="77777777" w:rsidR="001B24F9" w:rsidRPr="00E51832" w:rsidRDefault="001B24F9" w:rsidP="001B24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24F9" w:rsidRPr="00644700" w14:paraId="326ABFD0" w14:textId="77777777" w:rsidTr="00DA22A6">
        <w:tc>
          <w:tcPr>
            <w:tcW w:w="1797" w:type="dxa"/>
          </w:tcPr>
          <w:p w14:paraId="7358FE67" w14:textId="06DDF5E1" w:rsidR="001B24F9" w:rsidRPr="000F0B45" w:rsidRDefault="001B24F9" w:rsidP="001B24F9">
            <w:pPr>
              <w:spacing w:line="360" w:lineRule="auto"/>
              <w:rPr>
                <w:rFonts w:ascii="Times New Roman" w:eastAsiaTheme="minorHAnsi" w:hAnsi="Times New Roman" w:cs="Angsana New"/>
                <w:color w:val="000000"/>
                <w:szCs w:val="30"/>
                <w:cs/>
              </w:rPr>
            </w:pPr>
            <w:r>
              <w:rPr>
                <w:rFonts w:ascii="Times New Roman" w:eastAsiaTheme="minorHAnsi" w:hAnsi="Times New Roman" w:cs="Angsana New"/>
                <w:color w:val="000000"/>
              </w:rPr>
              <w:t>Untreated</w:t>
            </w:r>
          </w:p>
        </w:tc>
        <w:tc>
          <w:tcPr>
            <w:tcW w:w="816" w:type="dxa"/>
            <w:vAlign w:val="bottom"/>
          </w:tcPr>
          <w:p w14:paraId="3824B326" w14:textId="023AD092" w:rsidR="001B24F9" w:rsidRPr="00E51832" w:rsidRDefault="001B24F9" w:rsidP="001B24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6.3</w:t>
            </w:r>
          </w:p>
        </w:tc>
        <w:tc>
          <w:tcPr>
            <w:tcW w:w="1210" w:type="dxa"/>
            <w:vAlign w:val="bottom"/>
          </w:tcPr>
          <w:p w14:paraId="72F98AD9" w14:textId="6A6D67FA" w:rsidR="001B24F9" w:rsidRPr="00E51832" w:rsidRDefault="001B24F9" w:rsidP="001B24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4</w:t>
            </w:r>
          </w:p>
        </w:tc>
        <w:tc>
          <w:tcPr>
            <w:tcW w:w="2693" w:type="dxa"/>
            <w:vMerge/>
          </w:tcPr>
          <w:p w14:paraId="6A50A310" w14:textId="538867D8" w:rsidR="001B24F9" w:rsidRPr="00E51832" w:rsidRDefault="001B24F9" w:rsidP="001B24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28C7CF2" w14:textId="02E92AAB" w:rsidR="001B24F9" w:rsidRPr="00E51832" w:rsidRDefault="001B24F9" w:rsidP="001B24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2A22B7A" w14:textId="08574294" w:rsidR="001B24F9" w:rsidRPr="00E51832" w:rsidRDefault="003C1EA3" w:rsidP="001B24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1B24F9" w:rsidRPr="00644700" w14:paraId="61F15DB5" w14:textId="77777777" w:rsidTr="00DA22A6">
        <w:tc>
          <w:tcPr>
            <w:tcW w:w="1797" w:type="dxa"/>
          </w:tcPr>
          <w:p w14:paraId="4CB38427" w14:textId="56551620" w:rsidR="001B24F9" w:rsidRDefault="001B24F9" w:rsidP="001B24F9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1α,25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(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OH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)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2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D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816" w:type="dxa"/>
            <w:vAlign w:val="bottom"/>
          </w:tcPr>
          <w:p w14:paraId="1DE1AEDA" w14:textId="7225B310" w:rsidR="001B24F9" w:rsidRPr="00E51832" w:rsidRDefault="001B24F9" w:rsidP="001B24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3.9</w:t>
            </w:r>
          </w:p>
        </w:tc>
        <w:tc>
          <w:tcPr>
            <w:tcW w:w="1210" w:type="dxa"/>
            <w:vAlign w:val="bottom"/>
          </w:tcPr>
          <w:p w14:paraId="75FD9D23" w14:textId="44045F43" w:rsidR="001B24F9" w:rsidRPr="00E51832" w:rsidRDefault="001B24F9" w:rsidP="001B24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2693" w:type="dxa"/>
            <w:vMerge/>
          </w:tcPr>
          <w:p w14:paraId="1D822D8B" w14:textId="77777777" w:rsidR="001B24F9" w:rsidRPr="00E51832" w:rsidRDefault="001B24F9" w:rsidP="001B24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61A01A4" w14:textId="77777777" w:rsidR="001B24F9" w:rsidRPr="00E51832" w:rsidRDefault="001B24F9" w:rsidP="001B24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EBDC9BE" w14:textId="5D0B0CAC" w:rsidR="001B24F9" w:rsidRPr="00E51832" w:rsidRDefault="003C1EA3" w:rsidP="001B24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1B24F9" w:rsidRPr="00644700" w14:paraId="79393E51" w14:textId="77777777" w:rsidTr="00DA22A6">
        <w:tc>
          <w:tcPr>
            <w:tcW w:w="1797" w:type="dxa"/>
          </w:tcPr>
          <w:p w14:paraId="1F82C64A" w14:textId="1A7F3E43" w:rsidR="001B24F9" w:rsidRPr="00AA48E7" w:rsidRDefault="001B24F9" w:rsidP="001B24F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cs/>
              </w:rPr>
            </w:pPr>
            <w:r>
              <w:rPr>
                <w:rFonts w:ascii="Times New Roman" w:hAnsi="Times New Roman" w:cs="Times New Roman"/>
              </w:rPr>
              <w:t>ETOH</w:t>
            </w:r>
          </w:p>
        </w:tc>
        <w:tc>
          <w:tcPr>
            <w:tcW w:w="816" w:type="dxa"/>
            <w:vAlign w:val="bottom"/>
          </w:tcPr>
          <w:p w14:paraId="76FDD26E" w14:textId="3976991A" w:rsidR="001B24F9" w:rsidRPr="00E51832" w:rsidRDefault="001B24F9" w:rsidP="001B24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4.6</w:t>
            </w:r>
          </w:p>
        </w:tc>
        <w:tc>
          <w:tcPr>
            <w:tcW w:w="1210" w:type="dxa"/>
            <w:vAlign w:val="bottom"/>
          </w:tcPr>
          <w:p w14:paraId="027EC618" w14:textId="0638327F" w:rsidR="001B24F9" w:rsidRPr="00E51832" w:rsidRDefault="001B24F9" w:rsidP="001B24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1</w:t>
            </w:r>
          </w:p>
        </w:tc>
        <w:tc>
          <w:tcPr>
            <w:tcW w:w="2693" w:type="dxa"/>
            <w:vMerge/>
          </w:tcPr>
          <w:p w14:paraId="54822B35" w14:textId="77777777" w:rsidR="001B24F9" w:rsidRPr="00E51832" w:rsidRDefault="001B24F9" w:rsidP="001B24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20C07BB5" w14:textId="77777777" w:rsidR="001B24F9" w:rsidRPr="00E51832" w:rsidRDefault="001B24F9" w:rsidP="001B24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3568501" w14:textId="6112E3AA" w:rsidR="001B24F9" w:rsidRPr="00E51832" w:rsidRDefault="003C1EA3" w:rsidP="001B24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1B24F9" w:rsidRPr="00644700" w14:paraId="2DCA3DB2" w14:textId="77777777" w:rsidTr="009A0521">
        <w:tc>
          <w:tcPr>
            <w:tcW w:w="3823" w:type="dxa"/>
            <w:gridSpan w:val="3"/>
          </w:tcPr>
          <w:p w14:paraId="314AA712" w14:textId="5D0C17AB" w:rsidR="001B24F9" w:rsidRPr="00E51832" w:rsidRDefault="001B24F9" w:rsidP="001B24F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</w:rPr>
              <w:t>2B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A48E7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Internalization</w:t>
            </w:r>
            <w:r>
              <w:rPr>
                <w:rFonts w:ascii="Times New Roman" w:hAnsi="Times New Roman" w:cs="Times New Roman" w:hint="cs"/>
                <w:color w:val="000000" w:themeColor="text1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17F821A7" w14:textId="3CE962E8" w:rsidR="001B24F9" w:rsidRPr="00E51832" w:rsidRDefault="001B24F9" w:rsidP="001B24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252FBB6B" w14:textId="5C1DE7CB" w:rsidR="001B24F9" w:rsidRPr="00E51832" w:rsidRDefault="001B24F9" w:rsidP="00AD39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070" w:type="dxa"/>
          </w:tcPr>
          <w:p w14:paraId="3335B0BE" w14:textId="77777777" w:rsidR="001B24F9" w:rsidRPr="00E51832" w:rsidRDefault="001B24F9" w:rsidP="001B24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1EA3" w:rsidRPr="00644700" w14:paraId="5B8DAFCB" w14:textId="77777777" w:rsidTr="00DA22A6">
        <w:tc>
          <w:tcPr>
            <w:tcW w:w="1797" w:type="dxa"/>
          </w:tcPr>
          <w:p w14:paraId="319515C9" w14:textId="66AFF3AB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Angsana New"/>
                <w:color w:val="000000"/>
              </w:rPr>
              <w:t>Untreated</w:t>
            </w:r>
          </w:p>
        </w:tc>
        <w:tc>
          <w:tcPr>
            <w:tcW w:w="816" w:type="dxa"/>
            <w:vAlign w:val="bottom"/>
          </w:tcPr>
          <w:p w14:paraId="3F71810F" w14:textId="38CF3E1E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210" w:type="dxa"/>
            <w:vAlign w:val="bottom"/>
          </w:tcPr>
          <w:p w14:paraId="0070E968" w14:textId="7783EDF3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2693" w:type="dxa"/>
            <w:vMerge/>
          </w:tcPr>
          <w:p w14:paraId="06B6DCCD" w14:textId="4DD34420" w:rsidR="003C1EA3" w:rsidRPr="00E51832" w:rsidRDefault="003C1EA3" w:rsidP="003C1E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04169C9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88403AC" w14:textId="2E2A19A3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3C1EA3" w:rsidRPr="00644700" w14:paraId="6C9FFC83" w14:textId="77777777" w:rsidTr="00DA22A6">
        <w:tc>
          <w:tcPr>
            <w:tcW w:w="1797" w:type="dxa"/>
          </w:tcPr>
          <w:p w14:paraId="1B46592C" w14:textId="0723DA11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1α,25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(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OH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)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2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D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816" w:type="dxa"/>
            <w:vAlign w:val="bottom"/>
          </w:tcPr>
          <w:p w14:paraId="74D7B104" w14:textId="18D7D920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1210" w:type="dxa"/>
            <w:vAlign w:val="bottom"/>
          </w:tcPr>
          <w:p w14:paraId="11AEE3F6" w14:textId="34B52B53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2693" w:type="dxa"/>
            <w:vMerge/>
          </w:tcPr>
          <w:p w14:paraId="7D6C116E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5E5AA96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6CE1F9F" w14:textId="78842F54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3C1EA3" w:rsidRPr="00644700" w14:paraId="542DC82D" w14:textId="77777777" w:rsidTr="00DA22A6">
        <w:tc>
          <w:tcPr>
            <w:tcW w:w="1797" w:type="dxa"/>
          </w:tcPr>
          <w:p w14:paraId="06685206" w14:textId="057163B8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H</w:t>
            </w:r>
          </w:p>
        </w:tc>
        <w:tc>
          <w:tcPr>
            <w:tcW w:w="816" w:type="dxa"/>
            <w:vAlign w:val="bottom"/>
          </w:tcPr>
          <w:p w14:paraId="6B1F574A" w14:textId="2E60B850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1210" w:type="dxa"/>
            <w:vAlign w:val="bottom"/>
          </w:tcPr>
          <w:p w14:paraId="2C64AB0B" w14:textId="7BEC3A65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2693" w:type="dxa"/>
            <w:vMerge/>
          </w:tcPr>
          <w:p w14:paraId="2D0293E6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56F09C4B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7A8DCDC" w14:textId="03BE716D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1B24F9" w:rsidRPr="00644700" w14:paraId="55A11C00" w14:textId="77777777" w:rsidTr="002370BE">
        <w:tc>
          <w:tcPr>
            <w:tcW w:w="3823" w:type="dxa"/>
            <w:gridSpan w:val="3"/>
          </w:tcPr>
          <w:p w14:paraId="35691555" w14:textId="615875ED" w:rsidR="001B24F9" w:rsidRPr="00E51832" w:rsidRDefault="001B24F9" w:rsidP="001B24F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A48E7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hCAP-18/LL-37 mRNA</w:t>
            </w:r>
            <w:r w:rsidR="0047130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expression</w:t>
            </w:r>
            <w:r>
              <w:rPr>
                <w:rFonts w:ascii="Times New Roman" w:hAnsi="Times New Roman" w:cs="Times New Roman" w:hint="cs"/>
                <w:color w:val="000000" w:themeColor="text1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1B643B51" w14:textId="6EFB7D5B" w:rsidR="001B24F9" w:rsidRPr="00E51832" w:rsidRDefault="001B24F9" w:rsidP="001B24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6F44594E" w14:textId="2AD4FD1B" w:rsidR="001B24F9" w:rsidRPr="00E51832" w:rsidRDefault="001B24F9" w:rsidP="00AD39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</w:t>
            </w:r>
            <w:r>
              <w:rPr>
                <w:rFonts w:ascii="Times New Roman" w:hAnsi="Times New Roman" w:cs="Times New Roman"/>
              </w:rPr>
              <w:t>0</w:t>
            </w:r>
            <w:r w:rsidRPr="00E51832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070" w:type="dxa"/>
          </w:tcPr>
          <w:p w14:paraId="2C22FF19" w14:textId="77777777" w:rsidR="001B24F9" w:rsidRPr="00E51832" w:rsidRDefault="001B24F9" w:rsidP="001B24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1EA3" w:rsidRPr="00644700" w14:paraId="2B092CD3" w14:textId="77777777" w:rsidTr="00DA22A6">
        <w:tc>
          <w:tcPr>
            <w:tcW w:w="1797" w:type="dxa"/>
          </w:tcPr>
          <w:p w14:paraId="576D6568" w14:textId="6180681C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Angsana New"/>
                <w:color w:val="000000"/>
              </w:rPr>
              <w:t>Untreated</w:t>
            </w:r>
          </w:p>
        </w:tc>
        <w:tc>
          <w:tcPr>
            <w:tcW w:w="816" w:type="dxa"/>
            <w:vAlign w:val="bottom"/>
          </w:tcPr>
          <w:p w14:paraId="1AD8300F" w14:textId="0C38899C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1210" w:type="dxa"/>
            <w:vAlign w:val="bottom"/>
          </w:tcPr>
          <w:p w14:paraId="72B86ACA" w14:textId="32013EF4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693" w:type="dxa"/>
            <w:vMerge/>
          </w:tcPr>
          <w:p w14:paraId="27E5C231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457A08D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0B71764" w14:textId="0FC58A09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C1EA3" w:rsidRPr="00644700" w14:paraId="1B46C636" w14:textId="77777777" w:rsidTr="00DA22A6">
        <w:tc>
          <w:tcPr>
            <w:tcW w:w="1797" w:type="dxa"/>
          </w:tcPr>
          <w:p w14:paraId="698CDA69" w14:textId="1626D477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1α,25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(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OH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)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2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D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816" w:type="dxa"/>
            <w:vAlign w:val="bottom"/>
          </w:tcPr>
          <w:p w14:paraId="5BA3CF53" w14:textId="444437F5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1210" w:type="dxa"/>
            <w:vAlign w:val="bottom"/>
          </w:tcPr>
          <w:p w14:paraId="3655938C" w14:textId="4C7E1449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2693" w:type="dxa"/>
            <w:vMerge/>
          </w:tcPr>
          <w:p w14:paraId="0C0A2706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7C87B764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D936997" w14:textId="355D37AB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C1EA3" w:rsidRPr="00644700" w14:paraId="59A44634" w14:textId="77777777" w:rsidTr="00DA22A6">
        <w:tc>
          <w:tcPr>
            <w:tcW w:w="1797" w:type="dxa"/>
          </w:tcPr>
          <w:p w14:paraId="04EFDAC8" w14:textId="6AB187FC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H</w:t>
            </w:r>
          </w:p>
        </w:tc>
        <w:tc>
          <w:tcPr>
            <w:tcW w:w="816" w:type="dxa"/>
            <w:vAlign w:val="bottom"/>
          </w:tcPr>
          <w:p w14:paraId="00A8EF38" w14:textId="7F806FB5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D692E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10" w:type="dxa"/>
            <w:vAlign w:val="bottom"/>
          </w:tcPr>
          <w:p w14:paraId="6BEDF289" w14:textId="30CC9BBF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2693" w:type="dxa"/>
            <w:vMerge/>
          </w:tcPr>
          <w:p w14:paraId="227E5EA5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65019C1B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9CEB28B" w14:textId="701AA575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B24F9" w:rsidRPr="00644700" w14:paraId="621E7851" w14:textId="77777777" w:rsidTr="00815087">
        <w:tc>
          <w:tcPr>
            <w:tcW w:w="3823" w:type="dxa"/>
            <w:gridSpan w:val="3"/>
          </w:tcPr>
          <w:p w14:paraId="43177F4F" w14:textId="3E63CFE2" w:rsidR="001B24F9" w:rsidRPr="00E51832" w:rsidRDefault="001B24F9" w:rsidP="001B24F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4 </w:t>
            </w:r>
            <w:r w:rsidRPr="00AA48E7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Intracellular bacteria: 8 h</w:t>
            </w:r>
            <w:r>
              <w:rPr>
                <w:rFonts w:ascii="Times New Roman" w:hAnsi="Times New Roman" w:cs="Times New Roman" w:hint="cs"/>
                <w:color w:val="000000" w:themeColor="text1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777BC00E" w14:textId="73B4DDB3" w:rsidR="001B24F9" w:rsidRPr="00E51832" w:rsidRDefault="001B24F9" w:rsidP="001B24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6183C86D" w14:textId="671D5ECF" w:rsidR="001B24F9" w:rsidRPr="009C11FE" w:rsidRDefault="001B24F9" w:rsidP="001B24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11F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0" w:type="dxa"/>
          </w:tcPr>
          <w:p w14:paraId="17ACFACE" w14:textId="77777777" w:rsidR="001B24F9" w:rsidRPr="00E51832" w:rsidRDefault="001B24F9" w:rsidP="001B24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1EA3" w:rsidRPr="00644700" w14:paraId="642D9230" w14:textId="77777777" w:rsidTr="00DA22A6">
        <w:tc>
          <w:tcPr>
            <w:tcW w:w="1797" w:type="dxa"/>
          </w:tcPr>
          <w:p w14:paraId="08BC7271" w14:textId="60F50B61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Angsana New"/>
                <w:color w:val="000000"/>
              </w:rPr>
              <w:t>Untreated</w:t>
            </w:r>
          </w:p>
        </w:tc>
        <w:tc>
          <w:tcPr>
            <w:tcW w:w="816" w:type="dxa"/>
            <w:vAlign w:val="bottom"/>
          </w:tcPr>
          <w:p w14:paraId="407F06C2" w14:textId="174993EF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10" w:type="dxa"/>
            <w:vAlign w:val="bottom"/>
          </w:tcPr>
          <w:p w14:paraId="643312AC" w14:textId="230312E5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693" w:type="dxa"/>
            <w:vMerge/>
          </w:tcPr>
          <w:p w14:paraId="1660344B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03C2D2A1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4171280" w14:textId="7492A706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3C1EA3" w:rsidRPr="00644700" w14:paraId="3AA47DD9" w14:textId="77777777" w:rsidTr="00DA22A6">
        <w:tc>
          <w:tcPr>
            <w:tcW w:w="1797" w:type="dxa"/>
          </w:tcPr>
          <w:p w14:paraId="0CF08555" w14:textId="33C2787B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1α,25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(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OH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)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2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D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816" w:type="dxa"/>
            <w:vAlign w:val="bottom"/>
          </w:tcPr>
          <w:p w14:paraId="0237C46E" w14:textId="6352C19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10" w:type="dxa"/>
            <w:vAlign w:val="bottom"/>
          </w:tcPr>
          <w:p w14:paraId="30776C6E" w14:textId="4018D479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2693" w:type="dxa"/>
            <w:vMerge/>
          </w:tcPr>
          <w:p w14:paraId="708781D7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198D09B2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2B9BD6A" w14:textId="6468D22C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3C1EA3" w:rsidRPr="00644700" w14:paraId="29EC6DCC" w14:textId="77777777" w:rsidTr="00DA22A6">
        <w:tc>
          <w:tcPr>
            <w:tcW w:w="1797" w:type="dxa"/>
          </w:tcPr>
          <w:p w14:paraId="46D2BE0A" w14:textId="4694E445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H</w:t>
            </w:r>
          </w:p>
        </w:tc>
        <w:tc>
          <w:tcPr>
            <w:tcW w:w="816" w:type="dxa"/>
            <w:vAlign w:val="bottom"/>
          </w:tcPr>
          <w:p w14:paraId="1DD165EB" w14:textId="10D0A838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10" w:type="dxa"/>
            <w:vAlign w:val="bottom"/>
          </w:tcPr>
          <w:p w14:paraId="053FAB83" w14:textId="38C03D65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693" w:type="dxa"/>
            <w:vMerge/>
          </w:tcPr>
          <w:p w14:paraId="76A36A79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76389266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355495D" w14:textId="3E08606A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AD398A" w:rsidRPr="00644700" w14:paraId="4E4BA51B" w14:textId="77777777" w:rsidTr="002E3ECA">
        <w:tc>
          <w:tcPr>
            <w:tcW w:w="3823" w:type="dxa"/>
            <w:gridSpan w:val="3"/>
          </w:tcPr>
          <w:p w14:paraId="5FD68412" w14:textId="7B254C16" w:rsidR="00AD398A" w:rsidRPr="00E51832" w:rsidRDefault="00AD398A" w:rsidP="00AD39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4 </w:t>
            </w:r>
            <w:r w:rsidRPr="00AA48E7">
              <w:rPr>
                <w:rFonts w:ascii="Times New Roman" w:hAnsi="Times New Roman" w:cs="Times New Roman"/>
                <w:color w:val="000000" w:themeColor="text1"/>
                <w:cs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Intracellular bacteria: 12 h</w:t>
            </w:r>
            <w:r>
              <w:rPr>
                <w:rFonts w:ascii="Times New Roman" w:hAnsi="Times New Roman" w:cs="Times New Roman" w:hint="cs"/>
                <w:color w:val="000000" w:themeColor="text1"/>
                <w:cs/>
              </w:rPr>
              <w:t>)</w:t>
            </w:r>
          </w:p>
        </w:tc>
        <w:tc>
          <w:tcPr>
            <w:tcW w:w="2693" w:type="dxa"/>
            <w:vMerge w:val="restart"/>
          </w:tcPr>
          <w:p w14:paraId="43958626" w14:textId="5C617BD0" w:rsidR="00AD398A" w:rsidRPr="00E51832" w:rsidRDefault="00AD398A" w:rsidP="00AD39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30" w:type="dxa"/>
            <w:vMerge w:val="restart"/>
          </w:tcPr>
          <w:p w14:paraId="5A4830F3" w14:textId="22D7C064" w:rsidR="00AD398A" w:rsidRPr="00E51832" w:rsidRDefault="00AD398A" w:rsidP="00AD3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11F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0" w:type="dxa"/>
          </w:tcPr>
          <w:p w14:paraId="1E8ACF9E" w14:textId="77777777" w:rsidR="00AD398A" w:rsidRPr="00E51832" w:rsidRDefault="00AD398A" w:rsidP="00AD39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1EA3" w:rsidRPr="00644700" w14:paraId="31279A1A" w14:textId="77777777" w:rsidTr="005D7C93">
        <w:tc>
          <w:tcPr>
            <w:tcW w:w="1797" w:type="dxa"/>
          </w:tcPr>
          <w:p w14:paraId="58DACB18" w14:textId="3AE2E16C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Angsana New"/>
                <w:color w:val="000000"/>
              </w:rPr>
              <w:t>Untreated</w:t>
            </w:r>
          </w:p>
        </w:tc>
        <w:tc>
          <w:tcPr>
            <w:tcW w:w="816" w:type="dxa"/>
          </w:tcPr>
          <w:p w14:paraId="5CAE39CC" w14:textId="7A3C1006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5</w:t>
            </w:r>
          </w:p>
        </w:tc>
        <w:tc>
          <w:tcPr>
            <w:tcW w:w="1210" w:type="dxa"/>
          </w:tcPr>
          <w:p w14:paraId="22EC3E66" w14:textId="6D3FB8B4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2693" w:type="dxa"/>
            <w:vMerge/>
          </w:tcPr>
          <w:p w14:paraId="5C22891F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3F361B3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AF7D809" w14:textId="73E72355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3C1EA3" w:rsidRPr="00644700" w14:paraId="04082AD7" w14:textId="77777777" w:rsidTr="005D7C93">
        <w:tc>
          <w:tcPr>
            <w:tcW w:w="1797" w:type="dxa"/>
          </w:tcPr>
          <w:p w14:paraId="16B93CEE" w14:textId="2CEEBCB6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1α,25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(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OH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)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2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D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816" w:type="dxa"/>
          </w:tcPr>
          <w:p w14:paraId="5B63316E" w14:textId="34843594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4</w:t>
            </w:r>
          </w:p>
        </w:tc>
        <w:tc>
          <w:tcPr>
            <w:tcW w:w="1210" w:type="dxa"/>
          </w:tcPr>
          <w:p w14:paraId="076C20EE" w14:textId="0FBE4102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2693" w:type="dxa"/>
            <w:vMerge/>
          </w:tcPr>
          <w:p w14:paraId="5A380760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327FE191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EFD3C88" w14:textId="080B387B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3C1EA3" w:rsidRPr="00644700" w14:paraId="7AD24475" w14:textId="77777777" w:rsidTr="005D7C93">
        <w:tc>
          <w:tcPr>
            <w:tcW w:w="1797" w:type="dxa"/>
          </w:tcPr>
          <w:p w14:paraId="570D8C4C" w14:textId="5DCA5FBE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H</w:t>
            </w:r>
          </w:p>
        </w:tc>
        <w:tc>
          <w:tcPr>
            <w:tcW w:w="816" w:type="dxa"/>
          </w:tcPr>
          <w:p w14:paraId="3DCC1182" w14:textId="38DE7960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5</w:t>
            </w:r>
          </w:p>
        </w:tc>
        <w:tc>
          <w:tcPr>
            <w:tcW w:w="1210" w:type="dxa"/>
          </w:tcPr>
          <w:p w14:paraId="58C87028" w14:textId="0CFAB788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cs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2693" w:type="dxa"/>
            <w:vMerge/>
          </w:tcPr>
          <w:p w14:paraId="1C8396C2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vMerge/>
          </w:tcPr>
          <w:p w14:paraId="7F3B5D59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3792D79" w14:textId="74E5F074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</w:tbl>
    <w:p w14:paraId="7D6251CF" w14:textId="3805A381" w:rsidR="00D10FDC" w:rsidRDefault="00D10FDC">
      <w:pPr>
        <w:rPr>
          <w:rFonts w:ascii="Times New Roman" w:hAnsi="Times New Roman" w:cs="Times New Roman"/>
        </w:rPr>
      </w:pPr>
    </w:p>
    <w:p w14:paraId="7E3AFCEA" w14:textId="7FB578F5" w:rsidR="00D05CBC" w:rsidRDefault="00D10FDC">
      <w:pPr>
        <w:rPr>
          <w:rFonts w:ascii="Times New Roman" w:hAnsi="Times New Roman" w:cs="Times New Roman"/>
          <w:cs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05"/>
        <w:gridCol w:w="936"/>
        <w:gridCol w:w="850"/>
        <w:gridCol w:w="2646"/>
        <w:gridCol w:w="1409"/>
        <w:gridCol w:w="1070"/>
      </w:tblGrid>
      <w:tr w:rsidR="00DA22A6" w:rsidRPr="00644700" w14:paraId="72DA31FB" w14:textId="77777777" w:rsidTr="001B24F9">
        <w:tc>
          <w:tcPr>
            <w:tcW w:w="2105" w:type="dxa"/>
          </w:tcPr>
          <w:p w14:paraId="30629295" w14:textId="77777777" w:rsidR="00D05CBC" w:rsidRPr="00E51832" w:rsidRDefault="00D05CBC" w:rsidP="00C526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lastRenderedPageBreak/>
              <w:t>Fig</w:t>
            </w:r>
          </w:p>
        </w:tc>
        <w:tc>
          <w:tcPr>
            <w:tcW w:w="936" w:type="dxa"/>
          </w:tcPr>
          <w:p w14:paraId="509E22D6" w14:textId="77777777" w:rsidR="00D05CBC" w:rsidRPr="00E51832" w:rsidRDefault="00D05CBC" w:rsidP="00C526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850" w:type="dxa"/>
          </w:tcPr>
          <w:p w14:paraId="5DAB5B3C" w14:textId="77777777" w:rsidR="00D05CBC" w:rsidRPr="00E51832" w:rsidRDefault="00D05CBC" w:rsidP="00C526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.D.</w:t>
            </w:r>
          </w:p>
        </w:tc>
        <w:tc>
          <w:tcPr>
            <w:tcW w:w="2646" w:type="dxa"/>
          </w:tcPr>
          <w:p w14:paraId="11D7F16E" w14:textId="77777777" w:rsidR="00D05CBC" w:rsidRPr="00E51832" w:rsidRDefault="00D05CBC" w:rsidP="00C526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tatistical method used</w:t>
            </w:r>
          </w:p>
        </w:tc>
        <w:tc>
          <w:tcPr>
            <w:tcW w:w="1409" w:type="dxa"/>
          </w:tcPr>
          <w:p w14:paraId="2455BA44" w14:textId="77777777" w:rsidR="00D05CBC" w:rsidRPr="00E51832" w:rsidRDefault="00D05CBC" w:rsidP="00C526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70" w:type="dxa"/>
          </w:tcPr>
          <w:p w14:paraId="07D78A1D" w14:textId="77777777" w:rsidR="00D05CBC" w:rsidRPr="00E51832" w:rsidRDefault="00D05CBC" w:rsidP="00C526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amples</w:t>
            </w:r>
          </w:p>
        </w:tc>
      </w:tr>
      <w:tr w:rsidR="001B24F9" w:rsidRPr="00644700" w14:paraId="74A4EC06" w14:textId="77777777" w:rsidTr="001B24F9">
        <w:tc>
          <w:tcPr>
            <w:tcW w:w="3891" w:type="dxa"/>
            <w:gridSpan w:val="3"/>
          </w:tcPr>
          <w:p w14:paraId="37BC53E9" w14:textId="68C5DBCB" w:rsidR="001B24F9" w:rsidRPr="00E51832" w:rsidRDefault="001B24F9" w:rsidP="00C526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</w:rPr>
              <w:t>5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cs"/>
                <w:color w:val="000000" w:themeColor="text1"/>
                <w:cs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% MNGC formation: 0 h</w:t>
            </w:r>
            <w:r>
              <w:rPr>
                <w:rFonts w:ascii="Times New Roman" w:hAnsi="Times New Roman" w:cs="Times New Roman" w:hint="cs"/>
                <w:color w:val="000000" w:themeColor="text1"/>
                <w:cs/>
              </w:rPr>
              <w:t>)</w:t>
            </w:r>
          </w:p>
        </w:tc>
        <w:tc>
          <w:tcPr>
            <w:tcW w:w="2646" w:type="dxa"/>
            <w:vMerge w:val="restart"/>
          </w:tcPr>
          <w:p w14:paraId="4EEBD082" w14:textId="4A3690C2" w:rsidR="001B24F9" w:rsidRPr="00E51832" w:rsidRDefault="001B24F9" w:rsidP="001B24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09" w:type="dxa"/>
            <w:vMerge w:val="restart"/>
          </w:tcPr>
          <w:p w14:paraId="55D0DBDA" w14:textId="15F18AFE" w:rsidR="001B24F9" w:rsidRDefault="00AD398A" w:rsidP="00AD39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47AAF447" w14:textId="0C6E9465" w:rsidR="001B24F9" w:rsidRPr="00E51832" w:rsidRDefault="001B24F9" w:rsidP="001B24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46A1499" w14:textId="77777777" w:rsidR="001B24F9" w:rsidRPr="00E51832" w:rsidRDefault="001B24F9" w:rsidP="00C526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1EA3" w:rsidRPr="00644700" w14:paraId="505F84C2" w14:textId="77777777" w:rsidTr="001B24F9">
        <w:tc>
          <w:tcPr>
            <w:tcW w:w="2105" w:type="dxa"/>
          </w:tcPr>
          <w:p w14:paraId="75FF9617" w14:textId="3A25C7F3" w:rsidR="003C1EA3" w:rsidRPr="00AA48E7" w:rsidRDefault="003C1EA3" w:rsidP="003C1EA3">
            <w:pPr>
              <w:spacing w:line="360" w:lineRule="auto"/>
              <w:rPr>
                <w:rFonts w:ascii="Times New Roman" w:hAnsi="Times New Roman" w:cs="Angsana New"/>
                <w:szCs w:val="30"/>
              </w:rPr>
            </w:pPr>
            <w:r>
              <w:rPr>
                <w:rFonts w:ascii="Times New Roman" w:eastAsiaTheme="minorHAnsi" w:hAnsi="Times New Roman" w:cs="Angsana New"/>
                <w:color w:val="000000"/>
              </w:rPr>
              <w:t>Untreated</w:t>
            </w:r>
          </w:p>
        </w:tc>
        <w:tc>
          <w:tcPr>
            <w:tcW w:w="936" w:type="dxa"/>
            <w:vAlign w:val="bottom"/>
          </w:tcPr>
          <w:p w14:paraId="692DF08E" w14:textId="7B7A0BB0" w:rsidR="003C1EA3" w:rsidRPr="00041BD8" w:rsidRDefault="003C1EA3" w:rsidP="003C1EA3">
            <w:pPr>
              <w:spacing w:line="360" w:lineRule="auto"/>
              <w:jc w:val="center"/>
              <w:rPr>
                <w:rFonts w:ascii="Times New Roman" w:hAnsi="Times New Roman" w:cs="Angsana New"/>
                <w:color w:val="000000" w:themeColor="text1"/>
                <w:szCs w:val="30"/>
              </w:rPr>
            </w:pPr>
            <w:r>
              <w:rPr>
                <w:rFonts w:ascii="Times New Roman" w:hAnsi="Times New Roman" w:cs="Angsana New"/>
                <w:color w:val="000000" w:themeColor="text1"/>
                <w:szCs w:val="30"/>
              </w:rPr>
              <w:t>0</w:t>
            </w:r>
          </w:p>
        </w:tc>
        <w:tc>
          <w:tcPr>
            <w:tcW w:w="850" w:type="dxa"/>
            <w:vAlign w:val="bottom"/>
          </w:tcPr>
          <w:p w14:paraId="22726FB3" w14:textId="141F6C08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646" w:type="dxa"/>
            <w:vMerge/>
          </w:tcPr>
          <w:p w14:paraId="1B33E006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  <w:vMerge/>
          </w:tcPr>
          <w:p w14:paraId="30261049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F4B8CA6" w14:textId="557E9021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C1EA3" w:rsidRPr="00644700" w14:paraId="7109161D" w14:textId="77777777" w:rsidTr="001B24F9">
        <w:tc>
          <w:tcPr>
            <w:tcW w:w="2105" w:type="dxa"/>
          </w:tcPr>
          <w:p w14:paraId="7B74F91D" w14:textId="4F1C5528" w:rsidR="003C1EA3" w:rsidRPr="003C4286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1α,25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(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OH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)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2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D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936" w:type="dxa"/>
            <w:vAlign w:val="bottom"/>
          </w:tcPr>
          <w:p w14:paraId="5185CA4A" w14:textId="14802395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50" w:type="dxa"/>
            <w:vAlign w:val="bottom"/>
          </w:tcPr>
          <w:p w14:paraId="14AE635C" w14:textId="12E1D935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646" w:type="dxa"/>
            <w:vMerge/>
          </w:tcPr>
          <w:p w14:paraId="0126782C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  <w:vMerge/>
          </w:tcPr>
          <w:p w14:paraId="3BDCE8DB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4DDEE3B" w14:textId="186863AD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C1EA3" w:rsidRPr="00644700" w14:paraId="6F2F93BC" w14:textId="77777777" w:rsidTr="001B24F9">
        <w:tc>
          <w:tcPr>
            <w:tcW w:w="2105" w:type="dxa"/>
          </w:tcPr>
          <w:p w14:paraId="04A237B9" w14:textId="3372DB9C" w:rsidR="003C1EA3" w:rsidRDefault="003C1EA3" w:rsidP="003C1EA3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ETOH</w:t>
            </w:r>
          </w:p>
        </w:tc>
        <w:tc>
          <w:tcPr>
            <w:tcW w:w="936" w:type="dxa"/>
            <w:vAlign w:val="bottom"/>
          </w:tcPr>
          <w:p w14:paraId="5E4057F2" w14:textId="7D568411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50" w:type="dxa"/>
            <w:vAlign w:val="bottom"/>
          </w:tcPr>
          <w:p w14:paraId="657AD167" w14:textId="7B157AC1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646" w:type="dxa"/>
            <w:vMerge/>
          </w:tcPr>
          <w:p w14:paraId="33C04B3D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  <w:vMerge/>
          </w:tcPr>
          <w:p w14:paraId="73132F6F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20FB214" w14:textId="502CABF0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AD398A" w:rsidRPr="00644700" w14:paraId="1A6338A1" w14:textId="77777777" w:rsidTr="001B24F9">
        <w:tc>
          <w:tcPr>
            <w:tcW w:w="3891" w:type="dxa"/>
            <w:gridSpan w:val="3"/>
          </w:tcPr>
          <w:p w14:paraId="4FF67024" w14:textId="6E2FD20B" w:rsidR="00AD398A" w:rsidRPr="00E51832" w:rsidRDefault="00AD398A" w:rsidP="00AD39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</w:rPr>
              <w:t>5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cs"/>
                <w:color w:val="000000" w:themeColor="text1"/>
                <w:cs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% MNGC formation: 8 h</w:t>
            </w:r>
            <w:r>
              <w:rPr>
                <w:rFonts w:ascii="Times New Roman" w:hAnsi="Times New Roman" w:cs="Times New Roman" w:hint="cs"/>
                <w:color w:val="000000" w:themeColor="text1"/>
                <w:cs/>
              </w:rPr>
              <w:t>)</w:t>
            </w:r>
          </w:p>
        </w:tc>
        <w:tc>
          <w:tcPr>
            <w:tcW w:w="2646" w:type="dxa"/>
            <w:vMerge w:val="restart"/>
          </w:tcPr>
          <w:p w14:paraId="3C38F8A9" w14:textId="5FF60293" w:rsidR="00AD398A" w:rsidRPr="00E51832" w:rsidRDefault="00AD398A" w:rsidP="00AD39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09" w:type="dxa"/>
            <w:vMerge w:val="restart"/>
          </w:tcPr>
          <w:p w14:paraId="1C3EEEE0" w14:textId="77777777" w:rsidR="00AD398A" w:rsidRDefault="00AD398A" w:rsidP="00AD3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5</w:t>
            </w:r>
          </w:p>
          <w:p w14:paraId="70A82E3A" w14:textId="7BCDABA6" w:rsidR="00AD398A" w:rsidRPr="00AD398A" w:rsidRDefault="00AD398A" w:rsidP="00AD398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7F02682B" w14:textId="77777777" w:rsidR="00AD398A" w:rsidRPr="00E51832" w:rsidRDefault="00AD398A" w:rsidP="00AD39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1EA3" w:rsidRPr="00644700" w14:paraId="2EC7A8D7" w14:textId="77777777" w:rsidTr="001B24F9">
        <w:tc>
          <w:tcPr>
            <w:tcW w:w="2105" w:type="dxa"/>
          </w:tcPr>
          <w:p w14:paraId="6B802777" w14:textId="217C863D" w:rsidR="003C1EA3" w:rsidRDefault="003C1EA3" w:rsidP="003C1EA3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</w:rPr>
            </w:pPr>
            <w:r>
              <w:rPr>
                <w:rFonts w:ascii="Times New Roman" w:eastAsiaTheme="minorHAnsi" w:hAnsi="Times New Roman" w:cs="Angsana New"/>
                <w:color w:val="000000"/>
              </w:rPr>
              <w:t>Untreated</w:t>
            </w:r>
          </w:p>
        </w:tc>
        <w:tc>
          <w:tcPr>
            <w:tcW w:w="936" w:type="dxa"/>
            <w:vAlign w:val="bottom"/>
          </w:tcPr>
          <w:p w14:paraId="2E76FC2A" w14:textId="6E7EE628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850" w:type="dxa"/>
            <w:vAlign w:val="bottom"/>
          </w:tcPr>
          <w:p w14:paraId="25B49B85" w14:textId="5D9DE9EF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2646" w:type="dxa"/>
            <w:vMerge/>
          </w:tcPr>
          <w:p w14:paraId="1CBF0301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  <w:vMerge/>
          </w:tcPr>
          <w:p w14:paraId="66E2EDFD" w14:textId="77777777" w:rsidR="003C1EA3" w:rsidRPr="00E51832" w:rsidRDefault="003C1EA3" w:rsidP="003C1E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AD0FEB1" w14:textId="21688939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C1EA3" w:rsidRPr="00644700" w14:paraId="30CA3B98" w14:textId="77777777" w:rsidTr="001B24F9">
        <w:tc>
          <w:tcPr>
            <w:tcW w:w="2105" w:type="dxa"/>
          </w:tcPr>
          <w:p w14:paraId="3CA50018" w14:textId="41369FF0" w:rsidR="003C1EA3" w:rsidRDefault="003C1EA3" w:rsidP="003C1EA3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1α,25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(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OH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)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2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D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936" w:type="dxa"/>
            <w:vAlign w:val="bottom"/>
          </w:tcPr>
          <w:p w14:paraId="21017735" w14:textId="0E0F9D96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850" w:type="dxa"/>
            <w:vAlign w:val="bottom"/>
          </w:tcPr>
          <w:p w14:paraId="5046E19A" w14:textId="779E63A5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2646" w:type="dxa"/>
            <w:vMerge/>
          </w:tcPr>
          <w:p w14:paraId="4A49B75F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  <w:vMerge/>
          </w:tcPr>
          <w:p w14:paraId="090C9CF8" w14:textId="77777777" w:rsidR="003C1EA3" w:rsidRPr="00E51832" w:rsidRDefault="003C1EA3" w:rsidP="003C1E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3EE8752" w14:textId="3D98D5CD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C1EA3" w:rsidRPr="00644700" w14:paraId="12018B51" w14:textId="77777777" w:rsidTr="001B24F9">
        <w:tc>
          <w:tcPr>
            <w:tcW w:w="2105" w:type="dxa"/>
          </w:tcPr>
          <w:p w14:paraId="595CF1C9" w14:textId="67A2827E" w:rsidR="003C1EA3" w:rsidRDefault="003C1EA3" w:rsidP="003C1EA3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ETOH</w:t>
            </w:r>
          </w:p>
        </w:tc>
        <w:tc>
          <w:tcPr>
            <w:tcW w:w="936" w:type="dxa"/>
            <w:vAlign w:val="bottom"/>
          </w:tcPr>
          <w:p w14:paraId="5DB4955E" w14:textId="1261AADA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0" w:type="dxa"/>
            <w:vAlign w:val="bottom"/>
          </w:tcPr>
          <w:p w14:paraId="73D31FD2" w14:textId="311D037D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2646" w:type="dxa"/>
            <w:vMerge/>
          </w:tcPr>
          <w:p w14:paraId="0578B1FB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  <w:vMerge/>
          </w:tcPr>
          <w:p w14:paraId="025092E0" w14:textId="77777777" w:rsidR="003C1EA3" w:rsidRPr="00E51832" w:rsidRDefault="003C1EA3" w:rsidP="003C1E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81F40B0" w14:textId="0C2A14A6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AD398A" w:rsidRPr="00644700" w14:paraId="2232FC79" w14:textId="77777777" w:rsidTr="001B24F9">
        <w:tc>
          <w:tcPr>
            <w:tcW w:w="3891" w:type="dxa"/>
            <w:gridSpan w:val="3"/>
          </w:tcPr>
          <w:p w14:paraId="7A08DCD8" w14:textId="591E3F83" w:rsidR="00AD398A" w:rsidRPr="00E51832" w:rsidRDefault="00AD398A" w:rsidP="00AD39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</w:rPr>
              <w:t>5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cs"/>
                <w:color w:val="000000" w:themeColor="text1"/>
                <w:cs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% MNGC formation: 10 h</w:t>
            </w:r>
            <w:r>
              <w:rPr>
                <w:rFonts w:ascii="Times New Roman" w:hAnsi="Times New Roman" w:cs="Times New Roman" w:hint="cs"/>
                <w:color w:val="000000" w:themeColor="text1"/>
                <w:cs/>
              </w:rPr>
              <w:t>)</w:t>
            </w:r>
          </w:p>
        </w:tc>
        <w:tc>
          <w:tcPr>
            <w:tcW w:w="2646" w:type="dxa"/>
            <w:vMerge w:val="restart"/>
          </w:tcPr>
          <w:p w14:paraId="410D4B45" w14:textId="1D36FED2" w:rsidR="00AD398A" w:rsidRPr="00E51832" w:rsidRDefault="00AD398A" w:rsidP="00AD39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09" w:type="dxa"/>
            <w:vMerge w:val="restart"/>
          </w:tcPr>
          <w:p w14:paraId="360D7933" w14:textId="16FFFEB6" w:rsidR="00AD398A" w:rsidRPr="00E51832" w:rsidRDefault="00AD398A" w:rsidP="00AD39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3DEF58EB" w14:textId="77777777" w:rsidR="00AD398A" w:rsidRPr="00E51832" w:rsidRDefault="00AD398A" w:rsidP="00AD39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1EA3" w:rsidRPr="00644700" w14:paraId="4CB12BEF" w14:textId="77777777" w:rsidTr="00CC5678">
        <w:tc>
          <w:tcPr>
            <w:tcW w:w="2105" w:type="dxa"/>
          </w:tcPr>
          <w:p w14:paraId="508EC3E8" w14:textId="583C5B91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Angsana New"/>
                <w:color w:val="000000"/>
              </w:rPr>
              <w:t>Untreated</w:t>
            </w:r>
          </w:p>
        </w:tc>
        <w:tc>
          <w:tcPr>
            <w:tcW w:w="936" w:type="dxa"/>
          </w:tcPr>
          <w:p w14:paraId="0FFE85C2" w14:textId="36AA147E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4</w:t>
            </w:r>
          </w:p>
        </w:tc>
        <w:tc>
          <w:tcPr>
            <w:tcW w:w="850" w:type="dxa"/>
          </w:tcPr>
          <w:p w14:paraId="325E1B39" w14:textId="2D4CC9F6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2646" w:type="dxa"/>
            <w:vMerge/>
          </w:tcPr>
          <w:p w14:paraId="5F4738F0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  <w:vMerge/>
          </w:tcPr>
          <w:p w14:paraId="4A604A38" w14:textId="77777777" w:rsidR="003C1EA3" w:rsidRPr="00E51832" w:rsidRDefault="003C1EA3" w:rsidP="003C1E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B0C29EC" w14:textId="28DD6259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C1EA3" w:rsidRPr="00644700" w14:paraId="51A9E484" w14:textId="77777777" w:rsidTr="00CC5678">
        <w:tc>
          <w:tcPr>
            <w:tcW w:w="2105" w:type="dxa"/>
          </w:tcPr>
          <w:p w14:paraId="3C593B92" w14:textId="1E91B19B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1α,25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(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OH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)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2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D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936" w:type="dxa"/>
          </w:tcPr>
          <w:p w14:paraId="464F3352" w14:textId="47D7D794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850" w:type="dxa"/>
          </w:tcPr>
          <w:p w14:paraId="67709E1D" w14:textId="7967FC71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2646" w:type="dxa"/>
            <w:vMerge/>
          </w:tcPr>
          <w:p w14:paraId="666EA9C1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  <w:vMerge/>
          </w:tcPr>
          <w:p w14:paraId="3E734E8B" w14:textId="77777777" w:rsidR="003C1EA3" w:rsidRPr="00E51832" w:rsidRDefault="003C1EA3" w:rsidP="003C1E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89906E1" w14:textId="7A5EBD1D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C1EA3" w:rsidRPr="00644700" w14:paraId="398B5EC5" w14:textId="77777777" w:rsidTr="00CC5678">
        <w:tc>
          <w:tcPr>
            <w:tcW w:w="2105" w:type="dxa"/>
          </w:tcPr>
          <w:p w14:paraId="733CD568" w14:textId="56573850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H</w:t>
            </w:r>
          </w:p>
        </w:tc>
        <w:tc>
          <w:tcPr>
            <w:tcW w:w="936" w:type="dxa"/>
          </w:tcPr>
          <w:p w14:paraId="7FD3F51B" w14:textId="76875409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8</w:t>
            </w:r>
          </w:p>
        </w:tc>
        <w:tc>
          <w:tcPr>
            <w:tcW w:w="850" w:type="dxa"/>
          </w:tcPr>
          <w:p w14:paraId="016F169B" w14:textId="0229E346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2646" w:type="dxa"/>
            <w:vMerge/>
          </w:tcPr>
          <w:p w14:paraId="1DC2ED49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  <w:vMerge/>
          </w:tcPr>
          <w:p w14:paraId="5A15CD1B" w14:textId="77777777" w:rsidR="003C1EA3" w:rsidRPr="00E51832" w:rsidRDefault="003C1EA3" w:rsidP="003C1E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16A6402" w14:textId="0983433D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AD398A" w:rsidRPr="00644700" w14:paraId="482F3329" w14:textId="77777777" w:rsidTr="001B24F9">
        <w:tc>
          <w:tcPr>
            <w:tcW w:w="3891" w:type="dxa"/>
            <w:gridSpan w:val="3"/>
          </w:tcPr>
          <w:p w14:paraId="3BCEDAEF" w14:textId="169F5257" w:rsidR="00AD398A" w:rsidRDefault="00AD398A" w:rsidP="00AD39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</w:rPr>
              <w:t>5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cs"/>
                <w:color w:val="000000" w:themeColor="text1"/>
                <w:cs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% MNGC formation: 12 h</w:t>
            </w:r>
            <w:r>
              <w:rPr>
                <w:rFonts w:ascii="Times New Roman" w:hAnsi="Times New Roman" w:cs="Times New Roman" w:hint="cs"/>
                <w:color w:val="000000" w:themeColor="text1"/>
                <w:cs/>
              </w:rPr>
              <w:t>)</w:t>
            </w:r>
          </w:p>
        </w:tc>
        <w:tc>
          <w:tcPr>
            <w:tcW w:w="2646" w:type="dxa"/>
            <w:vMerge w:val="restart"/>
          </w:tcPr>
          <w:p w14:paraId="09B1C810" w14:textId="68153D9B" w:rsidR="00AD398A" w:rsidRPr="00E51832" w:rsidRDefault="00AD398A" w:rsidP="00AD39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09" w:type="dxa"/>
            <w:vMerge w:val="restart"/>
          </w:tcPr>
          <w:p w14:paraId="0454BB00" w14:textId="11E95966" w:rsidR="00AD398A" w:rsidRPr="00E51832" w:rsidRDefault="00AD398A" w:rsidP="00AD39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070" w:type="dxa"/>
          </w:tcPr>
          <w:p w14:paraId="4196906B" w14:textId="77777777" w:rsidR="00AD398A" w:rsidRPr="00E51832" w:rsidRDefault="00AD398A" w:rsidP="00AD39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1EA3" w:rsidRPr="00644700" w14:paraId="26CE07C2" w14:textId="77777777" w:rsidTr="00FD48BE">
        <w:tc>
          <w:tcPr>
            <w:tcW w:w="2105" w:type="dxa"/>
          </w:tcPr>
          <w:p w14:paraId="2EF06664" w14:textId="7C2DA19D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Angsana New"/>
                <w:color w:val="000000"/>
              </w:rPr>
              <w:t>Untreated</w:t>
            </w:r>
          </w:p>
        </w:tc>
        <w:tc>
          <w:tcPr>
            <w:tcW w:w="936" w:type="dxa"/>
          </w:tcPr>
          <w:p w14:paraId="5794CC6A" w14:textId="51B73955" w:rsidR="003C1EA3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.6</w:t>
            </w:r>
          </w:p>
        </w:tc>
        <w:tc>
          <w:tcPr>
            <w:tcW w:w="850" w:type="dxa"/>
          </w:tcPr>
          <w:p w14:paraId="0272E04B" w14:textId="5AEC5A07" w:rsidR="003C1EA3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2646" w:type="dxa"/>
            <w:vMerge/>
          </w:tcPr>
          <w:p w14:paraId="0C13524C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  <w:vMerge/>
          </w:tcPr>
          <w:p w14:paraId="5C48F82A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66549D3" w14:textId="197CB829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C1EA3" w:rsidRPr="00644700" w14:paraId="602294A9" w14:textId="77777777" w:rsidTr="00FD48BE">
        <w:tc>
          <w:tcPr>
            <w:tcW w:w="2105" w:type="dxa"/>
          </w:tcPr>
          <w:p w14:paraId="19D38DE0" w14:textId="300481B4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1α,25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(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OH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)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2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D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936" w:type="dxa"/>
          </w:tcPr>
          <w:p w14:paraId="63F69BAC" w14:textId="0640B90C" w:rsidR="003C1EA3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7</w:t>
            </w:r>
          </w:p>
        </w:tc>
        <w:tc>
          <w:tcPr>
            <w:tcW w:w="850" w:type="dxa"/>
          </w:tcPr>
          <w:p w14:paraId="06BEF266" w14:textId="39E87C78" w:rsidR="003C1EA3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2646" w:type="dxa"/>
            <w:vMerge/>
          </w:tcPr>
          <w:p w14:paraId="6665EF85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  <w:vMerge/>
          </w:tcPr>
          <w:p w14:paraId="6FA2B18E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F829889" w14:textId="205CC96C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C1EA3" w:rsidRPr="00644700" w14:paraId="240A5753" w14:textId="77777777" w:rsidTr="00FD48BE">
        <w:tc>
          <w:tcPr>
            <w:tcW w:w="2105" w:type="dxa"/>
          </w:tcPr>
          <w:p w14:paraId="5A235647" w14:textId="27499D3F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OH</w:t>
            </w:r>
          </w:p>
        </w:tc>
        <w:tc>
          <w:tcPr>
            <w:tcW w:w="936" w:type="dxa"/>
          </w:tcPr>
          <w:p w14:paraId="18B1C0E1" w14:textId="0FD66BBA" w:rsidR="003C1EA3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.7</w:t>
            </w:r>
          </w:p>
        </w:tc>
        <w:tc>
          <w:tcPr>
            <w:tcW w:w="850" w:type="dxa"/>
          </w:tcPr>
          <w:p w14:paraId="76413E78" w14:textId="4511433C" w:rsidR="003C1EA3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646" w:type="dxa"/>
            <w:vMerge/>
          </w:tcPr>
          <w:p w14:paraId="40066D6A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  <w:vMerge/>
          </w:tcPr>
          <w:p w14:paraId="51A06408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12A6FA9" w14:textId="1F5CB830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AD398A" w:rsidRPr="00644700" w14:paraId="1D617B4E" w14:textId="77777777" w:rsidTr="001B24F9">
        <w:tc>
          <w:tcPr>
            <w:tcW w:w="3891" w:type="dxa"/>
            <w:gridSpan w:val="3"/>
          </w:tcPr>
          <w:p w14:paraId="30A41046" w14:textId="1E68EE56" w:rsidR="00AD398A" w:rsidRPr="00E51832" w:rsidRDefault="00AD398A" w:rsidP="00AD39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 w:rsidR="0075738C">
              <w:rPr>
                <w:rFonts w:ascii="Times New Roman" w:hAnsi="Times New Roman" w:cs="Times New Roman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cs"/>
                <w:color w:val="000000" w:themeColor="text1"/>
                <w:cs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MIF</w:t>
            </w:r>
            <w:r>
              <w:rPr>
                <w:rFonts w:ascii="Times New Roman" w:hAnsi="Times New Roman" w:cs="Times New Roman" w:hint="cs"/>
                <w:color w:val="000000" w:themeColor="text1"/>
                <w:cs/>
              </w:rPr>
              <w:t>)</w:t>
            </w:r>
          </w:p>
        </w:tc>
        <w:tc>
          <w:tcPr>
            <w:tcW w:w="2646" w:type="dxa"/>
          </w:tcPr>
          <w:p w14:paraId="21110AF3" w14:textId="77777777" w:rsidR="00AD398A" w:rsidRPr="00E51832" w:rsidRDefault="00AD398A" w:rsidP="00AD3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</w:tcPr>
          <w:p w14:paraId="25DDC4A0" w14:textId="77777777" w:rsidR="00AD398A" w:rsidRPr="00E51832" w:rsidRDefault="00AD398A" w:rsidP="00AD3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7CCF861" w14:textId="77777777" w:rsidR="00AD398A" w:rsidRPr="00E51832" w:rsidRDefault="00AD398A" w:rsidP="00AD39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398A" w:rsidRPr="00644700" w14:paraId="3A8E2F12" w14:textId="77777777" w:rsidTr="001B24F9">
        <w:tc>
          <w:tcPr>
            <w:tcW w:w="2105" w:type="dxa"/>
          </w:tcPr>
          <w:p w14:paraId="26EB89F0" w14:textId="0260BA65" w:rsidR="00AD398A" w:rsidRDefault="00AD398A" w:rsidP="00AD39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Angsana New"/>
                <w:color w:val="000000"/>
              </w:rPr>
              <w:t>Untreated</w:t>
            </w:r>
          </w:p>
        </w:tc>
        <w:tc>
          <w:tcPr>
            <w:tcW w:w="936" w:type="dxa"/>
            <w:vAlign w:val="bottom"/>
          </w:tcPr>
          <w:p w14:paraId="3517925B" w14:textId="6F0B2100" w:rsidR="00AD398A" w:rsidRPr="00E51832" w:rsidRDefault="00AD398A" w:rsidP="00AD39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,149</w:t>
            </w:r>
          </w:p>
        </w:tc>
        <w:tc>
          <w:tcPr>
            <w:tcW w:w="850" w:type="dxa"/>
            <w:vAlign w:val="bottom"/>
          </w:tcPr>
          <w:p w14:paraId="6456828D" w14:textId="4F8B5F04" w:rsidR="00AD398A" w:rsidRPr="00E51832" w:rsidRDefault="00AD398A" w:rsidP="00AD39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2.6</w:t>
            </w:r>
          </w:p>
        </w:tc>
        <w:tc>
          <w:tcPr>
            <w:tcW w:w="2646" w:type="dxa"/>
            <w:vMerge w:val="restart"/>
          </w:tcPr>
          <w:p w14:paraId="65DB3EBA" w14:textId="38B47AD5" w:rsidR="00AD398A" w:rsidRPr="00E51832" w:rsidRDefault="00AD398A" w:rsidP="00AD39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09" w:type="dxa"/>
            <w:vMerge w:val="restart"/>
          </w:tcPr>
          <w:p w14:paraId="2EF6DF83" w14:textId="77777777" w:rsidR="00AD398A" w:rsidRDefault="00AD398A" w:rsidP="00AD3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5</w:t>
            </w:r>
          </w:p>
          <w:p w14:paraId="4FE96A33" w14:textId="77777777" w:rsidR="00AD398A" w:rsidRPr="00E51832" w:rsidRDefault="00AD398A" w:rsidP="00AD39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270247CE" w14:textId="77777777" w:rsidR="00AD398A" w:rsidRPr="00E51832" w:rsidRDefault="00AD398A" w:rsidP="00AD3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D896256" w14:textId="41EEA2C8" w:rsidR="00AD398A" w:rsidRPr="00E51832" w:rsidRDefault="003C1EA3" w:rsidP="00AD39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AD398A" w:rsidRPr="00644700" w14:paraId="451A3F55" w14:textId="77777777" w:rsidTr="001B24F9">
        <w:tc>
          <w:tcPr>
            <w:tcW w:w="2105" w:type="dxa"/>
          </w:tcPr>
          <w:p w14:paraId="028FEDCB" w14:textId="23F00305" w:rsidR="00AD398A" w:rsidRDefault="00AD398A" w:rsidP="00AD39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Angsana New"/>
                <w:color w:val="000000"/>
              </w:rPr>
              <w:t>Untreated</w:t>
            </w:r>
            <w:r>
              <w:rPr>
                <w:rFonts w:ascii="Times New Roman" w:hAnsi="Times New Roman" w:cs="Times New Roman"/>
              </w:rPr>
              <w:t xml:space="preserve"> + </w:t>
            </w:r>
            <w:r w:rsidRPr="00DA22A6">
              <w:rPr>
                <w:rFonts w:ascii="Times New Roman" w:eastAsiaTheme="minorHAnsi" w:hAnsi="Times New Roman" w:cs="Angsana New"/>
                <w:i/>
                <w:iCs/>
                <w:color w:val="000000"/>
              </w:rPr>
              <w:t xml:space="preserve">B. </w:t>
            </w:r>
            <w:proofErr w:type="spellStart"/>
            <w:r w:rsidRPr="00DA22A6">
              <w:rPr>
                <w:rFonts w:ascii="Times New Roman" w:eastAsiaTheme="minorHAnsi" w:hAnsi="Times New Roman" w:cs="Angsana New"/>
                <w:i/>
                <w:iCs/>
                <w:color w:val="000000"/>
              </w:rPr>
              <w:t>pseudomallei</w:t>
            </w:r>
            <w:proofErr w:type="spellEnd"/>
          </w:p>
        </w:tc>
        <w:tc>
          <w:tcPr>
            <w:tcW w:w="936" w:type="dxa"/>
            <w:vAlign w:val="bottom"/>
          </w:tcPr>
          <w:p w14:paraId="66A224AA" w14:textId="7526A31D" w:rsidR="00AD398A" w:rsidRPr="009E2EA1" w:rsidRDefault="00AD398A" w:rsidP="00011D4A">
            <w:pPr>
              <w:spacing w:line="360" w:lineRule="auto"/>
              <w:jc w:val="center"/>
              <w:rPr>
                <w:rFonts w:ascii="Times New Roman" w:hAnsi="Times New Roman" w:cs="Angsana New"/>
                <w:color w:val="000000" w:themeColor="text1"/>
                <w:szCs w:val="30"/>
              </w:rPr>
            </w:pPr>
            <w:r>
              <w:rPr>
                <w:rFonts w:ascii="Times New Roman" w:hAnsi="Times New Roman" w:cs="Angsana New"/>
                <w:color w:val="000000" w:themeColor="text1"/>
                <w:szCs w:val="30"/>
              </w:rPr>
              <w:t>4,223</w:t>
            </w:r>
          </w:p>
        </w:tc>
        <w:tc>
          <w:tcPr>
            <w:tcW w:w="850" w:type="dxa"/>
            <w:vAlign w:val="bottom"/>
          </w:tcPr>
          <w:p w14:paraId="75657622" w14:textId="28963F78" w:rsidR="00AD398A" w:rsidRPr="00E51832" w:rsidRDefault="00AD398A" w:rsidP="00AD39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8.6</w:t>
            </w:r>
          </w:p>
        </w:tc>
        <w:tc>
          <w:tcPr>
            <w:tcW w:w="2646" w:type="dxa"/>
            <w:vMerge/>
          </w:tcPr>
          <w:p w14:paraId="5071E82B" w14:textId="77777777" w:rsidR="00AD398A" w:rsidRPr="00E51832" w:rsidRDefault="00AD398A" w:rsidP="00AD3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  <w:vMerge/>
          </w:tcPr>
          <w:p w14:paraId="3CE4902A" w14:textId="77777777" w:rsidR="00AD398A" w:rsidRPr="00E51832" w:rsidRDefault="00AD398A" w:rsidP="00AD3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77B6D3B" w14:textId="0E3CBD09" w:rsidR="00AD398A" w:rsidRPr="00E51832" w:rsidRDefault="003C1EA3" w:rsidP="00AD39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AD398A" w:rsidRPr="00644700" w14:paraId="2B52C3CE" w14:textId="77777777" w:rsidTr="001B24F9">
        <w:tc>
          <w:tcPr>
            <w:tcW w:w="2105" w:type="dxa"/>
          </w:tcPr>
          <w:p w14:paraId="3D20AA18" w14:textId="18CF61B7" w:rsidR="00AD398A" w:rsidRDefault="00AD398A" w:rsidP="00AD39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1α,25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(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OH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)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2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D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3</w:t>
            </w:r>
            <w:r>
              <w:rPr>
                <w:rFonts w:ascii="Times New Roman" w:eastAsiaTheme="minorHAnsi" w:hAnsi="Times New Roman" w:cs="Angsana New"/>
                <w:color w:val="000000"/>
              </w:rPr>
              <w:t xml:space="preserve"> pretreated cells + </w:t>
            </w:r>
            <w:r w:rsidRPr="00DA22A6">
              <w:rPr>
                <w:rFonts w:ascii="Times New Roman" w:eastAsiaTheme="minorHAnsi" w:hAnsi="Times New Roman" w:cs="Angsana New"/>
                <w:i/>
                <w:iCs/>
                <w:color w:val="000000"/>
              </w:rPr>
              <w:t xml:space="preserve">B. </w:t>
            </w:r>
            <w:proofErr w:type="spellStart"/>
            <w:r w:rsidRPr="00DA22A6">
              <w:rPr>
                <w:rFonts w:ascii="Times New Roman" w:eastAsiaTheme="minorHAnsi" w:hAnsi="Times New Roman" w:cs="Angsana New"/>
                <w:i/>
                <w:iCs/>
                <w:color w:val="000000"/>
              </w:rPr>
              <w:t>pseudomallei</w:t>
            </w:r>
            <w:proofErr w:type="spellEnd"/>
            <w:r>
              <w:rPr>
                <w:rFonts w:ascii="Times New Roman" w:eastAsiaTheme="minorHAnsi" w:hAnsi="Times New Roman" w:cs="Angsana New"/>
                <w:color w:val="000000"/>
              </w:rPr>
              <w:t xml:space="preserve"> </w:t>
            </w:r>
          </w:p>
        </w:tc>
        <w:tc>
          <w:tcPr>
            <w:tcW w:w="936" w:type="dxa"/>
            <w:vAlign w:val="bottom"/>
          </w:tcPr>
          <w:p w14:paraId="292A42A5" w14:textId="0BDA15E0" w:rsidR="00AD398A" w:rsidRPr="00E51832" w:rsidRDefault="00AD398A" w:rsidP="00AD39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,811.5</w:t>
            </w:r>
          </w:p>
        </w:tc>
        <w:tc>
          <w:tcPr>
            <w:tcW w:w="850" w:type="dxa"/>
            <w:vAlign w:val="bottom"/>
          </w:tcPr>
          <w:p w14:paraId="554B8B4F" w14:textId="639748C5" w:rsidR="00AD398A" w:rsidRPr="00E51832" w:rsidRDefault="00AD398A" w:rsidP="00AD39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2646" w:type="dxa"/>
            <w:vMerge/>
          </w:tcPr>
          <w:p w14:paraId="4E2C2798" w14:textId="77777777" w:rsidR="00AD398A" w:rsidRPr="00E51832" w:rsidRDefault="00AD398A" w:rsidP="00AD3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  <w:vMerge/>
          </w:tcPr>
          <w:p w14:paraId="0EF7E084" w14:textId="77777777" w:rsidR="00AD398A" w:rsidRPr="00E51832" w:rsidRDefault="00AD398A" w:rsidP="00AD3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66CE9D0" w14:textId="0B680788" w:rsidR="00AD398A" w:rsidRPr="00E51832" w:rsidRDefault="003C1EA3" w:rsidP="00AD39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AD398A" w:rsidRPr="00E51832" w14:paraId="5D97D21E" w14:textId="77777777" w:rsidTr="001B24F9">
        <w:tc>
          <w:tcPr>
            <w:tcW w:w="3891" w:type="dxa"/>
            <w:gridSpan w:val="3"/>
          </w:tcPr>
          <w:p w14:paraId="0A1C3FAC" w14:textId="71C81B2C" w:rsidR="00AD398A" w:rsidRPr="00E51832" w:rsidRDefault="00AD398A" w:rsidP="00AD39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 w:rsidR="0075738C">
              <w:rPr>
                <w:rFonts w:ascii="Times New Roman" w:hAnsi="Times New Roman" w:cs="Times New Roman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cs"/>
                <w:color w:val="000000" w:themeColor="text1"/>
                <w:cs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PAI-1</w:t>
            </w:r>
            <w:r>
              <w:rPr>
                <w:rFonts w:ascii="Times New Roman" w:hAnsi="Times New Roman" w:cs="Times New Roman" w:hint="cs"/>
                <w:color w:val="000000" w:themeColor="text1"/>
                <w:cs/>
              </w:rPr>
              <w:t>)</w:t>
            </w:r>
          </w:p>
        </w:tc>
        <w:tc>
          <w:tcPr>
            <w:tcW w:w="2646" w:type="dxa"/>
          </w:tcPr>
          <w:p w14:paraId="78C3650D" w14:textId="77777777" w:rsidR="00AD398A" w:rsidRPr="00E51832" w:rsidRDefault="00AD398A" w:rsidP="00AD3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</w:tcPr>
          <w:p w14:paraId="7B088D12" w14:textId="77777777" w:rsidR="00AD398A" w:rsidRPr="00E51832" w:rsidRDefault="00AD398A" w:rsidP="00AD39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218D45E" w14:textId="77777777" w:rsidR="00AD398A" w:rsidRPr="00E51832" w:rsidRDefault="00AD398A" w:rsidP="00AD39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1EA3" w:rsidRPr="00E51832" w14:paraId="6784F2EA" w14:textId="77777777" w:rsidTr="001B24F9">
        <w:tc>
          <w:tcPr>
            <w:tcW w:w="2105" w:type="dxa"/>
          </w:tcPr>
          <w:p w14:paraId="2464BD0A" w14:textId="77777777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Angsana New"/>
                <w:color w:val="000000"/>
              </w:rPr>
              <w:t>Untreated</w:t>
            </w:r>
          </w:p>
        </w:tc>
        <w:tc>
          <w:tcPr>
            <w:tcW w:w="936" w:type="dxa"/>
            <w:vAlign w:val="bottom"/>
          </w:tcPr>
          <w:p w14:paraId="47B4F0F0" w14:textId="1BE2163C" w:rsidR="003C1EA3" w:rsidRPr="00E51832" w:rsidRDefault="003C1EA3" w:rsidP="003C1E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856.5</w:t>
            </w:r>
          </w:p>
        </w:tc>
        <w:tc>
          <w:tcPr>
            <w:tcW w:w="850" w:type="dxa"/>
            <w:vAlign w:val="bottom"/>
          </w:tcPr>
          <w:p w14:paraId="038C0BE5" w14:textId="3FF7AE2F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0.9</w:t>
            </w:r>
          </w:p>
        </w:tc>
        <w:tc>
          <w:tcPr>
            <w:tcW w:w="2646" w:type="dxa"/>
            <w:vMerge w:val="restart"/>
          </w:tcPr>
          <w:p w14:paraId="2EB10877" w14:textId="439AB807" w:rsidR="003C1EA3" w:rsidRPr="00E51832" w:rsidRDefault="003C1EA3" w:rsidP="003C1E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09" w:type="dxa"/>
            <w:vMerge w:val="restart"/>
          </w:tcPr>
          <w:p w14:paraId="65A80855" w14:textId="77777777" w:rsidR="003C1EA3" w:rsidRPr="00E51832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</w:rPr>
              <w:t>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589E8084" w14:textId="7A549C50" w:rsidR="003C1EA3" w:rsidRPr="00E51832" w:rsidRDefault="003C1EA3" w:rsidP="003C1E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53B52623" w14:textId="591D0900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3C1EA3" w:rsidRPr="00E51832" w14:paraId="2AE5DFE3" w14:textId="77777777" w:rsidTr="001B24F9">
        <w:tc>
          <w:tcPr>
            <w:tcW w:w="2105" w:type="dxa"/>
          </w:tcPr>
          <w:p w14:paraId="7267F1EB" w14:textId="77777777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Angsana New"/>
                <w:color w:val="000000"/>
              </w:rPr>
              <w:t>Untreated</w:t>
            </w:r>
            <w:r>
              <w:rPr>
                <w:rFonts w:ascii="Times New Roman" w:hAnsi="Times New Roman" w:cs="Times New Roman"/>
              </w:rPr>
              <w:t xml:space="preserve"> + </w:t>
            </w:r>
            <w:r w:rsidRPr="00DA22A6">
              <w:rPr>
                <w:rFonts w:ascii="Times New Roman" w:eastAsiaTheme="minorHAnsi" w:hAnsi="Times New Roman" w:cs="Angsana New"/>
                <w:i/>
                <w:iCs/>
                <w:color w:val="000000"/>
              </w:rPr>
              <w:t xml:space="preserve">B. </w:t>
            </w:r>
            <w:proofErr w:type="spellStart"/>
            <w:r w:rsidRPr="00DA22A6">
              <w:rPr>
                <w:rFonts w:ascii="Times New Roman" w:eastAsiaTheme="minorHAnsi" w:hAnsi="Times New Roman" w:cs="Angsana New"/>
                <w:i/>
                <w:iCs/>
                <w:color w:val="000000"/>
              </w:rPr>
              <w:t>pseudomallei</w:t>
            </w:r>
            <w:proofErr w:type="spellEnd"/>
          </w:p>
        </w:tc>
        <w:tc>
          <w:tcPr>
            <w:tcW w:w="936" w:type="dxa"/>
            <w:vAlign w:val="bottom"/>
          </w:tcPr>
          <w:p w14:paraId="18B8A854" w14:textId="2BDB482C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,919</w:t>
            </w:r>
          </w:p>
        </w:tc>
        <w:tc>
          <w:tcPr>
            <w:tcW w:w="850" w:type="dxa"/>
            <w:vAlign w:val="bottom"/>
          </w:tcPr>
          <w:p w14:paraId="7F1E5DFA" w14:textId="6214FAB5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.</w:t>
            </w:r>
            <w:r w:rsidR="006D692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646" w:type="dxa"/>
            <w:vMerge/>
          </w:tcPr>
          <w:p w14:paraId="4B083A41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  <w:vMerge/>
          </w:tcPr>
          <w:p w14:paraId="15AFA1F6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DE525C0" w14:textId="7981219B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3C1EA3" w:rsidRPr="00E51832" w14:paraId="42A112C7" w14:textId="77777777" w:rsidTr="001B24F9">
        <w:tc>
          <w:tcPr>
            <w:tcW w:w="2105" w:type="dxa"/>
          </w:tcPr>
          <w:p w14:paraId="4FCAD697" w14:textId="77777777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1α,25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(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OH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)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2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D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3</w:t>
            </w:r>
            <w:r>
              <w:rPr>
                <w:rFonts w:ascii="Times New Roman" w:eastAsiaTheme="minorHAnsi" w:hAnsi="Times New Roman" w:cs="Angsana New"/>
                <w:color w:val="000000"/>
              </w:rPr>
              <w:t xml:space="preserve"> pretreated cells + </w:t>
            </w:r>
            <w:r w:rsidRPr="00DA22A6">
              <w:rPr>
                <w:rFonts w:ascii="Times New Roman" w:eastAsiaTheme="minorHAnsi" w:hAnsi="Times New Roman" w:cs="Angsana New"/>
                <w:i/>
                <w:iCs/>
                <w:color w:val="000000"/>
              </w:rPr>
              <w:t xml:space="preserve">B. </w:t>
            </w:r>
            <w:proofErr w:type="spellStart"/>
            <w:r w:rsidRPr="00DA22A6">
              <w:rPr>
                <w:rFonts w:ascii="Times New Roman" w:eastAsiaTheme="minorHAnsi" w:hAnsi="Times New Roman" w:cs="Angsana New"/>
                <w:i/>
                <w:iCs/>
                <w:color w:val="000000"/>
              </w:rPr>
              <w:t>pseudomallei</w:t>
            </w:r>
            <w:proofErr w:type="spellEnd"/>
            <w:r>
              <w:rPr>
                <w:rFonts w:ascii="Times New Roman" w:eastAsiaTheme="minorHAnsi" w:hAnsi="Times New Roman" w:cs="Angsana New"/>
                <w:color w:val="000000"/>
              </w:rPr>
              <w:t xml:space="preserve"> </w:t>
            </w:r>
          </w:p>
        </w:tc>
        <w:tc>
          <w:tcPr>
            <w:tcW w:w="936" w:type="dxa"/>
            <w:vAlign w:val="bottom"/>
          </w:tcPr>
          <w:p w14:paraId="33973181" w14:textId="20579329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620</w:t>
            </w:r>
          </w:p>
        </w:tc>
        <w:tc>
          <w:tcPr>
            <w:tcW w:w="850" w:type="dxa"/>
            <w:vAlign w:val="bottom"/>
          </w:tcPr>
          <w:p w14:paraId="4A52E2C0" w14:textId="7F8969FB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4.5</w:t>
            </w:r>
          </w:p>
        </w:tc>
        <w:tc>
          <w:tcPr>
            <w:tcW w:w="2646" w:type="dxa"/>
            <w:vMerge/>
          </w:tcPr>
          <w:p w14:paraId="68D1C520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  <w:vMerge/>
          </w:tcPr>
          <w:p w14:paraId="5284539C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9887298" w14:textId="3091A65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14:paraId="527442BE" w14:textId="77777777" w:rsidR="00DA22A6" w:rsidRDefault="00DA22A6" w:rsidP="00DA22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06"/>
        <w:gridCol w:w="936"/>
        <w:gridCol w:w="848"/>
        <w:gridCol w:w="2647"/>
        <w:gridCol w:w="1409"/>
        <w:gridCol w:w="1070"/>
      </w:tblGrid>
      <w:tr w:rsidR="00DA22A6" w:rsidRPr="00644700" w14:paraId="4AA3F31B" w14:textId="77777777" w:rsidTr="001B24F9">
        <w:tc>
          <w:tcPr>
            <w:tcW w:w="2106" w:type="dxa"/>
          </w:tcPr>
          <w:p w14:paraId="51315421" w14:textId="77777777" w:rsidR="00DA22A6" w:rsidRPr="00E51832" w:rsidRDefault="00DA22A6" w:rsidP="006A21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lastRenderedPageBreak/>
              <w:t>Fig</w:t>
            </w:r>
          </w:p>
        </w:tc>
        <w:tc>
          <w:tcPr>
            <w:tcW w:w="936" w:type="dxa"/>
          </w:tcPr>
          <w:p w14:paraId="6C755F69" w14:textId="77777777" w:rsidR="00DA22A6" w:rsidRPr="00E51832" w:rsidRDefault="00DA22A6" w:rsidP="006A21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848" w:type="dxa"/>
          </w:tcPr>
          <w:p w14:paraId="6DDA2EC9" w14:textId="77777777" w:rsidR="00DA22A6" w:rsidRPr="00E51832" w:rsidRDefault="00DA22A6" w:rsidP="006A21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.D.</w:t>
            </w:r>
          </w:p>
        </w:tc>
        <w:tc>
          <w:tcPr>
            <w:tcW w:w="2647" w:type="dxa"/>
          </w:tcPr>
          <w:p w14:paraId="6641C7BC" w14:textId="77777777" w:rsidR="00DA22A6" w:rsidRPr="00E51832" w:rsidRDefault="00DA22A6" w:rsidP="006A21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tatistical method used</w:t>
            </w:r>
          </w:p>
        </w:tc>
        <w:tc>
          <w:tcPr>
            <w:tcW w:w="1409" w:type="dxa"/>
          </w:tcPr>
          <w:p w14:paraId="049854BD" w14:textId="77777777" w:rsidR="00DA22A6" w:rsidRPr="00E51832" w:rsidRDefault="00DA22A6" w:rsidP="006A21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070" w:type="dxa"/>
          </w:tcPr>
          <w:p w14:paraId="62F7772D" w14:textId="77777777" w:rsidR="00DA22A6" w:rsidRPr="00E51832" w:rsidRDefault="00DA22A6" w:rsidP="006A21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>Samples</w:t>
            </w:r>
          </w:p>
        </w:tc>
      </w:tr>
      <w:tr w:rsidR="001B24F9" w:rsidRPr="00644700" w14:paraId="08D637E7" w14:textId="77777777" w:rsidTr="001B24F9">
        <w:tc>
          <w:tcPr>
            <w:tcW w:w="3890" w:type="dxa"/>
            <w:gridSpan w:val="3"/>
          </w:tcPr>
          <w:p w14:paraId="6E1D835D" w14:textId="0D649581" w:rsidR="001B24F9" w:rsidRPr="00E51832" w:rsidRDefault="001B24F9" w:rsidP="006A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 w:rsidR="0075738C">
              <w:rPr>
                <w:rFonts w:ascii="Times New Roman" w:hAnsi="Times New Roman" w:cs="Times New Roman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cs"/>
                <w:color w:val="000000" w:themeColor="text1"/>
                <w:cs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IL-18</w:t>
            </w:r>
            <w:r>
              <w:rPr>
                <w:rFonts w:ascii="Times New Roman" w:hAnsi="Times New Roman" w:cs="Times New Roman" w:hint="cs"/>
                <w:color w:val="000000" w:themeColor="text1"/>
                <w:cs/>
              </w:rPr>
              <w:t>)</w:t>
            </w:r>
          </w:p>
        </w:tc>
        <w:tc>
          <w:tcPr>
            <w:tcW w:w="2647" w:type="dxa"/>
            <w:vMerge w:val="restart"/>
          </w:tcPr>
          <w:p w14:paraId="7D456651" w14:textId="246CD362" w:rsidR="001B24F9" w:rsidRPr="00E51832" w:rsidRDefault="001B24F9" w:rsidP="001B24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09" w:type="dxa"/>
            <w:vMerge w:val="restart"/>
          </w:tcPr>
          <w:p w14:paraId="6A73220A" w14:textId="246998D6" w:rsidR="001B24F9" w:rsidRPr="00E51832" w:rsidRDefault="001B24F9" w:rsidP="00AD398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5DEDDA22" w14:textId="77777777" w:rsidR="001B24F9" w:rsidRPr="00E51832" w:rsidRDefault="001B24F9" w:rsidP="006A21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1EA3" w:rsidRPr="00644700" w14:paraId="3746EB34" w14:textId="77777777" w:rsidTr="001B24F9">
        <w:tc>
          <w:tcPr>
            <w:tcW w:w="2106" w:type="dxa"/>
          </w:tcPr>
          <w:p w14:paraId="1D2B3B76" w14:textId="77777777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Angsana New"/>
                <w:color w:val="000000"/>
              </w:rPr>
              <w:t>Untreated</w:t>
            </w:r>
          </w:p>
        </w:tc>
        <w:tc>
          <w:tcPr>
            <w:tcW w:w="936" w:type="dxa"/>
            <w:vAlign w:val="bottom"/>
          </w:tcPr>
          <w:p w14:paraId="1E94ED98" w14:textId="444A4484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,168</w:t>
            </w:r>
          </w:p>
        </w:tc>
        <w:tc>
          <w:tcPr>
            <w:tcW w:w="848" w:type="dxa"/>
            <w:vAlign w:val="bottom"/>
          </w:tcPr>
          <w:p w14:paraId="526B9DE2" w14:textId="6FF2C71F" w:rsidR="003C1EA3" w:rsidRPr="00E51832" w:rsidRDefault="003C1EA3" w:rsidP="003C1E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3.3</w:t>
            </w:r>
          </w:p>
        </w:tc>
        <w:tc>
          <w:tcPr>
            <w:tcW w:w="2647" w:type="dxa"/>
            <w:vMerge/>
          </w:tcPr>
          <w:p w14:paraId="0594D3C0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  <w:vMerge/>
          </w:tcPr>
          <w:p w14:paraId="398C2EC3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51EAC9A7" w14:textId="0D5AB1B1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3C1EA3" w:rsidRPr="00644700" w14:paraId="1F3B753A" w14:textId="77777777" w:rsidTr="001B24F9">
        <w:tc>
          <w:tcPr>
            <w:tcW w:w="2106" w:type="dxa"/>
          </w:tcPr>
          <w:p w14:paraId="36B9F412" w14:textId="77777777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Angsana New"/>
                <w:color w:val="000000"/>
              </w:rPr>
              <w:t>Untreated</w:t>
            </w:r>
            <w:r>
              <w:rPr>
                <w:rFonts w:ascii="Times New Roman" w:hAnsi="Times New Roman" w:cs="Times New Roman"/>
              </w:rPr>
              <w:t xml:space="preserve"> + </w:t>
            </w:r>
            <w:r w:rsidRPr="00DA22A6">
              <w:rPr>
                <w:rFonts w:ascii="Times New Roman" w:eastAsiaTheme="minorHAnsi" w:hAnsi="Times New Roman" w:cs="Angsana New"/>
                <w:i/>
                <w:iCs/>
                <w:color w:val="000000"/>
              </w:rPr>
              <w:t xml:space="preserve">B. </w:t>
            </w:r>
            <w:proofErr w:type="spellStart"/>
            <w:r w:rsidRPr="00DA22A6">
              <w:rPr>
                <w:rFonts w:ascii="Times New Roman" w:eastAsiaTheme="minorHAnsi" w:hAnsi="Times New Roman" w:cs="Angsana New"/>
                <w:i/>
                <w:iCs/>
                <w:color w:val="000000"/>
              </w:rPr>
              <w:t>pseudomallei</w:t>
            </w:r>
            <w:proofErr w:type="spellEnd"/>
          </w:p>
        </w:tc>
        <w:tc>
          <w:tcPr>
            <w:tcW w:w="936" w:type="dxa"/>
            <w:vAlign w:val="bottom"/>
          </w:tcPr>
          <w:p w14:paraId="16D529A3" w14:textId="44DA783B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,918.5</w:t>
            </w:r>
          </w:p>
        </w:tc>
        <w:tc>
          <w:tcPr>
            <w:tcW w:w="848" w:type="dxa"/>
            <w:vAlign w:val="bottom"/>
          </w:tcPr>
          <w:p w14:paraId="0AAB168E" w14:textId="5C4B8A5A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9.8</w:t>
            </w:r>
          </w:p>
        </w:tc>
        <w:tc>
          <w:tcPr>
            <w:tcW w:w="2647" w:type="dxa"/>
            <w:vMerge/>
          </w:tcPr>
          <w:p w14:paraId="608CEBDF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  <w:vMerge/>
          </w:tcPr>
          <w:p w14:paraId="1941C340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0AEC1DAF" w14:textId="499D1F28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3C1EA3" w:rsidRPr="00644700" w14:paraId="25127152" w14:textId="77777777" w:rsidTr="001B24F9">
        <w:tc>
          <w:tcPr>
            <w:tcW w:w="2106" w:type="dxa"/>
          </w:tcPr>
          <w:p w14:paraId="470D03D1" w14:textId="77777777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1α,25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(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OH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)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2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D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3</w:t>
            </w:r>
            <w:r>
              <w:rPr>
                <w:rFonts w:ascii="Times New Roman" w:eastAsiaTheme="minorHAnsi" w:hAnsi="Times New Roman" w:cs="Angsana New"/>
                <w:color w:val="000000"/>
              </w:rPr>
              <w:t xml:space="preserve"> pretreated cells + </w:t>
            </w:r>
            <w:r w:rsidRPr="00DA22A6">
              <w:rPr>
                <w:rFonts w:ascii="Times New Roman" w:eastAsiaTheme="minorHAnsi" w:hAnsi="Times New Roman" w:cs="Angsana New"/>
                <w:i/>
                <w:iCs/>
                <w:color w:val="000000"/>
              </w:rPr>
              <w:t xml:space="preserve">B. </w:t>
            </w:r>
            <w:proofErr w:type="spellStart"/>
            <w:r w:rsidRPr="00DA22A6">
              <w:rPr>
                <w:rFonts w:ascii="Times New Roman" w:eastAsiaTheme="minorHAnsi" w:hAnsi="Times New Roman" w:cs="Angsana New"/>
                <w:i/>
                <w:iCs/>
                <w:color w:val="000000"/>
              </w:rPr>
              <w:t>pseudomallei</w:t>
            </w:r>
            <w:proofErr w:type="spellEnd"/>
            <w:r>
              <w:rPr>
                <w:rFonts w:ascii="Times New Roman" w:eastAsiaTheme="minorHAnsi" w:hAnsi="Times New Roman" w:cs="Angsana New"/>
                <w:color w:val="000000"/>
              </w:rPr>
              <w:t xml:space="preserve"> </w:t>
            </w:r>
          </w:p>
        </w:tc>
        <w:tc>
          <w:tcPr>
            <w:tcW w:w="936" w:type="dxa"/>
            <w:vAlign w:val="bottom"/>
          </w:tcPr>
          <w:p w14:paraId="59584948" w14:textId="2CA5E2E6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,765</w:t>
            </w:r>
          </w:p>
        </w:tc>
        <w:tc>
          <w:tcPr>
            <w:tcW w:w="848" w:type="dxa"/>
            <w:vAlign w:val="bottom"/>
          </w:tcPr>
          <w:p w14:paraId="2B003FA0" w14:textId="3FF4D600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1.7</w:t>
            </w:r>
          </w:p>
        </w:tc>
        <w:tc>
          <w:tcPr>
            <w:tcW w:w="2647" w:type="dxa"/>
            <w:vMerge/>
          </w:tcPr>
          <w:p w14:paraId="4395A941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  <w:vMerge/>
          </w:tcPr>
          <w:p w14:paraId="5F8AEB11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F68DDD0" w14:textId="29F360CE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B24F9" w:rsidRPr="00E51832" w14:paraId="62AAD021" w14:textId="77777777" w:rsidTr="001B24F9">
        <w:tc>
          <w:tcPr>
            <w:tcW w:w="3890" w:type="dxa"/>
            <w:gridSpan w:val="3"/>
          </w:tcPr>
          <w:p w14:paraId="4F921AE6" w14:textId="26E6EBCA" w:rsidR="001B24F9" w:rsidRPr="00E51832" w:rsidRDefault="001B24F9" w:rsidP="006A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 w:rsidR="0075738C">
              <w:rPr>
                <w:rFonts w:ascii="Times New Roman" w:hAnsi="Times New Roman" w:cs="Times New Roman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cs"/>
                <w:color w:val="000000" w:themeColor="text1"/>
                <w:cs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CXCL-1</w:t>
            </w:r>
            <w:r>
              <w:rPr>
                <w:rFonts w:ascii="Times New Roman" w:hAnsi="Times New Roman" w:cs="Times New Roman" w:hint="cs"/>
                <w:color w:val="000000" w:themeColor="text1"/>
                <w:cs/>
              </w:rPr>
              <w:t>)</w:t>
            </w:r>
          </w:p>
        </w:tc>
        <w:tc>
          <w:tcPr>
            <w:tcW w:w="2647" w:type="dxa"/>
            <w:vMerge w:val="restart"/>
          </w:tcPr>
          <w:p w14:paraId="331EC7AA" w14:textId="6BC3209D" w:rsidR="001B24F9" w:rsidRPr="00E51832" w:rsidRDefault="006D000D" w:rsidP="001B24F9">
            <w:pPr>
              <w:spacing w:line="360" w:lineRule="auto"/>
              <w:rPr>
                <w:rFonts w:ascii="Times New Roman" w:hAnsi="Times New Roman" w:cs="Times New Roman"/>
                <w:b/>
                <w:bCs/>
                <w: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09" w:type="dxa"/>
            <w:vMerge w:val="restart"/>
          </w:tcPr>
          <w:p w14:paraId="3EDEA3FE" w14:textId="5EBEC2EA" w:rsidR="001B24F9" w:rsidRPr="006D000D" w:rsidRDefault="0047130F" w:rsidP="006A2192">
            <w:pPr>
              <w:spacing w:line="360" w:lineRule="auto"/>
              <w:jc w:val="center"/>
              <w:rPr>
                <w:rFonts w:ascii="Times New Roman" w:hAnsi="Times New Roman" w:cs="Angsana New"/>
                <w:szCs w:val="30"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7E461BF0" w14:textId="77777777" w:rsidR="001B24F9" w:rsidRPr="00E51832" w:rsidRDefault="001B24F9" w:rsidP="006A21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1EA3" w:rsidRPr="00E51832" w14:paraId="50C2B38C" w14:textId="77777777" w:rsidTr="001B24F9">
        <w:tc>
          <w:tcPr>
            <w:tcW w:w="2106" w:type="dxa"/>
          </w:tcPr>
          <w:p w14:paraId="4DFF6B43" w14:textId="77777777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Angsana New"/>
                <w:color w:val="000000"/>
              </w:rPr>
              <w:t>Untreated</w:t>
            </w:r>
          </w:p>
        </w:tc>
        <w:tc>
          <w:tcPr>
            <w:tcW w:w="936" w:type="dxa"/>
            <w:vAlign w:val="bottom"/>
          </w:tcPr>
          <w:p w14:paraId="5AC2CB0C" w14:textId="4E74C309" w:rsidR="003C1EA3" w:rsidRPr="00993BEC" w:rsidRDefault="003C1EA3" w:rsidP="003C1EA3">
            <w:pPr>
              <w:spacing w:line="360" w:lineRule="auto"/>
              <w:jc w:val="center"/>
              <w:rPr>
                <w:rFonts w:ascii="Times New Roman" w:hAnsi="Times New Roman" w:cs="Angsana New"/>
                <w:color w:val="000000" w:themeColor="text1"/>
                <w:szCs w:val="30"/>
                <w:cs/>
              </w:rPr>
            </w:pPr>
            <w:r>
              <w:rPr>
                <w:rFonts w:ascii="Times New Roman" w:hAnsi="Times New Roman" w:cs="Angsana New"/>
                <w:color w:val="000000" w:themeColor="text1"/>
                <w:szCs w:val="30"/>
              </w:rPr>
              <w:t>0</w:t>
            </w:r>
          </w:p>
        </w:tc>
        <w:tc>
          <w:tcPr>
            <w:tcW w:w="848" w:type="dxa"/>
            <w:vAlign w:val="bottom"/>
          </w:tcPr>
          <w:p w14:paraId="7DF45FCD" w14:textId="7762E1AF" w:rsidR="003C1EA3" w:rsidRPr="00993BEC" w:rsidRDefault="003C1EA3" w:rsidP="003C1EA3">
            <w:pPr>
              <w:spacing w:line="360" w:lineRule="auto"/>
              <w:jc w:val="center"/>
              <w:rPr>
                <w:rFonts w:ascii="Times New Roman" w:hAnsi="Times New Roman" w:cs="Angsana New"/>
                <w:color w:val="000000" w:themeColor="text1"/>
                <w:szCs w:val="30"/>
              </w:rPr>
            </w:pPr>
            <w:r>
              <w:rPr>
                <w:rFonts w:ascii="Times New Roman" w:hAnsi="Times New Roman" w:cs="Angsana New"/>
                <w:color w:val="000000" w:themeColor="text1"/>
                <w:szCs w:val="30"/>
              </w:rPr>
              <w:t>0</w:t>
            </w:r>
          </w:p>
        </w:tc>
        <w:tc>
          <w:tcPr>
            <w:tcW w:w="2647" w:type="dxa"/>
            <w:vMerge/>
          </w:tcPr>
          <w:p w14:paraId="230C3083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  <w:vMerge/>
          </w:tcPr>
          <w:p w14:paraId="25ADE0F1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1A9B3EBE" w14:textId="3902D36D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3C1EA3" w:rsidRPr="00E51832" w14:paraId="69D9C6D4" w14:textId="77777777" w:rsidTr="001B24F9">
        <w:tc>
          <w:tcPr>
            <w:tcW w:w="2106" w:type="dxa"/>
          </w:tcPr>
          <w:p w14:paraId="586EE85C" w14:textId="77777777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Angsana New"/>
                <w:color w:val="000000"/>
              </w:rPr>
              <w:t>Untreated</w:t>
            </w:r>
            <w:r>
              <w:rPr>
                <w:rFonts w:ascii="Times New Roman" w:hAnsi="Times New Roman" w:cs="Times New Roman"/>
              </w:rPr>
              <w:t xml:space="preserve"> + </w:t>
            </w:r>
            <w:r w:rsidRPr="00DA22A6">
              <w:rPr>
                <w:rFonts w:ascii="Times New Roman" w:eastAsiaTheme="minorHAnsi" w:hAnsi="Times New Roman" w:cs="Angsana New"/>
                <w:i/>
                <w:iCs/>
                <w:color w:val="000000"/>
              </w:rPr>
              <w:t xml:space="preserve">B. </w:t>
            </w:r>
            <w:proofErr w:type="spellStart"/>
            <w:r w:rsidRPr="00DA22A6">
              <w:rPr>
                <w:rFonts w:ascii="Times New Roman" w:eastAsiaTheme="minorHAnsi" w:hAnsi="Times New Roman" w:cs="Angsana New"/>
                <w:i/>
                <w:iCs/>
                <w:color w:val="000000"/>
              </w:rPr>
              <w:t>pseudomallei</w:t>
            </w:r>
            <w:proofErr w:type="spellEnd"/>
          </w:p>
        </w:tc>
        <w:tc>
          <w:tcPr>
            <w:tcW w:w="936" w:type="dxa"/>
            <w:vAlign w:val="bottom"/>
          </w:tcPr>
          <w:p w14:paraId="31D4FDD8" w14:textId="31048CE4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cs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798.5</w:t>
            </w:r>
          </w:p>
        </w:tc>
        <w:tc>
          <w:tcPr>
            <w:tcW w:w="848" w:type="dxa"/>
            <w:vAlign w:val="bottom"/>
          </w:tcPr>
          <w:p w14:paraId="531B1AF0" w14:textId="676FA044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.9</w:t>
            </w:r>
          </w:p>
        </w:tc>
        <w:tc>
          <w:tcPr>
            <w:tcW w:w="2647" w:type="dxa"/>
            <w:vMerge/>
          </w:tcPr>
          <w:p w14:paraId="51E5505D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  <w:vMerge/>
          </w:tcPr>
          <w:p w14:paraId="6548DE31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780F8E9" w14:textId="113A26A5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3C1EA3" w:rsidRPr="00E51832" w14:paraId="7DB424BB" w14:textId="77777777" w:rsidTr="001B24F9">
        <w:tc>
          <w:tcPr>
            <w:tcW w:w="2106" w:type="dxa"/>
          </w:tcPr>
          <w:p w14:paraId="62AD9818" w14:textId="77777777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1α,25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(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OH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)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2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D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3</w:t>
            </w:r>
            <w:r>
              <w:rPr>
                <w:rFonts w:ascii="Times New Roman" w:eastAsiaTheme="minorHAnsi" w:hAnsi="Times New Roman" w:cs="Angsana New"/>
                <w:color w:val="000000"/>
              </w:rPr>
              <w:t xml:space="preserve"> pretreated cells + </w:t>
            </w:r>
            <w:r w:rsidRPr="00DA22A6">
              <w:rPr>
                <w:rFonts w:ascii="Times New Roman" w:eastAsiaTheme="minorHAnsi" w:hAnsi="Times New Roman" w:cs="Angsana New"/>
                <w:i/>
                <w:iCs/>
                <w:color w:val="000000"/>
              </w:rPr>
              <w:t xml:space="preserve">B. </w:t>
            </w:r>
            <w:proofErr w:type="spellStart"/>
            <w:r w:rsidRPr="00DA22A6">
              <w:rPr>
                <w:rFonts w:ascii="Times New Roman" w:eastAsiaTheme="minorHAnsi" w:hAnsi="Times New Roman" w:cs="Angsana New"/>
                <w:i/>
                <w:iCs/>
                <w:color w:val="000000"/>
              </w:rPr>
              <w:t>pseudomallei</w:t>
            </w:r>
            <w:proofErr w:type="spellEnd"/>
            <w:r>
              <w:rPr>
                <w:rFonts w:ascii="Times New Roman" w:eastAsiaTheme="minorHAnsi" w:hAnsi="Times New Roman" w:cs="Angsana New"/>
                <w:color w:val="000000"/>
              </w:rPr>
              <w:t xml:space="preserve"> </w:t>
            </w:r>
          </w:p>
        </w:tc>
        <w:tc>
          <w:tcPr>
            <w:tcW w:w="936" w:type="dxa"/>
            <w:vAlign w:val="bottom"/>
          </w:tcPr>
          <w:p w14:paraId="38B0ABD5" w14:textId="40643A6D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48" w:type="dxa"/>
            <w:vAlign w:val="bottom"/>
          </w:tcPr>
          <w:p w14:paraId="6CBCDF6C" w14:textId="60224CC0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647" w:type="dxa"/>
            <w:vMerge/>
          </w:tcPr>
          <w:p w14:paraId="24D4124B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  <w:vMerge/>
          </w:tcPr>
          <w:p w14:paraId="76CE9BFD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6F432375" w14:textId="5628D791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9E2EA1" w:rsidRPr="00E51832" w14:paraId="5D0EFF3A" w14:textId="77777777" w:rsidTr="001B24F9">
        <w:tc>
          <w:tcPr>
            <w:tcW w:w="3890" w:type="dxa"/>
            <w:gridSpan w:val="3"/>
          </w:tcPr>
          <w:p w14:paraId="7A1E30F4" w14:textId="398F2041" w:rsidR="009E2EA1" w:rsidRPr="00E51832" w:rsidRDefault="009E2EA1" w:rsidP="006A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 w:rsidR="0075738C">
              <w:rPr>
                <w:rFonts w:ascii="Times New Roman" w:hAnsi="Times New Roman" w:cs="Times New Roman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cs"/>
                <w:color w:val="000000" w:themeColor="text1"/>
                <w:cs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CXCL-12</w:t>
            </w:r>
            <w:r>
              <w:rPr>
                <w:rFonts w:ascii="Times New Roman" w:hAnsi="Times New Roman" w:cs="Times New Roman" w:hint="cs"/>
                <w:color w:val="000000" w:themeColor="text1"/>
                <w:cs/>
              </w:rPr>
              <w:t>)</w:t>
            </w:r>
          </w:p>
        </w:tc>
        <w:tc>
          <w:tcPr>
            <w:tcW w:w="2647" w:type="dxa"/>
          </w:tcPr>
          <w:p w14:paraId="7348EEEF" w14:textId="77777777" w:rsidR="009E2EA1" w:rsidRPr="00E51832" w:rsidRDefault="009E2EA1" w:rsidP="006A21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</w:tcPr>
          <w:p w14:paraId="50032F0C" w14:textId="77777777" w:rsidR="009E2EA1" w:rsidRPr="00E51832" w:rsidRDefault="009E2EA1" w:rsidP="006A21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530D2AD" w14:textId="77777777" w:rsidR="009E2EA1" w:rsidRPr="00E51832" w:rsidRDefault="009E2EA1" w:rsidP="006A21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1EA3" w:rsidRPr="00E51832" w14:paraId="359B4C8B" w14:textId="77777777" w:rsidTr="001B24F9">
        <w:tc>
          <w:tcPr>
            <w:tcW w:w="2106" w:type="dxa"/>
          </w:tcPr>
          <w:p w14:paraId="23623FBF" w14:textId="77777777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Angsana New"/>
                <w:color w:val="000000"/>
              </w:rPr>
              <w:t>Untreated</w:t>
            </w:r>
          </w:p>
        </w:tc>
        <w:tc>
          <w:tcPr>
            <w:tcW w:w="936" w:type="dxa"/>
            <w:vAlign w:val="bottom"/>
          </w:tcPr>
          <w:p w14:paraId="0B34368A" w14:textId="3CC3C382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48" w:type="dxa"/>
            <w:vAlign w:val="bottom"/>
          </w:tcPr>
          <w:p w14:paraId="6D1D0FCA" w14:textId="1B14EFD7" w:rsidR="003C1EA3" w:rsidRPr="00E51832" w:rsidRDefault="003C1EA3" w:rsidP="003C1E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647" w:type="dxa"/>
            <w:vMerge w:val="restart"/>
          </w:tcPr>
          <w:p w14:paraId="0EF3B96A" w14:textId="37C71DDF" w:rsidR="003C1EA3" w:rsidRPr="00E51832" w:rsidRDefault="003C1EA3" w:rsidP="003C1E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09" w:type="dxa"/>
            <w:vMerge w:val="restart"/>
          </w:tcPr>
          <w:p w14:paraId="371CC2E4" w14:textId="1062BE39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656D852F" w14:textId="1ED1396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3C1EA3" w:rsidRPr="00E51832" w14:paraId="0F133846" w14:textId="77777777" w:rsidTr="001B24F9">
        <w:tc>
          <w:tcPr>
            <w:tcW w:w="2106" w:type="dxa"/>
          </w:tcPr>
          <w:p w14:paraId="21D43CA0" w14:textId="77777777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Angsana New"/>
                <w:color w:val="000000"/>
              </w:rPr>
              <w:t>Untreated</w:t>
            </w:r>
            <w:r>
              <w:rPr>
                <w:rFonts w:ascii="Times New Roman" w:hAnsi="Times New Roman" w:cs="Times New Roman"/>
              </w:rPr>
              <w:t xml:space="preserve"> + </w:t>
            </w:r>
            <w:r w:rsidRPr="00DA22A6">
              <w:rPr>
                <w:rFonts w:ascii="Times New Roman" w:eastAsiaTheme="minorHAnsi" w:hAnsi="Times New Roman" w:cs="Angsana New"/>
                <w:i/>
                <w:iCs/>
                <w:color w:val="000000"/>
              </w:rPr>
              <w:t xml:space="preserve">B. </w:t>
            </w:r>
            <w:proofErr w:type="spellStart"/>
            <w:r w:rsidRPr="00DA22A6">
              <w:rPr>
                <w:rFonts w:ascii="Times New Roman" w:eastAsiaTheme="minorHAnsi" w:hAnsi="Times New Roman" w:cs="Angsana New"/>
                <w:i/>
                <w:iCs/>
                <w:color w:val="000000"/>
              </w:rPr>
              <w:t>pseudomallei</w:t>
            </w:r>
            <w:proofErr w:type="spellEnd"/>
          </w:p>
        </w:tc>
        <w:tc>
          <w:tcPr>
            <w:tcW w:w="936" w:type="dxa"/>
            <w:vAlign w:val="bottom"/>
          </w:tcPr>
          <w:p w14:paraId="66268E94" w14:textId="414BACDB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854.5</w:t>
            </w:r>
          </w:p>
        </w:tc>
        <w:tc>
          <w:tcPr>
            <w:tcW w:w="848" w:type="dxa"/>
            <w:vAlign w:val="bottom"/>
          </w:tcPr>
          <w:p w14:paraId="7038B667" w14:textId="4FCDF628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6</w:t>
            </w:r>
          </w:p>
        </w:tc>
        <w:tc>
          <w:tcPr>
            <w:tcW w:w="2647" w:type="dxa"/>
            <w:vMerge/>
          </w:tcPr>
          <w:p w14:paraId="4ABA8A2C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  <w:vMerge/>
          </w:tcPr>
          <w:p w14:paraId="7153A474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0D8FA9D" w14:textId="558892ED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3C1EA3" w:rsidRPr="00E51832" w14:paraId="763FF39C" w14:textId="77777777" w:rsidTr="001B24F9">
        <w:tc>
          <w:tcPr>
            <w:tcW w:w="2106" w:type="dxa"/>
          </w:tcPr>
          <w:p w14:paraId="6F6283BC" w14:textId="77777777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1α,25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(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OH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)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2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D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3</w:t>
            </w:r>
            <w:r>
              <w:rPr>
                <w:rFonts w:ascii="Times New Roman" w:eastAsiaTheme="minorHAnsi" w:hAnsi="Times New Roman" w:cs="Angsana New"/>
                <w:color w:val="000000"/>
              </w:rPr>
              <w:t xml:space="preserve"> pretreated cells + </w:t>
            </w:r>
            <w:r w:rsidRPr="00DA22A6">
              <w:rPr>
                <w:rFonts w:ascii="Times New Roman" w:eastAsiaTheme="minorHAnsi" w:hAnsi="Times New Roman" w:cs="Angsana New"/>
                <w:i/>
                <w:iCs/>
                <w:color w:val="000000"/>
              </w:rPr>
              <w:t xml:space="preserve">B. </w:t>
            </w:r>
            <w:proofErr w:type="spellStart"/>
            <w:r w:rsidRPr="00DA22A6">
              <w:rPr>
                <w:rFonts w:ascii="Times New Roman" w:eastAsiaTheme="minorHAnsi" w:hAnsi="Times New Roman" w:cs="Angsana New"/>
                <w:i/>
                <w:iCs/>
                <w:color w:val="000000"/>
              </w:rPr>
              <w:t>pseudomallei</w:t>
            </w:r>
            <w:proofErr w:type="spellEnd"/>
            <w:r>
              <w:rPr>
                <w:rFonts w:ascii="Times New Roman" w:eastAsiaTheme="minorHAnsi" w:hAnsi="Times New Roman" w:cs="Angsana New"/>
                <w:color w:val="000000"/>
              </w:rPr>
              <w:t xml:space="preserve"> </w:t>
            </w:r>
          </w:p>
        </w:tc>
        <w:tc>
          <w:tcPr>
            <w:tcW w:w="936" w:type="dxa"/>
            <w:vAlign w:val="bottom"/>
          </w:tcPr>
          <w:p w14:paraId="3164A6E1" w14:textId="46134B46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48" w:type="dxa"/>
            <w:vAlign w:val="bottom"/>
          </w:tcPr>
          <w:p w14:paraId="7D62C8A5" w14:textId="6D3BA56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647" w:type="dxa"/>
            <w:vMerge/>
          </w:tcPr>
          <w:p w14:paraId="51B86A03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  <w:vMerge/>
          </w:tcPr>
          <w:p w14:paraId="2AC7C989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4D8B5B72" w14:textId="15725E65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9E2EA1" w:rsidRPr="00E51832" w14:paraId="78AA87C1" w14:textId="77777777" w:rsidTr="001B24F9">
        <w:tc>
          <w:tcPr>
            <w:tcW w:w="3890" w:type="dxa"/>
            <w:gridSpan w:val="3"/>
          </w:tcPr>
          <w:p w14:paraId="59C2C217" w14:textId="079ADBE1" w:rsidR="009E2EA1" w:rsidRPr="00E51832" w:rsidRDefault="009E2EA1" w:rsidP="006A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cs/>
              </w:rPr>
            </w:pPr>
            <w:r w:rsidRPr="00E51832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 w:rsidR="0075738C">
              <w:rPr>
                <w:rFonts w:ascii="Times New Roman" w:hAnsi="Times New Roman" w:cs="Times New Roman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cs"/>
                <w:color w:val="000000" w:themeColor="text1"/>
                <w:cs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IL-8</w:t>
            </w:r>
            <w:r>
              <w:rPr>
                <w:rFonts w:ascii="Times New Roman" w:hAnsi="Times New Roman" w:cs="Times New Roman" w:hint="cs"/>
                <w:color w:val="000000" w:themeColor="text1"/>
                <w:cs/>
              </w:rPr>
              <w:t>)</w:t>
            </w:r>
          </w:p>
        </w:tc>
        <w:tc>
          <w:tcPr>
            <w:tcW w:w="2647" w:type="dxa"/>
          </w:tcPr>
          <w:p w14:paraId="1F9CCB11" w14:textId="77777777" w:rsidR="009E2EA1" w:rsidRPr="00E51832" w:rsidRDefault="009E2EA1" w:rsidP="006A21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</w:tcPr>
          <w:p w14:paraId="5D27156E" w14:textId="77777777" w:rsidR="009E2EA1" w:rsidRPr="00E51832" w:rsidRDefault="009E2EA1" w:rsidP="006A21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3F6DF706" w14:textId="77777777" w:rsidR="009E2EA1" w:rsidRPr="00E51832" w:rsidRDefault="009E2EA1" w:rsidP="006A21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1EA3" w:rsidRPr="00E51832" w14:paraId="03CBA4BF" w14:textId="77777777" w:rsidTr="001B24F9">
        <w:tc>
          <w:tcPr>
            <w:tcW w:w="2106" w:type="dxa"/>
          </w:tcPr>
          <w:p w14:paraId="4126EA81" w14:textId="77777777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Angsana New"/>
                <w:color w:val="000000"/>
              </w:rPr>
              <w:t>Untreated</w:t>
            </w:r>
          </w:p>
        </w:tc>
        <w:tc>
          <w:tcPr>
            <w:tcW w:w="936" w:type="dxa"/>
            <w:vAlign w:val="bottom"/>
          </w:tcPr>
          <w:p w14:paraId="0CFF2637" w14:textId="1D113E89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48" w:type="dxa"/>
            <w:vAlign w:val="bottom"/>
          </w:tcPr>
          <w:p w14:paraId="3369CD2B" w14:textId="2A32887F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647" w:type="dxa"/>
            <w:vMerge w:val="restart"/>
          </w:tcPr>
          <w:p w14:paraId="7CF0C581" w14:textId="6CD1D125" w:rsidR="003C1EA3" w:rsidRPr="00E51832" w:rsidRDefault="003C1EA3" w:rsidP="003C1EA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  <w:color w:val="000000" w:themeColor="text1"/>
              </w:rPr>
              <w:t>One-way ANOVA with Tukey's multiple comparisons test</w:t>
            </w:r>
          </w:p>
        </w:tc>
        <w:tc>
          <w:tcPr>
            <w:tcW w:w="1409" w:type="dxa"/>
            <w:vMerge w:val="restart"/>
          </w:tcPr>
          <w:p w14:paraId="3BD5F2BB" w14:textId="1D8D7F1B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832">
              <w:rPr>
                <w:rFonts w:ascii="Times New Roman" w:hAnsi="Times New Roman" w:cs="Times New Roman"/>
              </w:rPr>
              <w:t>***</w:t>
            </w:r>
            <w:r w:rsidRPr="00E51832">
              <w:rPr>
                <w:rFonts w:ascii="Times New Roman" w:hAnsi="Times New Roman" w:cs="Times New Roman"/>
                <w:i/>
                <w:iCs/>
              </w:rPr>
              <w:t>P</w:t>
            </w:r>
            <w:r w:rsidRPr="00E5183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70" w:type="dxa"/>
          </w:tcPr>
          <w:p w14:paraId="19CDB5FF" w14:textId="4C695AC2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3C1EA3" w:rsidRPr="00E51832" w14:paraId="4ABEBF52" w14:textId="77777777" w:rsidTr="001B24F9">
        <w:tc>
          <w:tcPr>
            <w:tcW w:w="2106" w:type="dxa"/>
          </w:tcPr>
          <w:p w14:paraId="367BF433" w14:textId="77777777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Angsana New"/>
                <w:color w:val="000000"/>
              </w:rPr>
              <w:t>Untreated</w:t>
            </w:r>
            <w:r>
              <w:rPr>
                <w:rFonts w:ascii="Times New Roman" w:hAnsi="Times New Roman" w:cs="Times New Roman"/>
              </w:rPr>
              <w:t xml:space="preserve"> + </w:t>
            </w:r>
            <w:r w:rsidRPr="00DA22A6">
              <w:rPr>
                <w:rFonts w:ascii="Times New Roman" w:eastAsiaTheme="minorHAnsi" w:hAnsi="Times New Roman" w:cs="Angsana New"/>
                <w:i/>
                <w:iCs/>
                <w:color w:val="000000"/>
              </w:rPr>
              <w:t xml:space="preserve">B. </w:t>
            </w:r>
            <w:proofErr w:type="spellStart"/>
            <w:r w:rsidRPr="00DA22A6">
              <w:rPr>
                <w:rFonts w:ascii="Times New Roman" w:eastAsiaTheme="minorHAnsi" w:hAnsi="Times New Roman" w:cs="Angsana New"/>
                <w:i/>
                <w:iCs/>
                <w:color w:val="000000"/>
              </w:rPr>
              <w:t>pseudomallei</w:t>
            </w:r>
            <w:proofErr w:type="spellEnd"/>
          </w:p>
        </w:tc>
        <w:tc>
          <w:tcPr>
            <w:tcW w:w="936" w:type="dxa"/>
            <w:vAlign w:val="bottom"/>
          </w:tcPr>
          <w:p w14:paraId="4C5426F0" w14:textId="59526968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803</w:t>
            </w:r>
          </w:p>
        </w:tc>
        <w:tc>
          <w:tcPr>
            <w:tcW w:w="848" w:type="dxa"/>
            <w:vAlign w:val="bottom"/>
          </w:tcPr>
          <w:p w14:paraId="536699EE" w14:textId="6DBB9E14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.5</w:t>
            </w:r>
          </w:p>
        </w:tc>
        <w:tc>
          <w:tcPr>
            <w:tcW w:w="2647" w:type="dxa"/>
            <w:vMerge/>
          </w:tcPr>
          <w:p w14:paraId="222C2A03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  <w:vMerge/>
          </w:tcPr>
          <w:p w14:paraId="135473CF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29EB80F3" w14:textId="1EEFB651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3C1EA3" w:rsidRPr="00E51832" w14:paraId="73304ADC" w14:textId="77777777" w:rsidTr="001B24F9">
        <w:tc>
          <w:tcPr>
            <w:tcW w:w="2106" w:type="dxa"/>
          </w:tcPr>
          <w:p w14:paraId="12BE8CDA" w14:textId="77777777" w:rsidR="003C1EA3" w:rsidRDefault="003C1EA3" w:rsidP="003C1E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1α,25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(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OH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cs/>
              </w:rPr>
              <w:t>)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2</w:t>
            </w:r>
            <w:r w:rsidRPr="00AA48E7">
              <w:rPr>
                <w:rFonts w:ascii="Times New Roman" w:eastAsiaTheme="minorHAnsi" w:hAnsi="Times New Roman" w:cs="Times New Roman"/>
                <w:color w:val="000000"/>
              </w:rPr>
              <w:t>D</w:t>
            </w:r>
            <w:r w:rsidRPr="00AA48E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3</w:t>
            </w:r>
            <w:r>
              <w:rPr>
                <w:rFonts w:ascii="Times New Roman" w:eastAsiaTheme="minorHAnsi" w:hAnsi="Times New Roman" w:cs="Angsana New"/>
                <w:color w:val="000000"/>
              </w:rPr>
              <w:t xml:space="preserve"> pretreated cells + </w:t>
            </w:r>
            <w:r w:rsidRPr="00DA22A6">
              <w:rPr>
                <w:rFonts w:ascii="Times New Roman" w:eastAsiaTheme="minorHAnsi" w:hAnsi="Times New Roman" w:cs="Angsana New"/>
                <w:i/>
                <w:iCs/>
                <w:color w:val="000000"/>
              </w:rPr>
              <w:t xml:space="preserve">B. </w:t>
            </w:r>
            <w:proofErr w:type="spellStart"/>
            <w:r w:rsidRPr="00DA22A6">
              <w:rPr>
                <w:rFonts w:ascii="Times New Roman" w:eastAsiaTheme="minorHAnsi" w:hAnsi="Times New Roman" w:cs="Angsana New"/>
                <w:i/>
                <w:iCs/>
                <w:color w:val="000000"/>
              </w:rPr>
              <w:t>pseudomallei</w:t>
            </w:r>
            <w:proofErr w:type="spellEnd"/>
            <w:r>
              <w:rPr>
                <w:rFonts w:ascii="Times New Roman" w:eastAsiaTheme="minorHAnsi" w:hAnsi="Times New Roman" w:cs="Angsana New"/>
                <w:color w:val="000000"/>
              </w:rPr>
              <w:t xml:space="preserve"> </w:t>
            </w:r>
          </w:p>
        </w:tc>
        <w:tc>
          <w:tcPr>
            <w:tcW w:w="936" w:type="dxa"/>
            <w:vAlign w:val="bottom"/>
          </w:tcPr>
          <w:p w14:paraId="332E356D" w14:textId="1C92D231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48" w:type="dxa"/>
            <w:vAlign w:val="bottom"/>
          </w:tcPr>
          <w:p w14:paraId="0EC47336" w14:textId="479663D0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647" w:type="dxa"/>
            <w:vMerge/>
          </w:tcPr>
          <w:p w14:paraId="2184A594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9" w:type="dxa"/>
            <w:vMerge/>
          </w:tcPr>
          <w:p w14:paraId="78D0D2C3" w14:textId="77777777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0" w:type="dxa"/>
          </w:tcPr>
          <w:p w14:paraId="7E328549" w14:textId="30A13E30" w:rsidR="003C1EA3" w:rsidRPr="00E51832" w:rsidRDefault="003C1EA3" w:rsidP="003C1E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14:paraId="340A362F" w14:textId="2F4DB061" w:rsidR="007D70FB" w:rsidRPr="00892A26" w:rsidRDefault="00DA22A6" w:rsidP="00DA22A6">
      <w:pPr>
        <w:rPr>
          <w:rFonts w:ascii="Times New Roman" w:hAnsi="Times New Roman" w:cs="Times New Roman"/>
          <w:cs/>
        </w:rPr>
      </w:pPr>
      <w:r>
        <w:rPr>
          <w:rFonts w:ascii="Times New Roman" w:hAnsi="Times New Roman" w:cs="Times New Roman"/>
        </w:rPr>
        <w:br/>
      </w:r>
    </w:p>
    <w:sectPr w:rsidR="007D70FB" w:rsidRPr="00892A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579C5" w14:textId="77777777" w:rsidR="00AF65AF" w:rsidRDefault="00AF65AF" w:rsidP="00AD398A">
      <w:r>
        <w:separator/>
      </w:r>
    </w:p>
  </w:endnote>
  <w:endnote w:type="continuationSeparator" w:id="0">
    <w:p w14:paraId="5251DCDB" w14:textId="77777777" w:rsidR="00AF65AF" w:rsidRDefault="00AF65AF" w:rsidP="00AD39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C29B4" w14:textId="77777777" w:rsidR="00AF65AF" w:rsidRDefault="00AF65AF" w:rsidP="00AD398A">
      <w:r>
        <w:separator/>
      </w:r>
    </w:p>
  </w:footnote>
  <w:footnote w:type="continuationSeparator" w:id="0">
    <w:p w14:paraId="1CDEA466" w14:textId="77777777" w:rsidR="00AF65AF" w:rsidRDefault="00AF65AF" w:rsidP="00AD39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520"/>
    <w:rsid w:val="00011D4A"/>
    <w:rsid w:val="00016280"/>
    <w:rsid w:val="00025830"/>
    <w:rsid w:val="00027173"/>
    <w:rsid w:val="000334CF"/>
    <w:rsid w:val="00036CC8"/>
    <w:rsid w:val="00041BD8"/>
    <w:rsid w:val="00047127"/>
    <w:rsid w:val="000504BE"/>
    <w:rsid w:val="0007175E"/>
    <w:rsid w:val="000978F0"/>
    <w:rsid w:val="000B34D6"/>
    <w:rsid w:val="000C0DE2"/>
    <w:rsid w:val="000C377F"/>
    <w:rsid w:val="000D758C"/>
    <w:rsid w:val="000E2176"/>
    <w:rsid w:val="000F0B45"/>
    <w:rsid w:val="000F5A2D"/>
    <w:rsid w:val="00103E61"/>
    <w:rsid w:val="00104520"/>
    <w:rsid w:val="0010784E"/>
    <w:rsid w:val="00110829"/>
    <w:rsid w:val="00116833"/>
    <w:rsid w:val="00122E04"/>
    <w:rsid w:val="0013011E"/>
    <w:rsid w:val="00130EA8"/>
    <w:rsid w:val="00143175"/>
    <w:rsid w:val="001508A5"/>
    <w:rsid w:val="00181618"/>
    <w:rsid w:val="00190323"/>
    <w:rsid w:val="00191F87"/>
    <w:rsid w:val="001946EB"/>
    <w:rsid w:val="001B24F9"/>
    <w:rsid w:val="001B602E"/>
    <w:rsid w:val="001E2C19"/>
    <w:rsid w:val="001E4449"/>
    <w:rsid w:val="001E44A2"/>
    <w:rsid w:val="001F5978"/>
    <w:rsid w:val="00233CE5"/>
    <w:rsid w:val="00251E1F"/>
    <w:rsid w:val="0026474C"/>
    <w:rsid w:val="00265947"/>
    <w:rsid w:val="00266C8E"/>
    <w:rsid w:val="002878BA"/>
    <w:rsid w:val="00294950"/>
    <w:rsid w:val="002A2EF9"/>
    <w:rsid w:val="002B01EF"/>
    <w:rsid w:val="002B5DC2"/>
    <w:rsid w:val="002B75F0"/>
    <w:rsid w:val="002D18C5"/>
    <w:rsid w:val="002D757B"/>
    <w:rsid w:val="002D7B75"/>
    <w:rsid w:val="002F5536"/>
    <w:rsid w:val="0032101D"/>
    <w:rsid w:val="00325774"/>
    <w:rsid w:val="00332CB0"/>
    <w:rsid w:val="00337723"/>
    <w:rsid w:val="00350D18"/>
    <w:rsid w:val="00356EA3"/>
    <w:rsid w:val="003725D6"/>
    <w:rsid w:val="00393DB0"/>
    <w:rsid w:val="00395892"/>
    <w:rsid w:val="00396669"/>
    <w:rsid w:val="00397245"/>
    <w:rsid w:val="003A16F9"/>
    <w:rsid w:val="003B0AA8"/>
    <w:rsid w:val="003C1EA3"/>
    <w:rsid w:val="003C30AD"/>
    <w:rsid w:val="003C4286"/>
    <w:rsid w:val="003C69A0"/>
    <w:rsid w:val="003E622D"/>
    <w:rsid w:val="003E773D"/>
    <w:rsid w:val="003F03AE"/>
    <w:rsid w:val="003F0866"/>
    <w:rsid w:val="00401643"/>
    <w:rsid w:val="00417B3C"/>
    <w:rsid w:val="004238F3"/>
    <w:rsid w:val="00427015"/>
    <w:rsid w:val="0042708B"/>
    <w:rsid w:val="004271B0"/>
    <w:rsid w:val="00431C42"/>
    <w:rsid w:val="0043549F"/>
    <w:rsid w:val="0044229E"/>
    <w:rsid w:val="00443ADF"/>
    <w:rsid w:val="00456FDA"/>
    <w:rsid w:val="00466D41"/>
    <w:rsid w:val="0047130F"/>
    <w:rsid w:val="00492588"/>
    <w:rsid w:val="004970B8"/>
    <w:rsid w:val="004C1E48"/>
    <w:rsid w:val="004C71C2"/>
    <w:rsid w:val="004D0766"/>
    <w:rsid w:val="004E4735"/>
    <w:rsid w:val="00502919"/>
    <w:rsid w:val="00524DC5"/>
    <w:rsid w:val="005367AD"/>
    <w:rsid w:val="00540124"/>
    <w:rsid w:val="005849BB"/>
    <w:rsid w:val="005875EB"/>
    <w:rsid w:val="00597BAE"/>
    <w:rsid w:val="005A3439"/>
    <w:rsid w:val="005A66B6"/>
    <w:rsid w:val="005A7561"/>
    <w:rsid w:val="005B1174"/>
    <w:rsid w:val="005C0E49"/>
    <w:rsid w:val="005C1110"/>
    <w:rsid w:val="005C6D48"/>
    <w:rsid w:val="005D3615"/>
    <w:rsid w:val="00600FB9"/>
    <w:rsid w:val="006048FA"/>
    <w:rsid w:val="00622F05"/>
    <w:rsid w:val="00625514"/>
    <w:rsid w:val="0062624F"/>
    <w:rsid w:val="006346FF"/>
    <w:rsid w:val="006422E8"/>
    <w:rsid w:val="00644700"/>
    <w:rsid w:val="0065020F"/>
    <w:rsid w:val="00654C64"/>
    <w:rsid w:val="006675A2"/>
    <w:rsid w:val="00684FCE"/>
    <w:rsid w:val="006A54BB"/>
    <w:rsid w:val="006A625D"/>
    <w:rsid w:val="006B3F93"/>
    <w:rsid w:val="006B4F97"/>
    <w:rsid w:val="006D000D"/>
    <w:rsid w:val="006D692E"/>
    <w:rsid w:val="006E1CBD"/>
    <w:rsid w:val="007069E0"/>
    <w:rsid w:val="00712B22"/>
    <w:rsid w:val="00713510"/>
    <w:rsid w:val="007149A3"/>
    <w:rsid w:val="00721ED7"/>
    <w:rsid w:val="007336C3"/>
    <w:rsid w:val="00745A40"/>
    <w:rsid w:val="0075738C"/>
    <w:rsid w:val="00767452"/>
    <w:rsid w:val="00767FCF"/>
    <w:rsid w:val="007700CA"/>
    <w:rsid w:val="00775CEE"/>
    <w:rsid w:val="007B1487"/>
    <w:rsid w:val="007B2EC0"/>
    <w:rsid w:val="007D2F0B"/>
    <w:rsid w:val="007D6A3E"/>
    <w:rsid w:val="007D70FB"/>
    <w:rsid w:val="007E3076"/>
    <w:rsid w:val="007F035B"/>
    <w:rsid w:val="007F7876"/>
    <w:rsid w:val="0081085E"/>
    <w:rsid w:val="008202B9"/>
    <w:rsid w:val="00823068"/>
    <w:rsid w:val="00824508"/>
    <w:rsid w:val="00867313"/>
    <w:rsid w:val="00871EBF"/>
    <w:rsid w:val="008723B6"/>
    <w:rsid w:val="008809D7"/>
    <w:rsid w:val="00886DA9"/>
    <w:rsid w:val="0089050B"/>
    <w:rsid w:val="00892A26"/>
    <w:rsid w:val="008A261E"/>
    <w:rsid w:val="008A665E"/>
    <w:rsid w:val="008B511D"/>
    <w:rsid w:val="008B6BB9"/>
    <w:rsid w:val="008B7DD0"/>
    <w:rsid w:val="008C1413"/>
    <w:rsid w:val="008C25D4"/>
    <w:rsid w:val="008D0158"/>
    <w:rsid w:val="00900E7C"/>
    <w:rsid w:val="0090761E"/>
    <w:rsid w:val="00925FFB"/>
    <w:rsid w:val="00926892"/>
    <w:rsid w:val="00932B68"/>
    <w:rsid w:val="009408B8"/>
    <w:rsid w:val="00976400"/>
    <w:rsid w:val="009856BD"/>
    <w:rsid w:val="00993BEC"/>
    <w:rsid w:val="009A49C1"/>
    <w:rsid w:val="009B6504"/>
    <w:rsid w:val="009B7FD6"/>
    <w:rsid w:val="009C11FE"/>
    <w:rsid w:val="009E2EA1"/>
    <w:rsid w:val="009F771E"/>
    <w:rsid w:val="00A10C06"/>
    <w:rsid w:val="00A27115"/>
    <w:rsid w:val="00A37C0C"/>
    <w:rsid w:val="00A57F1B"/>
    <w:rsid w:val="00A9031B"/>
    <w:rsid w:val="00A95691"/>
    <w:rsid w:val="00A971D5"/>
    <w:rsid w:val="00AA48E7"/>
    <w:rsid w:val="00AB5A59"/>
    <w:rsid w:val="00AD24F2"/>
    <w:rsid w:val="00AD398A"/>
    <w:rsid w:val="00AD510A"/>
    <w:rsid w:val="00AD5DF5"/>
    <w:rsid w:val="00AD76C2"/>
    <w:rsid w:val="00AE6FC7"/>
    <w:rsid w:val="00AE71E6"/>
    <w:rsid w:val="00AF33A6"/>
    <w:rsid w:val="00AF65AF"/>
    <w:rsid w:val="00B20EEF"/>
    <w:rsid w:val="00B23DA8"/>
    <w:rsid w:val="00B33D98"/>
    <w:rsid w:val="00B36904"/>
    <w:rsid w:val="00B43798"/>
    <w:rsid w:val="00B47619"/>
    <w:rsid w:val="00B767B9"/>
    <w:rsid w:val="00B76FDE"/>
    <w:rsid w:val="00BA5522"/>
    <w:rsid w:val="00BB6F97"/>
    <w:rsid w:val="00BB78D7"/>
    <w:rsid w:val="00BE3251"/>
    <w:rsid w:val="00BE35B2"/>
    <w:rsid w:val="00BF673D"/>
    <w:rsid w:val="00C02784"/>
    <w:rsid w:val="00C1418D"/>
    <w:rsid w:val="00C24111"/>
    <w:rsid w:val="00C268D7"/>
    <w:rsid w:val="00C4019D"/>
    <w:rsid w:val="00C4385E"/>
    <w:rsid w:val="00C52559"/>
    <w:rsid w:val="00C64C3D"/>
    <w:rsid w:val="00C7525A"/>
    <w:rsid w:val="00C815ED"/>
    <w:rsid w:val="00C95BF0"/>
    <w:rsid w:val="00CB2D11"/>
    <w:rsid w:val="00CC0934"/>
    <w:rsid w:val="00CD0187"/>
    <w:rsid w:val="00CF1BB8"/>
    <w:rsid w:val="00CF25A7"/>
    <w:rsid w:val="00CF7628"/>
    <w:rsid w:val="00D02BA9"/>
    <w:rsid w:val="00D05CBC"/>
    <w:rsid w:val="00D10FDC"/>
    <w:rsid w:val="00D22178"/>
    <w:rsid w:val="00D25B60"/>
    <w:rsid w:val="00D333D6"/>
    <w:rsid w:val="00D34790"/>
    <w:rsid w:val="00D36C44"/>
    <w:rsid w:val="00D422D9"/>
    <w:rsid w:val="00D429D2"/>
    <w:rsid w:val="00D63989"/>
    <w:rsid w:val="00D73871"/>
    <w:rsid w:val="00DA22A6"/>
    <w:rsid w:val="00DA371C"/>
    <w:rsid w:val="00DF52EC"/>
    <w:rsid w:val="00E06995"/>
    <w:rsid w:val="00E3192B"/>
    <w:rsid w:val="00E51832"/>
    <w:rsid w:val="00E51B89"/>
    <w:rsid w:val="00E5569B"/>
    <w:rsid w:val="00E702A7"/>
    <w:rsid w:val="00E819D4"/>
    <w:rsid w:val="00E86AC2"/>
    <w:rsid w:val="00E904B3"/>
    <w:rsid w:val="00E90C43"/>
    <w:rsid w:val="00EA107E"/>
    <w:rsid w:val="00EE2860"/>
    <w:rsid w:val="00EF59D3"/>
    <w:rsid w:val="00F00C03"/>
    <w:rsid w:val="00F01A41"/>
    <w:rsid w:val="00F3380B"/>
    <w:rsid w:val="00F41127"/>
    <w:rsid w:val="00F41BB1"/>
    <w:rsid w:val="00F44252"/>
    <w:rsid w:val="00F52825"/>
    <w:rsid w:val="00F70C60"/>
    <w:rsid w:val="00FA4BAE"/>
    <w:rsid w:val="00FB21CA"/>
    <w:rsid w:val="00FB34FA"/>
    <w:rsid w:val="00FB6FCC"/>
    <w:rsid w:val="00FC7C52"/>
    <w:rsid w:val="00FD19A8"/>
    <w:rsid w:val="00FD19A9"/>
    <w:rsid w:val="00FD4D40"/>
    <w:rsid w:val="00FE29F6"/>
    <w:rsid w:val="00FE4BFA"/>
    <w:rsid w:val="00FF7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E4B2A"/>
  <w15:chartTrackingRefBased/>
  <w15:docId w15:val="{B7A2DE47-06EF-2E46-97B2-8113CD9B6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520"/>
    <w:rPr>
      <w:rFonts w:ascii="Tahoma" w:eastAsia="Times New Roman" w:hAnsi="Tahoma" w:cs="Tahoma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2A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F70C60"/>
    <w:rPr>
      <w:color w:val="808080"/>
    </w:rPr>
  </w:style>
  <w:style w:type="paragraph" w:styleId="a5">
    <w:name w:val="header"/>
    <w:basedOn w:val="a"/>
    <w:link w:val="a6"/>
    <w:uiPriority w:val="99"/>
    <w:unhideWhenUsed/>
    <w:rsid w:val="00AD398A"/>
    <w:pPr>
      <w:tabs>
        <w:tab w:val="center" w:pos="4513"/>
        <w:tab w:val="right" w:pos="9026"/>
      </w:tabs>
    </w:pPr>
    <w:rPr>
      <w:rFonts w:cs="Angsana New"/>
      <w:szCs w:val="30"/>
    </w:rPr>
  </w:style>
  <w:style w:type="character" w:customStyle="1" w:styleId="a6">
    <w:name w:val="หัวกระดาษ อักขระ"/>
    <w:basedOn w:val="a0"/>
    <w:link w:val="a5"/>
    <w:uiPriority w:val="99"/>
    <w:rsid w:val="00AD398A"/>
    <w:rPr>
      <w:rFonts w:ascii="Tahoma" w:eastAsia="Times New Roman" w:hAnsi="Tahoma" w:cs="Angsana New"/>
    </w:rPr>
  </w:style>
  <w:style w:type="paragraph" w:styleId="a7">
    <w:name w:val="footer"/>
    <w:basedOn w:val="a"/>
    <w:link w:val="a8"/>
    <w:uiPriority w:val="99"/>
    <w:unhideWhenUsed/>
    <w:rsid w:val="00AD398A"/>
    <w:pPr>
      <w:tabs>
        <w:tab w:val="center" w:pos="4513"/>
        <w:tab w:val="right" w:pos="9026"/>
      </w:tabs>
    </w:pPr>
    <w:rPr>
      <w:rFonts w:cs="Angsana New"/>
      <w:szCs w:val="30"/>
    </w:rPr>
  </w:style>
  <w:style w:type="character" w:customStyle="1" w:styleId="a8">
    <w:name w:val="ท้ายกระดาษ อักขระ"/>
    <w:basedOn w:val="a0"/>
    <w:link w:val="a7"/>
    <w:uiPriority w:val="99"/>
    <w:rsid w:val="00AD398A"/>
    <w:rPr>
      <w:rFonts w:ascii="Tahoma" w:eastAsia="Times New Roman" w:hAnsi="Tahoma"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44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64311C-8F98-DE42-87C0-12F681C958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18</TotalTime>
  <Pages>4</Pages>
  <Words>601</Words>
  <Characters>3427</Characters>
  <Application>Microsoft Office Word</Application>
  <DocSecurity>0</DocSecurity>
  <Lines>28</Lines>
  <Paragraphs>8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ut Wongkaewkhiaw</dc:creator>
  <cp:keywords/>
  <dc:description/>
  <cp:lastModifiedBy>Saharut Wongkaewkhiaw</cp:lastModifiedBy>
  <cp:revision>110</cp:revision>
  <dcterms:created xsi:type="dcterms:W3CDTF">2022-02-22T16:59:00Z</dcterms:created>
  <dcterms:modified xsi:type="dcterms:W3CDTF">2022-12-25T10:35:00Z</dcterms:modified>
</cp:coreProperties>
</file>